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40D32" w14:textId="77777777" w:rsidR="001C1464" w:rsidRPr="00FD0AE5" w:rsidRDefault="001C1464" w:rsidP="001C1464">
      <w:pPr>
        <w:pStyle w:val="Heading1"/>
        <w:spacing w:line="480" w:lineRule="auto"/>
        <w:jc w:val="both"/>
        <w:rPr>
          <w:sz w:val="24"/>
          <w:szCs w:val="24"/>
        </w:rPr>
      </w:pPr>
      <w:r w:rsidRPr="00FD0AE5">
        <w:rPr>
          <w:sz w:val="24"/>
          <w:szCs w:val="24"/>
        </w:rPr>
        <w:t>Supplementary material</w:t>
      </w:r>
    </w:p>
    <w:p w14:paraId="76C62C32" w14:textId="313D7060" w:rsidR="00975D5B" w:rsidRPr="00FD0AE5" w:rsidRDefault="00975D5B" w:rsidP="00975D5B">
      <w:pPr>
        <w:rPr>
          <w:b/>
          <w:bCs/>
          <w:sz w:val="24"/>
          <w:szCs w:val="24"/>
        </w:rPr>
      </w:pPr>
      <w:r w:rsidRPr="00FD0AE5">
        <w:rPr>
          <w:b/>
          <w:bCs/>
          <w:sz w:val="24"/>
          <w:szCs w:val="24"/>
        </w:rPr>
        <w:t>Supplemental methods</w:t>
      </w:r>
    </w:p>
    <w:p w14:paraId="6C7AC5DE" w14:textId="2E5B08C2" w:rsidR="00866998" w:rsidRPr="00FD0AE5" w:rsidRDefault="00866998" w:rsidP="00866998">
      <w:pPr>
        <w:pStyle w:val="Bullet"/>
        <w:numPr>
          <w:ilvl w:val="0"/>
          <w:numId w:val="0"/>
        </w:numPr>
        <w:spacing w:line="480" w:lineRule="auto"/>
        <w:rPr>
          <w:rFonts w:cstheme="minorHAnsi"/>
          <w:color w:val="000000" w:themeColor="text1"/>
          <w:sz w:val="24"/>
          <w:szCs w:val="24"/>
        </w:rPr>
      </w:pPr>
      <w:r w:rsidRPr="00FD0AE5">
        <w:rPr>
          <w:b/>
          <w:bCs/>
          <w:sz w:val="24"/>
          <w:szCs w:val="24"/>
        </w:rPr>
        <w:t>Inclusion and exclusion criteria.</w:t>
      </w:r>
      <w:r w:rsidRPr="00FD0AE5">
        <w:rPr>
          <w:sz w:val="24"/>
          <w:szCs w:val="24"/>
        </w:rPr>
        <w:t xml:space="preserve"> </w:t>
      </w:r>
      <w:r w:rsidRPr="00FD0AE5">
        <w:rPr>
          <w:rFonts w:cstheme="minorHAnsi"/>
          <w:color w:val="000000" w:themeColor="text1"/>
          <w:sz w:val="24"/>
          <w:szCs w:val="24"/>
        </w:rPr>
        <w:t>Patients had splenomegaly, Dynamic International Prognostic Scoring System (DIPSS) score ≥ Intermediate-1, an Eastern Cooperative Oncology Group score of 0─</w:t>
      </w:r>
      <w:proofErr w:type="gramStart"/>
      <w:r w:rsidRPr="00FD0AE5">
        <w:rPr>
          <w:rFonts w:cstheme="minorHAnsi"/>
          <w:color w:val="000000" w:themeColor="text1"/>
          <w:sz w:val="24"/>
          <w:szCs w:val="24"/>
        </w:rPr>
        <w:t>2, and</w:t>
      </w:r>
      <w:proofErr w:type="gramEnd"/>
      <w:r w:rsidRPr="00FD0AE5">
        <w:rPr>
          <w:rFonts w:cstheme="minorHAnsi"/>
          <w:color w:val="000000" w:themeColor="text1"/>
          <w:sz w:val="24"/>
          <w:szCs w:val="24"/>
        </w:rPr>
        <w:t xml:space="preserve"> did not receive prior JAK2 therapy or bromodomain and extra terminal motif inhibitors</w:t>
      </w:r>
      <w:bookmarkStart w:id="0" w:name="_Hlk218519728"/>
      <w:r w:rsidRPr="00FD0AE5">
        <w:rPr>
          <w:rFonts w:cstheme="minorHAnsi"/>
          <w:color w:val="000000" w:themeColor="text1"/>
          <w:sz w:val="24"/>
          <w:szCs w:val="24"/>
        </w:rPr>
        <w:t xml:space="preserve">. Patients had to have at least 2 symptoms with a score ≥3 or a total score of ≥12, as measured by the </w:t>
      </w:r>
      <w:r w:rsidRPr="00FD0AE5">
        <w:rPr>
          <w:rFonts w:cstheme="minorHAnsi"/>
          <w:sz w:val="24"/>
          <w:szCs w:val="24"/>
        </w:rPr>
        <w:t>Myelofibrosis Symptom Assessment Form (</w:t>
      </w:r>
      <w:r w:rsidRPr="00FD0AE5">
        <w:rPr>
          <w:rFonts w:cstheme="minorHAnsi"/>
          <w:color w:val="000000" w:themeColor="text1"/>
          <w:sz w:val="24"/>
          <w:szCs w:val="24"/>
        </w:rPr>
        <w:t xml:space="preserve">MFSAF) v4.0. </w:t>
      </w:r>
      <w:bookmarkEnd w:id="0"/>
      <w:r w:rsidRPr="00FD0AE5">
        <w:rPr>
          <w:rFonts w:cstheme="minorHAnsi"/>
          <w:color w:val="000000" w:themeColor="text1"/>
          <w:sz w:val="24"/>
          <w:szCs w:val="24"/>
        </w:rPr>
        <w:t>Patients were excluded if they had splenic irradiation ≤6 months or splenectomy, accelerated/blast phase of myelofibrosis (&gt;10% blasts in peripheral blood or bone marrow), prior therapy with a BH3 mimetic compound, stem cell transplantation, or platelet count &lt;100 × 10</w:t>
      </w:r>
      <w:r w:rsidRPr="00FD0AE5">
        <w:rPr>
          <w:rFonts w:cstheme="minorHAnsi"/>
          <w:color w:val="000000" w:themeColor="text1"/>
          <w:sz w:val="24"/>
          <w:szCs w:val="24"/>
          <w:vertAlign w:val="superscript"/>
        </w:rPr>
        <w:t>9</w:t>
      </w:r>
      <w:r w:rsidRPr="00FD0AE5">
        <w:rPr>
          <w:rFonts w:cstheme="minorHAnsi"/>
          <w:color w:val="000000" w:themeColor="text1"/>
          <w:sz w:val="24"/>
          <w:szCs w:val="24"/>
        </w:rPr>
        <w:t xml:space="preserve">/L. </w:t>
      </w:r>
    </w:p>
    <w:p w14:paraId="6C722EC8" w14:textId="3D05C3B8" w:rsidR="00866998" w:rsidRPr="00FD0AE5" w:rsidRDefault="00866998" w:rsidP="008F79B0">
      <w:pPr>
        <w:pStyle w:val="Bullet"/>
        <w:numPr>
          <w:ilvl w:val="0"/>
          <w:numId w:val="0"/>
        </w:numPr>
        <w:spacing w:line="480" w:lineRule="auto"/>
        <w:rPr>
          <w:sz w:val="24"/>
          <w:szCs w:val="24"/>
        </w:rPr>
      </w:pPr>
    </w:p>
    <w:p w14:paraId="39B9B4BD" w14:textId="33129F33" w:rsidR="008F79B0" w:rsidRPr="00FD0AE5" w:rsidRDefault="008F79B0" w:rsidP="008F79B0">
      <w:pPr>
        <w:pStyle w:val="Bullet"/>
        <w:numPr>
          <w:ilvl w:val="0"/>
          <w:numId w:val="0"/>
        </w:numPr>
        <w:spacing w:line="480" w:lineRule="auto"/>
        <w:rPr>
          <w:rFonts w:cstheme="minorHAnsi"/>
          <w:sz w:val="24"/>
          <w:szCs w:val="24"/>
        </w:rPr>
      </w:pPr>
      <w:r w:rsidRPr="00FD0AE5">
        <w:rPr>
          <w:b/>
          <w:bCs/>
          <w:sz w:val="24"/>
          <w:szCs w:val="24"/>
        </w:rPr>
        <w:t>Treatment continuation, discontinuation, and compliance.</w:t>
      </w:r>
      <w:r w:rsidRPr="00FD0AE5">
        <w:rPr>
          <w:sz w:val="24"/>
          <w:szCs w:val="24"/>
        </w:rPr>
        <w:t xml:space="preserve"> </w:t>
      </w:r>
      <w:r w:rsidRPr="00FD0AE5">
        <w:rPr>
          <w:rFonts w:cstheme="minorHAnsi"/>
          <w:color w:val="000000" w:themeColor="text1"/>
          <w:sz w:val="24"/>
          <w:szCs w:val="24"/>
        </w:rPr>
        <w:t xml:space="preserve">Treatment continued until disease progression, unacceptable toxicity, or until other protocol-defined criteria for discontinuation were met (requiring alternative therapy for myelofibrosis, significant noncompliance, pregnancy or breastfeeding, withdrawal of patient consent, or any other medical reason the study investigator deemed appropriate). </w:t>
      </w:r>
      <w:r w:rsidRPr="00FD0AE5">
        <w:rPr>
          <w:rFonts w:cstheme="minorHAnsi"/>
          <w:sz w:val="24"/>
          <w:szCs w:val="24"/>
        </w:rPr>
        <w:t xml:space="preserve">All patients were </w:t>
      </w:r>
      <w:proofErr w:type="gramStart"/>
      <w:r w:rsidRPr="00FD0AE5">
        <w:rPr>
          <w:rFonts w:cstheme="minorHAnsi"/>
          <w:sz w:val="24"/>
          <w:szCs w:val="24"/>
        </w:rPr>
        <w:t>followed-up</w:t>
      </w:r>
      <w:proofErr w:type="gramEnd"/>
      <w:r w:rsidRPr="00FD0AE5">
        <w:rPr>
          <w:rFonts w:cstheme="minorHAnsi"/>
          <w:sz w:val="24"/>
          <w:szCs w:val="24"/>
        </w:rPr>
        <w:t xml:space="preserve"> for safety 30 days post treatment discontinuation. Those who discontinued for reasons other than disease progression were followed for approximately 12 weeks until disease progression or initiation of another treatment for myelofibrosis. </w:t>
      </w:r>
    </w:p>
    <w:p w14:paraId="7D906811" w14:textId="77777777" w:rsidR="00A243E9" w:rsidRPr="00FD0AE5" w:rsidRDefault="00A243E9" w:rsidP="008F79B0">
      <w:pPr>
        <w:pStyle w:val="Bullet2"/>
        <w:numPr>
          <w:ilvl w:val="0"/>
          <w:numId w:val="0"/>
        </w:numPr>
        <w:spacing w:line="480" w:lineRule="auto"/>
        <w:rPr>
          <w:rFonts w:cstheme="minorHAnsi"/>
          <w:b/>
          <w:bCs/>
          <w:sz w:val="24"/>
          <w:szCs w:val="24"/>
        </w:rPr>
      </w:pPr>
    </w:p>
    <w:p w14:paraId="20827DE8" w14:textId="1E13EDA4" w:rsidR="008F79B0" w:rsidRPr="00FD0AE5" w:rsidRDefault="008F79B0" w:rsidP="008F79B0">
      <w:pPr>
        <w:pStyle w:val="Bullet2"/>
        <w:numPr>
          <w:ilvl w:val="0"/>
          <w:numId w:val="0"/>
        </w:numPr>
        <w:spacing w:line="480" w:lineRule="auto"/>
        <w:rPr>
          <w:rFonts w:cstheme="minorHAnsi"/>
          <w:sz w:val="24"/>
          <w:szCs w:val="24"/>
        </w:rPr>
      </w:pPr>
      <w:r w:rsidRPr="00FD0AE5">
        <w:rPr>
          <w:rFonts w:cstheme="minorHAnsi"/>
          <w:b/>
          <w:bCs/>
          <w:sz w:val="24"/>
          <w:szCs w:val="24"/>
        </w:rPr>
        <w:t xml:space="preserve">Key exploratory endpoints. </w:t>
      </w:r>
      <w:r w:rsidRPr="00FD0AE5">
        <w:rPr>
          <w:rFonts w:cstheme="minorHAnsi"/>
          <w:sz w:val="24"/>
          <w:szCs w:val="24"/>
        </w:rPr>
        <w:t>Key exploratory endpoints included: (</w:t>
      </w:r>
      <w:proofErr w:type="spellStart"/>
      <w:r w:rsidRPr="00FD0AE5">
        <w:rPr>
          <w:rFonts w:cstheme="minorHAnsi"/>
          <w:sz w:val="24"/>
          <w:szCs w:val="24"/>
        </w:rPr>
        <w:t>i</w:t>
      </w:r>
      <w:proofErr w:type="spellEnd"/>
      <w:r w:rsidRPr="00FD0AE5">
        <w:rPr>
          <w:rFonts w:cstheme="minorHAnsi"/>
          <w:sz w:val="24"/>
          <w:szCs w:val="24"/>
        </w:rPr>
        <w:t>) Assessment of SVR</w:t>
      </w:r>
      <w:r w:rsidRPr="00FD0AE5">
        <w:rPr>
          <w:rFonts w:cstheme="minorHAnsi"/>
          <w:sz w:val="24"/>
          <w:szCs w:val="24"/>
          <w:vertAlign w:val="subscript"/>
        </w:rPr>
        <w:t>35</w:t>
      </w:r>
      <w:r w:rsidRPr="00FD0AE5">
        <w:rPr>
          <w:rFonts w:cstheme="minorHAnsi"/>
          <w:sz w:val="24"/>
          <w:szCs w:val="24"/>
        </w:rPr>
        <w:t xml:space="preserve"> at any time on study per modified IWG criteria; (ii) duration of SVR</w:t>
      </w:r>
      <w:r w:rsidRPr="00FD0AE5">
        <w:rPr>
          <w:rFonts w:cstheme="minorHAnsi"/>
          <w:sz w:val="24"/>
          <w:szCs w:val="24"/>
          <w:vertAlign w:val="subscript"/>
        </w:rPr>
        <w:t>35</w:t>
      </w:r>
      <w:r w:rsidRPr="00FD0AE5">
        <w:rPr>
          <w:rFonts w:cstheme="minorHAnsi"/>
          <w:sz w:val="24"/>
          <w:szCs w:val="24"/>
        </w:rPr>
        <w:t xml:space="preserve"> response; (iii) ≥50% reduction in palpable splenomegaly from baseline per modified IWG criteria</w:t>
      </w:r>
      <w:r w:rsidRPr="00FD0AE5">
        <w:rPr>
          <w:rFonts w:cstheme="minorHAnsi"/>
          <w:sz w:val="24"/>
          <w:szCs w:val="24"/>
        </w:rPr>
        <w:fldChar w:fldCharType="begin">
          <w:fldData xml:space="preserve">PEVuZE5vdGU+PENpdGU+PEF1dGhvcj5UZWZmZXJpPC9BdXRob3I+PFllYXI+MjAxMzwvWWVhcj48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</w:fldData>
        </w:fldChar>
      </w:r>
      <w:r w:rsidRPr="00FD0AE5">
        <w:rPr>
          <w:rFonts w:cstheme="minorHAnsi"/>
          <w:sz w:val="24"/>
          <w:szCs w:val="24"/>
        </w:rPr>
        <w:instrText xml:space="preserve"> ADDIN EN.CITE </w:instrText>
      </w:r>
      <w:r w:rsidRPr="00FD0AE5">
        <w:rPr>
          <w:rFonts w:cstheme="minorHAnsi"/>
          <w:sz w:val="24"/>
          <w:szCs w:val="24"/>
        </w:rPr>
        <w:fldChar w:fldCharType="begin">
          <w:fldData xml:space="preserve">PEVuZE5vdGU+PENpdGU+PEF1dGhvcj5UZWZmZXJpPC9BdXRob3I+PFllYXI+MjAxMzwvWWVhcj48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</w:fldData>
        </w:fldChar>
      </w:r>
      <w:r w:rsidRPr="00FD0AE5">
        <w:rPr>
          <w:rFonts w:cstheme="minorHAnsi"/>
          <w:sz w:val="24"/>
          <w:szCs w:val="24"/>
        </w:rPr>
        <w:instrText xml:space="preserve"> ADDIN EN.CITE.DATA </w:instrText>
      </w:r>
      <w:r w:rsidRPr="00FD0AE5">
        <w:rPr>
          <w:rFonts w:cstheme="minorHAnsi"/>
          <w:sz w:val="24"/>
          <w:szCs w:val="24"/>
        </w:rPr>
      </w:r>
      <w:r w:rsidRPr="00FD0AE5">
        <w:rPr>
          <w:rFonts w:cstheme="minorHAnsi"/>
          <w:sz w:val="24"/>
          <w:szCs w:val="24"/>
        </w:rPr>
        <w:fldChar w:fldCharType="end"/>
      </w:r>
      <w:r w:rsidRPr="00FD0AE5">
        <w:rPr>
          <w:rFonts w:cstheme="minorHAnsi"/>
          <w:sz w:val="24"/>
          <w:szCs w:val="24"/>
        </w:rPr>
      </w:r>
      <w:r w:rsidRPr="00FD0AE5">
        <w:rPr>
          <w:rFonts w:cstheme="minorHAnsi"/>
          <w:sz w:val="24"/>
          <w:szCs w:val="24"/>
        </w:rPr>
        <w:fldChar w:fldCharType="separate"/>
      </w:r>
      <w:r w:rsidRPr="00FD0AE5">
        <w:rPr>
          <w:rFonts w:cstheme="minorHAnsi"/>
          <w:sz w:val="24"/>
          <w:szCs w:val="24"/>
          <w:vertAlign w:val="superscript"/>
        </w:rPr>
        <w:t>22,26</w:t>
      </w:r>
      <w:r w:rsidRPr="00FD0AE5">
        <w:rPr>
          <w:rFonts w:cstheme="minorHAnsi"/>
          <w:sz w:val="24"/>
          <w:szCs w:val="24"/>
        </w:rPr>
        <w:fldChar w:fldCharType="end"/>
      </w:r>
      <w:r w:rsidRPr="00FD0AE5">
        <w:rPr>
          <w:rFonts w:cstheme="minorHAnsi"/>
          <w:sz w:val="24"/>
          <w:szCs w:val="24"/>
        </w:rPr>
        <w:t>; (iv) TSS</w:t>
      </w:r>
      <w:r w:rsidRPr="00FD0AE5">
        <w:rPr>
          <w:rFonts w:cstheme="minorHAnsi"/>
          <w:sz w:val="24"/>
          <w:szCs w:val="24"/>
          <w:vertAlign w:val="subscript"/>
        </w:rPr>
        <w:t>50</w:t>
      </w:r>
      <w:r w:rsidRPr="00FD0AE5">
        <w:rPr>
          <w:rFonts w:cstheme="minorHAnsi"/>
          <w:sz w:val="24"/>
          <w:szCs w:val="24"/>
        </w:rPr>
        <w:t xml:space="preserve"> at </w:t>
      </w:r>
      <w:r w:rsidRPr="00FD0AE5">
        <w:rPr>
          <w:rFonts w:cstheme="minorHAnsi"/>
          <w:sz w:val="24"/>
          <w:szCs w:val="24"/>
        </w:rPr>
        <w:lastRenderedPageBreak/>
        <w:t>any time on study by MFSAF v4.0; (v) change from baseline in TSS; (vi) duration of anemia response; (vii) overall survival (OS); (viii) progression-free survival (PFS); and (ix) assessment of fatigue and impacts using the Patient Reported Outcome Measurement Information System (PROMIS) Short Form (SF) v1.0 – Fatigue 7a and measures of health-related QoL, assessed using the European Organization for Research and Treatment of Cancer Quality of Life (EORTC QLQ-C30).</w:t>
      </w:r>
    </w:p>
    <w:p w14:paraId="6A98D42D" w14:textId="41DB6FE5" w:rsidR="008252B9" w:rsidRPr="008252B9" w:rsidRDefault="00413B66" w:rsidP="008252B9">
      <w:pPr>
        <w:spacing w:after="0" w:line="480" w:lineRule="auto"/>
        <w:contextualSpacing/>
        <w:rPr>
          <w:rFonts w:cstheme="minorHAnsi"/>
          <w:sz w:val="24"/>
          <w:szCs w:val="24"/>
        </w:rPr>
      </w:pPr>
      <w:r>
        <w:rPr>
          <w:rFonts w:cstheme="minorHAnsi"/>
          <w:sz w:val="24"/>
          <w:szCs w:val="24"/>
        </w:rPr>
        <w:t>In an additional post hoc analysis, t</w:t>
      </w:r>
      <w:r w:rsidR="008252B9" w:rsidRPr="008252B9">
        <w:rPr>
          <w:rFonts w:cstheme="minorHAnsi"/>
          <w:sz w:val="24"/>
          <w:szCs w:val="24"/>
        </w:rPr>
        <w:t xml:space="preserve">he proportion of patients achieving allele frequency reduction from baseline of ≥20% at week 24 was </w:t>
      </w:r>
      <w:r w:rsidR="008252B9" w:rsidRPr="00FD0AE5">
        <w:rPr>
          <w:rFonts w:cstheme="minorHAnsi"/>
          <w:sz w:val="24"/>
          <w:szCs w:val="24"/>
        </w:rPr>
        <w:t xml:space="preserve">also </w:t>
      </w:r>
      <w:r w:rsidR="008252B9" w:rsidRPr="008252B9">
        <w:rPr>
          <w:rFonts w:cstheme="minorHAnsi"/>
          <w:sz w:val="24"/>
          <w:szCs w:val="24"/>
        </w:rPr>
        <w:t xml:space="preserve">summarized among patients with baseline and post-baseline of variant allele frequency (VAF) of driver gene mutations of </w:t>
      </w:r>
      <w:r w:rsidR="008252B9" w:rsidRPr="008252B9">
        <w:rPr>
          <w:rFonts w:cstheme="minorHAnsi"/>
          <w:i/>
          <w:iCs/>
          <w:sz w:val="24"/>
          <w:szCs w:val="24"/>
        </w:rPr>
        <w:t>JAK2</w:t>
      </w:r>
      <w:r w:rsidR="008252B9" w:rsidRPr="008252B9">
        <w:rPr>
          <w:rFonts w:cstheme="minorHAnsi"/>
          <w:sz w:val="24"/>
          <w:szCs w:val="24"/>
        </w:rPr>
        <w:t xml:space="preserve">, </w:t>
      </w:r>
      <w:r w:rsidR="008252B9" w:rsidRPr="008252B9">
        <w:rPr>
          <w:rFonts w:cstheme="minorHAnsi"/>
          <w:i/>
          <w:iCs/>
          <w:sz w:val="24"/>
          <w:szCs w:val="24"/>
        </w:rPr>
        <w:t>CALR</w:t>
      </w:r>
      <w:r w:rsidR="008252B9" w:rsidRPr="008252B9">
        <w:rPr>
          <w:rFonts w:cstheme="minorHAnsi"/>
          <w:sz w:val="24"/>
          <w:szCs w:val="24"/>
        </w:rPr>
        <w:t xml:space="preserve">, and </w:t>
      </w:r>
      <w:r w:rsidR="008252B9" w:rsidRPr="008252B9">
        <w:rPr>
          <w:rFonts w:cstheme="minorHAnsi"/>
          <w:i/>
          <w:iCs/>
          <w:sz w:val="24"/>
          <w:szCs w:val="24"/>
        </w:rPr>
        <w:t>MPL</w:t>
      </w:r>
      <w:r w:rsidR="008252B9" w:rsidRPr="008252B9">
        <w:rPr>
          <w:rFonts w:cstheme="minorHAnsi"/>
          <w:sz w:val="24"/>
          <w:szCs w:val="24"/>
        </w:rPr>
        <w:t xml:space="preserve"> assessed by Next Generation Sequencing (Flagship Biosciences, Inc., Morrisville, NC, USA) of peripheral blood.</w:t>
      </w:r>
    </w:p>
    <w:p w14:paraId="525678C9" w14:textId="77777777" w:rsidR="008252B9" w:rsidRPr="00FD0AE5" w:rsidRDefault="008252B9" w:rsidP="008F79B0">
      <w:pPr>
        <w:pStyle w:val="Bullet2"/>
        <w:numPr>
          <w:ilvl w:val="0"/>
          <w:numId w:val="0"/>
        </w:numPr>
        <w:spacing w:line="480" w:lineRule="auto"/>
        <w:rPr>
          <w:rFonts w:cstheme="minorHAnsi"/>
          <w:sz w:val="24"/>
          <w:szCs w:val="24"/>
        </w:rPr>
      </w:pPr>
    </w:p>
    <w:p w14:paraId="0AFA903F" w14:textId="77777777" w:rsidR="00A243E9" w:rsidRPr="00FD0AE5" w:rsidRDefault="00A243E9" w:rsidP="00A243E9">
      <w:pPr>
        <w:pStyle w:val="NormalWeb"/>
        <w:spacing w:before="0" w:beforeAutospacing="0" w:after="0" w:afterAutospacing="0" w:line="480" w:lineRule="auto"/>
        <w:rPr>
          <w:rFonts w:asciiTheme="minorHAnsi" w:hAnsiTheme="minorHAnsi" w:cstheme="minorHAnsi"/>
          <w:b/>
          <w:bCs/>
        </w:rPr>
      </w:pPr>
    </w:p>
    <w:p w14:paraId="420C6813" w14:textId="27F55CEC" w:rsidR="00A243E9" w:rsidRPr="00FD0AE5" w:rsidRDefault="00A243E9" w:rsidP="00A243E9">
      <w:pPr>
        <w:pStyle w:val="NormalWeb"/>
        <w:spacing w:before="0" w:beforeAutospacing="0" w:after="0" w:afterAutospacing="0" w:line="480" w:lineRule="auto"/>
        <w:rPr>
          <w:rFonts w:asciiTheme="minorHAnsi" w:hAnsiTheme="minorHAnsi" w:cstheme="minorHAnsi"/>
        </w:rPr>
      </w:pPr>
      <w:r w:rsidRPr="00FD0AE5">
        <w:rPr>
          <w:rFonts w:asciiTheme="minorHAnsi" w:hAnsiTheme="minorHAnsi" w:cstheme="minorHAnsi"/>
          <w:b/>
          <w:bCs/>
        </w:rPr>
        <w:t xml:space="preserve">Statistical analysis. </w:t>
      </w:r>
      <w:r w:rsidRPr="00FD0AE5">
        <w:rPr>
          <w:rFonts w:asciiTheme="minorHAnsi" w:hAnsiTheme="minorHAnsi" w:cstheme="minorHAnsi"/>
        </w:rPr>
        <w:t>Analyses were conducted using SAS version 9.4 (SAS Institute, Inc, Cary, NC). Demographics, duration of exposure and safety for navitoclax and ruxolitinib, and changes in BMF grade were summarized using descriptive statistics. SVR</w:t>
      </w:r>
      <w:r w:rsidRPr="00FD0AE5">
        <w:rPr>
          <w:rFonts w:asciiTheme="minorHAnsi" w:hAnsiTheme="minorHAnsi" w:cstheme="minorHAnsi"/>
          <w:vertAlign w:val="subscript"/>
        </w:rPr>
        <w:t>35</w:t>
      </w:r>
      <w:r w:rsidRPr="00FD0AE5">
        <w:rPr>
          <w:rFonts w:asciiTheme="minorHAnsi" w:hAnsiTheme="minorHAnsi" w:cstheme="minorHAnsi"/>
        </w:rPr>
        <w:t xml:space="preserve"> and TSS</w:t>
      </w:r>
      <w:r w:rsidRPr="00FD0AE5">
        <w:rPr>
          <w:rFonts w:asciiTheme="minorHAnsi" w:hAnsiTheme="minorHAnsi" w:cstheme="minorHAnsi"/>
          <w:vertAlign w:val="subscript"/>
        </w:rPr>
        <w:t>50</w:t>
      </w:r>
      <w:r w:rsidRPr="00FD0AE5">
        <w:rPr>
          <w:rFonts w:asciiTheme="minorHAnsi" w:hAnsiTheme="minorHAnsi" w:cstheme="minorHAnsi"/>
        </w:rPr>
        <w:t xml:space="preserve"> were calculated as the proportion of patients achieving ≥35% SVR or ≥50% TSS reduction respectively at week 24, with corresponding 95% confidence intervals (CI) derived by the Clopper-Pearson method. Absolute and percent change from baseline of spleen volume were summarized with mean, standard deviation (SD), median, minimum, and maximum. A change of ≥10 to &lt;20 points from baseline in EORTC QLQ-C30 QoL was considered moderate improvement in patient QoL; recommended minimum importance range for PROMIS SF v1.0 – Fatigue 7a was 3 to 5 points. Safety analyses included all patients receiving ≥1 dose of navitoclax.</w:t>
      </w:r>
    </w:p>
    <w:p w14:paraId="77916953" w14:textId="77777777" w:rsidR="008F79B0" w:rsidRPr="00FD0AE5" w:rsidRDefault="008F79B0" w:rsidP="008F79B0">
      <w:pPr>
        <w:pStyle w:val="Bullet"/>
        <w:numPr>
          <w:ilvl w:val="0"/>
          <w:numId w:val="0"/>
        </w:numPr>
        <w:spacing w:line="480" w:lineRule="auto"/>
        <w:rPr>
          <w:rFonts w:cstheme="minorHAnsi"/>
          <w:color w:val="000000" w:themeColor="text1"/>
          <w:sz w:val="24"/>
          <w:szCs w:val="24"/>
        </w:rPr>
      </w:pPr>
    </w:p>
    <w:p w14:paraId="532F7ED3" w14:textId="62D1EE12" w:rsidR="00975D5B" w:rsidRPr="00FD0AE5" w:rsidRDefault="00975D5B">
      <w:pPr>
        <w:rPr>
          <w:b/>
          <w:bCs/>
          <w:sz w:val="24"/>
          <w:szCs w:val="24"/>
        </w:rPr>
      </w:pPr>
    </w:p>
    <w:p w14:paraId="46DAE745" w14:textId="2CDA710B" w:rsidR="001C1464" w:rsidRPr="00FD0AE5" w:rsidRDefault="001C1464" w:rsidP="001C1464">
      <w:pPr>
        <w:pStyle w:val="Heading2"/>
        <w:spacing w:line="480" w:lineRule="auto"/>
        <w:jc w:val="both"/>
      </w:pPr>
      <w:r w:rsidRPr="00FD0AE5">
        <w:t xml:space="preserve">Supplemental FIG 1. </w:t>
      </w:r>
      <w:r w:rsidRPr="00FD0AE5">
        <w:rPr>
          <w:b w:val="0"/>
          <w:bCs w:val="0"/>
        </w:rPr>
        <w:t>Study design</w:t>
      </w:r>
    </w:p>
    <w:p w14:paraId="56E70D12" w14:textId="77777777" w:rsidR="001C1464" w:rsidRPr="00FD0AE5" w:rsidRDefault="001C1464" w:rsidP="001C1464">
      <w:pPr>
        <w:spacing w:after="0" w:line="360" w:lineRule="auto"/>
        <w:jc w:val="center"/>
        <w:rPr>
          <w:rFonts w:cstheme="minorHAnsi"/>
          <w:b/>
          <w:bCs/>
          <w:i/>
        </w:rPr>
      </w:pPr>
      <w:r w:rsidRPr="00FD0AE5">
        <w:rPr>
          <w:noProof/>
        </w:rPr>
        <w:drawing>
          <wp:inline distT="0" distB="0" distL="0" distR="0" wp14:anchorId="7B4F152C" wp14:editId="23EC4481">
            <wp:extent cx="6491594" cy="3270250"/>
            <wp:effectExtent l="0" t="0" r="508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499377" cy="3274171"/>
                    </a:xfrm>
                    <a:prstGeom prst="rect">
                      <a:avLst/>
                    </a:prstGeom>
                  </pic:spPr>
                </pic:pic>
              </a:graphicData>
            </a:graphic>
          </wp:inline>
        </w:drawing>
      </w:r>
    </w:p>
    <w:p w14:paraId="78ED3E8E" w14:textId="77777777" w:rsidR="001C1464" w:rsidRPr="00FD0AE5" w:rsidRDefault="001C1464" w:rsidP="00BF5C6D">
      <w:pPr>
        <w:spacing w:after="0" w:line="480" w:lineRule="auto"/>
        <w:rPr>
          <w:rFonts w:cstheme="minorHAnsi"/>
          <w:bCs/>
          <w:sz w:val="24"/>
          <w:szCs w:val="24"/>
        </w:rPr>
      </w:pPr>
      <w:r w:rsidRPr="00FD0AE5">
        <w:rPr>
          <w:rFonts w:cstheme="minorHAnsi"/>
          <w:bCs/>
          <w:sz w:val="24"/>
          <w:szCs w:val="24"/>
        </w:rPr>
        <w:t xml:space="preserve">BET, bromodomain and </w:t>
      </w:r>
      <w:proofErr w:type="spellStart"/>
      <w:r w:rsidRPr="00FD0AE5">
        <w:rPr>
          <w:rFonts w:cstheme="minorHAnsi"/>
          <w:bCs/>
          <w:sz w:val="24"/>
          <w:szCs w:val="24"/>
        </w:rPr>
        <w:t>extraterminal</w:t>
      </w:r>
      <w:proofErr w:type="spellEnd"/>
      <w:r w:rsidRPr="00FD0AE5">
        <w:rPr>
          <w:rFonts w:cstheme="minorHAnsi"/>
          <w:bCs/>
          <w:sz w:val="24"/>
          <w:szCs w:val="24"/>
        </w:rPr>
        <w:t xml:space="preserve"> protein; BID, twice daily; JAK-2, Janus kinase-2; MF, myelofibrosis; QD, once daily.</w:t>
      </w:r>
    </w:p>
    <w:p w14:paraId="4085D7AE" w14:textId="77777777" w:rsidR="001C1464" w:rsidRPr="00FD0AE5" w:rsidRDefault="001C1464" w:rsidP="001C1464">
      <w:pPr>
        <w:spacing w:after="0" w:line="360" w:lineRule="auto"/>
        <w:jc w:val="both"/>
        <w:rPr>
          <w:rFonts w:cstheme="minorHAnsi"/>
          <w:bCs/>
        </w:rPr>
      </w:pPr>
    </w:p>
    <w:p w14:paraId="69AFFF0E" w14:textId="77777777" w:rsidR="001C1464" w:rsidRPr="00FD0AE5" w:rsidRDefault="001C1464" w:rsidP="001C1464">
      <w:pPr>
        <w:rPr>
          <w:b/>
          <w:bCs/>
          <w:sz w:val="24"/>
          <w:szCs w:val="24"/>
        </w:rPr>
      </w:pPr>
      <w:r w:rsidRPr="00FD0AE5">
        <w:br w:type="page"/>
      </w:r>
    </w:p>
    <w:p w14:paraId="1FD8BBEA" w14:textId="77777777" w:rsidR="001C1464" w:rsidRPr="00FD0AE5" w:rsidRDefault="001C1464" w:rsidP="001C1464">
      <w:pPr>
        <w:pStyle w:val="Heading2"/>
        <w:spacing w:line="480" w:lineRule="auto"/>
        <w:jc w:val="both"/>
        <w:rPr>
          <w:b w:val="0"/>
          <w:bCs w:val="0"/>
        </w:rPr>
      </w:pPr>
      <w:r w:rsidRPr="00FD0AE5">
        <w:lastRenderedPageBreak/>
        <w:t xml:space="preserve">Supplemental FIG 2. </w:t>
      </w:r>
      <w:r w:rsidRPr="00FD0AE5">
        <w:rPr>
          <w:b w:val="0"/>
          <w:bCs w:val="0"/>
        </w:rPr>
        <w:t>Heat map showing baseline mutations in genes conferring high molecular risk</w:t>
      </w:r>
    </w:p>
    <w:p w14:paraId="58ADD533" w14:textId="77777777" w:rsidR="001C1464" w:rsidRPr="00FD0AE5" w:rsidRDefault="001C1464" w:rsidP="001C1464">
      <w:pPr>
        <w:spacing w:after="0" w:line="360" w:lineRule="auto"/>
        <w:jc w:val="both"/>
        <w:rPr>
          <w:rFonts w:cstheme="minorHAnsi"/>
          <w:bCs/>
        </w:rPr>
      </w:pPr>
      <w:r w:rsidRPr="00FD0AE5">
        <w:rPr>
          <w:noProof/>
        </w:rPr>
        <w:drawing>
          <wp:inline distT="0" distB="0" distL="0" distR="0" wp14:anchorId="3A0CC4BB" wp14:editId="16E418CC">
            <wp:extent cx="6466082" cy="26606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71771" cy="2662991"/>
                    </a:xfrm>
                    <a:prstGeom prst="rect">
                      <a:avLst/>
                    </a:prstGeom>
                  </pic:spPr>
                </pic:pic>
              </a:graphicData>
            </a:graphic>
          </wp:inline>
        </w:drawing>
      </w:r>
    </w:p>
    <w:p w14:paraId="1FD8F386" w14:textId="77777777" w:rsidR="001C1464" w:rsidRPr="00FD0AE5" w:rsidRDefault="001C1464" w:rsidP="001C1464">
      <w:pPr>
        <w:spacing w:after="0" w:line="360" w:lineRule="auto"/>
        <w:jc w:val="both"/>
        <w:rPr>
          <w:sz w:val="24"/>
          <w:szCs w:val="24"/>
        </w:rPr>
      </w:pPr>
      <w:proofErr w:type="spellStart"/>
      <w:r w:rsidRPr="00FD0AE5">
        <w:rPr>
          <w:sz w:val="24"/>
          <w:szCs w:val="24"/>
          <w:vertAlign w:val="superscript"/>
        </w:rPr>
        <w:t>a</w:t>
      </w:r>
      <w:r w:rsidRPr="00FD0AE5">
        <w:rPr>
          <w:sz w:val="24"/>
          <w:szCs w:val="24"/>
        </w:rPr>
        <w:t>Indicates</w:t>
      </w:r>
      <w:proofErr w:type="spellEnd"/>
      <w:r w:rsidRPr="00FD0AE5">
        <w:rPr>
          <w:sz w:val="24"/>
          <w:szCs w:val="24"/>
        </w:rPr>
        <w:t xml:space="preserve"> all </w:t>
      </w:r>
      <w:r w:rsidRPr="00FD0AE5">
        <w:rPr>
          <w:i/>
          <w:sz w:val="24"/>
          <w:szCs w:val="24"/>
        </w:rPr>
        <w:t>CALR</w:t>
      </w:r>
      <w:r w:rsidRPr="00FD0AE5">
        <w:rPr>
          <w:sz w:val="24"/>
          <w:szCs w:val="24"/>
        </w:rPr>
        <w:t xml:space="preserve"> type 1 mutations.</w:t>
      </w:r>
    </w:p>
    <w:p w14:paraId="61032808" w14:textId="77777777" w:rsidR="001C1464" w:rsidRPr="00FD0AE5" w:rsidRDefault="001C1464" w:rsidP="001C1464">
      <w:pPr>
        <w:pStyle w:val="Heading2"/>
        <w:spacing w:line="480" w:lineRule="auto"/>
        <w:jc w:val="both"/>
        <w:rPr>
          <w:rFonts w:cstheme="minorHAnsi"/>
        </w:rPr>
      </w:pPr>
      <w:r w:rsidRPr="00FD0AE5">
        <w:br w:type="page"/>
      </w:r>
      <w:bookmarkStart w:id="1" w:name="_Hlk147828166"/>
      <w:r w:rsidRPr="00FD0AE5">
        <w:rPr>
          <w:rFonts w:cstheme="minorHAnsi"/>
        </w:rPr>
        <w:lastRenderedPageBreak/>
        <w:t xml:space="preserve">Supplemental FIG 3. </w:t>
      </w:r>
      <w:r w:rsidRPr="00FD0AE5">
        <w:rPr>
          <w:rFonts w:cstheme="minorHAnsi"/>
          <w:b w:val="0"/>
          <w:bCs w:val="0"/>
        </w:rPr>
        <w:t>Patient disposition</w:t>
      </w:r>
      <w:r w:rsidRPr="00FD0AE5" w:rsidDel="00D74709">
        <w:rPr>
          <w:rFonts w:cstheme="minorHAnsi"/>
          <w:b w:val="0"/>
          <w:bCs w:val="0"/>
        </w:rPr>
        <w:t xml:space="preserve"> </w:t>
      </w:r>
    </w:p>
    <w:p w14:paraId="51239844" w14:textId="77777777" w:rsidR="001C1464" w:rsidRPr="00FD0AE5" w:rsidRDefault="001C1464" w:rsidP="001C1464">
      <w:pPr>
        <w:spacing w:after="0" w:line="360" w:lineRule="auto"/>
        <w:jc w:val="both"/>
        <w:rPr>
          <w:rFonts w:cstheme="minorHAnsi"/>
        </w:rPr>
      </w:pPr>
    </w:p>
    <w:p w14:paraId="5D954EFB" w14:textId="60997FCE" w:rsidR="001C1464" w:rsidRPr="00FD0AE5" w:rsidRDefault="001C1464" w:rsidP="001C1464">
      <w:pPr>
        <w:spacing w:after="0" w:line="360" w:lineRule="auto"/>
        <w:jc w:val="both"/>
        <w:rPr>
          <w:rFonts w:cstheme="minorHAnsi"/>
        </w:rPr>
      </w:pPr>
      <w:r w:rsidRPr="00FD0AE5">
        <w:rPr>
          <w:noProof/>
        </w:rPr>
        <mc:AlternateContent>
          <mc:Choice Requires="wps">
            <w:drawing>
              <wp:anchor distT="0" distB="0" distL="114300" distR="114300" simplePos="0" relativeHeight="251659264" behindDoc="0" locked="0" layoutInCell="1" allowOverlap="1" wp14:anchorId="0347071B" wp14:editId="58A22CB2">
                <wp:simplePos x="0" y="0"/>
                <wp:positionH relativeFrom="column">
                  <wp:posOffset>1447800</wp:posOffset>
                </wp:positionH>
                <wp:positionV relativeFrom="paragraph">
                  <wp:posOffset>31115</wp:posOffset>
                </wp:positionV>
                <wp:extent cx="2590800" cy="296545"/>
                <wp:effectExtent l="0" t="0" r="0" b="825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0" cy="29654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FE54566" w14:textId="77777777" w:rsidR="001C1464" w:rsidRPr="00FD0AE5" w:rsidRDefault="001C1464" w:rsidP="001C1464">
                            <w:pPr>
                              <w:jc w:val="center"/>
                              <w:rPr>
                                <w:rFonts w:ascii="Times New Roman" w:hAnsi="Times New Roman" w:cs="Times New Roman"/>
                              </w:rPr>
                            </w:pPr>
                            <w:r w:rsidRPr="00FD0AE5">
                              <w:rPr>
                                <w:rFonts w:ascii="Times New Roman" w:hAnsi="Times New Roman" w:cs="Times New Roman"/>
                              </w:rPr>
                              <w:t>Patients enrolled; N=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47071B" id="Rectangle 8" o:spid="_x0000_s1026" style="position:absolute;left:0;text-align:left;margin-left:114pt;margin-top:2.45pt;width:204pt;height:23.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" fillcolor="white [3201]" strokecolor="black [3213]" strokeweight="1pt">
                <v:path arrowok="t"/>
                <v:textbox>
                  <w:txbxContent>
                    <w:p w14:paraId="5FE54566" w14:textId="77777777" w:rsidR="001C1464" w:rsidRPr="00FD0AE5" w:rsidRDefault="001C1464" w:rsidP="001C1464">
                      <w:pPr>
                        <w:jc w:val="center"/>
                        <w:rPr>
                          <w:rFonts w:ascii="Times New Roman" w:hAnsi="Times New Roman" w:cs="Times New Roman"/>
                        </w:rPr>
                      </w:pPr>
                      <w:r w:rsidRPr="00FD0AE5">
                        <w:rPr>
                          <w:rFonts w:ascii="Times New Roman" w:hAnsi="Times New Roman" w:cs="Times New Roman"/>
                        </w:rPr>
                        <w:t>Patients enrolled; N=32</w:t>
                      </w:r>
                    </w:p>
                  </w:txbxContent>
                </v:textbox>
              </v:rect>
            </w:pict>
          </mc:Fallback>
        </mc:AlternateContent>
      </w:r>
    </w:p>
    <w:p w14:paraId="4403CAB3" w14:textId="6E60258A" w:rsidR="001C1464" w:rsidRPr="00FD0AE5" w:rsidRDefault="001C1464" w:rsidP="001C1464">
      <w:pPr>
        <w:spacing w:after="0" w:line="360" w:lineRule="auto"/>
        <w:jc w:val="both"/>
        <w:rPr>
          <w:rFonts w:cstheme="minorHAnsi"/>
        </w:rPr>
      </w:pPr>
      <w:r w:rsidRPr="00FD0AE5">
        <w:rPr>
          <w:noProof/>
        </w:rPr>
        <mc:AlternateContent>
          <mc:Choice Requires="wps">
            <w:drawing>
              <wp:anchor distT="0" distB="0" distL="114299" distR="114299" simplePos="0" relativeHeight="251663360" behindDoc="0" locked="0" layoutInCell="1" allowOverlap="1" wp14:anchorId="56E83D8C" wp14:editId="0B198DC3">
                <wp:simplePos x="0" y="0"/>
                <wp:positionH relativeFrom="column">
                  <wp:posOffset>2724149</wp:posOffset>
                </wp:positionH>
                <wp:positionV relativeFrom="paragraph">
                  <wp:posOffset>81915</wp:posOffset>
                </wp:positionV>
                <wp:extent cx="0" cy="208280"/>
                <wp:effectExtent l="76200" t="0" r="38100" b="3937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082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76175178" id="_x0000_t32" coordsize="21600,21600" o:spt="32" o:oned="t" path="m,l21600,21600e" filled="f">
                <v:path arrowok="t" fillok="f" o:connecttype="none"/>
                <o:lock v:ext="edit" shapetype="t"/>
              </v:shapetype>
              <v:shape id="Straight Arrow Connector 6" o:spid="_x0000_s1026" type="#_x0000_t32" style="position:absolute;margin-left:214.5pt;margin-top:6.45pt;width:0;height:16.4pt;z-index:251663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" strokecolor="black [3200]" strokeweight=".5pt">
                <v:stroke endarrow="block" joinstyle="miter"/>
                <o:lock v:ext="edit" shapetype="f"/>
              </v:shape>
            </w:pict>
          </mc:Fallback>
        </mc:AlternateContent>
      </w:r>
    </w:p>
    <w:p w14:paraId="608414DC" w14:textId="5552E7CC" w:rsidR="001C1464" w:rsidRPr="00FD0AE5" w:rsidRDefault="001C1464" w:rsidP="001C1464">
      <w:pPr>
        <w:spacing w:after="0" w:line="360" w:lineRule="auto"/>
        <w:jc w:val="both"/>
        <w:rPr>
          <w:rFonts w:cstheme="minorHAnsi"/>
        </w:rPr>
      </w:pPr>
      <w:r w:rsidRPr="00FD0AE5">
        <w:rPr>
          <w:noProof/>
        </w:rPr>
        <mc:AlternateContent>
          <mc:Choice Requires="wps">
            <w:drawing>
              <wp:anchor distT="0" distB="0" distL="114300" distR="114300" simplePos="0" relativeHeight="251660288" behindDoc="0" locked="0" layoutInCell="1" allowOverlap="1" wp14:anchorId="268DFA2E" wp14:editId="6DE71664">
                <wp:simplePos x="0" y="0"/>
                <wp:positionH relativeFrom="column">
                  <wp:posOffset>1426210</wp:posOffset>
                </wp:positionH>
                <wp:positionV relativeFrom="paragraph">
                  <wp:posOffset>35560</wp:posOffset>
                </wp:positionV>
                <wp:extent cx="2590800" cy="457200"/>
                <wp:effectExtent l="0" t="0" r="0" b="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0" cy="4572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B61EA20" w14:textId="77777777" w:rsidR="001C1464" w:rsidRPr="00FD0AE5" w:rsidRDefault="001C1464" w:rsidP="001C1464">
                            <w:pPr>
                              <w:jc w:val="center"/>
                              <w:rPr>
                                <w:rFonts w:ascii="Times New Roman" w:hAnsi="Times New Roman" w:cs="Times New Roman"/>
                              </w:rPr>
                            </w:pPr>
                            <w:r w:rsidRPr="00FD0AE5">
                              <w:rPr>
                                <w:rFonts w:ascii="Times New Roman" w:hAnsi="Times New Roman" w:cs="Times New Roman"/>
                              </w:rPr>
                              <w:t>Received ≥1 dose of navitoclax and ruxolitinib; N= 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8DFA2E" id="Rectangle 5" o:spid="_x0000_s1027" style="position:absolute;left:0;text-align:left;margin-left:112.3pt;margin-top:2.8pt;width:204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" fillcolor="white [3201]" strokecolor="black [3213]" strokeweight="1pt">
                <v:path arrowok="t"/>
                <v:textbox>
                  <w:txbxContent>
                    <w:p w14:paraId="2B61EA20" w14:textId="77777777" w:rsidR="001C1464" w:rsidRPr="00FD0AE5" w:rsidRDefault="001C1464" w:rsidP="001C1464">
                      <w:pPr>
                        <w:jc w:val="center"/>
                        <w:rPr>
                          <w:rFonts w:ascii="Times New Roman" w:hAnsi="Times New Roman" w:cs="Times New Roman"/>
                        </w:rPr>
                      </w:pPr>
                      <w:r w:rsidRPr="00FD0AE5">
                        <w:rPr>
                          <w:rFonts w:ascii="Times New Roman" w:hAnsi="Times New Roman" w:cs="Times New Roman"/>
                        </w:rPr>
                        <w:t>Received ≥1 dose of navitoclax and ruxolitinib; N= 32</w:t>
                      </w:r>
                    </w:p>
                  </w:txbxContent>
                </v:textbox>
              </v:rect>
            </w:pict>
          </mc:Fallback>
        </mc:AlternateContent>
      </w:r>
    </w:p>
    <w:p w14:paraId="462121F9" w14:textId="46BC9F43" w:rsidR="001C1464" w:rsidRPr="00FD0AE5" w:rsidRDefault="001C1464" w:rsidP="001C1464">
      <w:pPr>
        <w:spacing w:after="0" w:line="360" w:lineRule="auto"/>
        <w:jc w:val="both"/>
        <w:rPr>
          <w:rFonts w:cstheme="minorHAnsi"/>
        </w:rPr>
      </w:pPr>
      <w:r w:rsidRPr="00FD0AE5">
        <w:rPr>
          <w:noProof/>
        </w:rPr>
        <mc:AlternateContent>
          <mc:Choice Requires="wps">
            <w:drawing>
              <wp:anchor distT="0" distB="0" distL="114300" distR="114300" simplePos="0" relativeHeight="251665408" behindDoc="0" locked="0" layoutInCell="1" allowOverlap="1" wp14:anchorId="2FC38AC8" wp14:editId="38FFC1DA">
                <wp:simplePos x="0" y="0"/>
                <wp:positionH relativeFrom="column">
                  <wp:posOffset>3228975</wp:posOffset>
                </wp:positionH>
                <wp:positionV relativeFrom="paragraph">
                  <wp:posOffset>235585</wp:posOffset>
                </wp:positionV>
                <wp:extent cx="790575" cy="379730"/>
                <wp:effectExtent l="0" t="0" r="28575" b="3937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90575" cy="3797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D8A6EAA" id="Straight Arrow Connector 4" o:spid="_x0000_s1026" type="#_x0000_t32" style="position:absolute;margin-left:254.25pt;margin-top:18.55pt;width:62.25pt;height:29.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" strokecolor="black [3200]" strokeweight=".5pt">
                <v:stroke endarrow="block" joinstyle="miter"/>
                <o:lock v:ext="edit" shapetype="f"/>
              </v:shape>
            </w:pict>
          </mc:Fallback>
        </mc:AlternateContent>
      </w:r>
      <w:r w:rsidRPr="00FD0AE5">
        <w:rPr>
          <w:noProof/>
        </w:rPr>
        <mc:AlternateContent>
          <mc:Choice Requires="wps">
            <w:drawing>
              <wp:anchor distT="0" distB="0" distL="114300" distR="114300" simplePos="0" relativeHeight="251664384" behindDoc="0" locked="0" layoutInCell="1" allowOverlap="1" wp14:anchorId="7BAFECD9" wp14:editId="62DF7E62">
                <wp:simplePos x="0" y="0"/>
                <wp:positionH relativeFrom="column">
                  <wp:posOffset>1495425</wp:posOffset>
                </wp:positionH>
                <wp:positionV relativeFrom="paragraph">
                  <wp:posOffset>235585</wp:posOffset>
                </wp:positionV>
                <wp:extent cx="609600" cy="379730"/>
                <wp:effectExtent l="38100" t="0" r="0" b="3937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09600" cy="3797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DC29A7" id="Straight Arrow Connector 3" o:spid="_x0000_s1026" type="#_x0000_t32" style="position:absolute;margin-left:117.75pt;margin-top:18.55pt;width:48pt;height:29.9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" strokecolor="black [3200]" strokeweight=".5pt">
                <v:stroke endarrow="block" joinstyle="miter"/>
                <o:lock v:ext="edit" shapetype="f"/>
              </v:shape>
            </w:pict>
          </mc:Fallback>
        </mc:AlternateContent>
      </w:r>
    </w:p>
    <w:p w14:paraId="00213670" w14:textId="77777777" w:rsidR="001C1464" w:rsidRPr="00FD0AE5" w:rsidRDefault="001C1464" w:rsidP="001C1464">
      <w:pPr>
        <w:spacing w:after="0" w:line="360" w:lineRule="auto"/>
        <w:jc w:val="both"/>
        <w:rPr>
          <w:rFonts w:cstheme="minorHAnsi"/>
        </w:rPr>
      </w:pPr>
    </w:p>
    <w:p w14:paraId="15320629" w14:textId="4DD810A5" w:rsidR="001C1464" w:rsidRPr="00FD0AE5" w:rsidRDefault="005A7F0C" w:rsidP="001C1464">
      <w:pPr>
        <w:spacing w:after="0" w:line="360" w:lineRule="auto"/>
        <w:jc w:val="both"/>
        <w:rPr>
          <w:rFonts w:cstheme="minorHAnsi"/>
        </w:rPr>
      </w:pPr>
      <w:r w:rsidRPr="00FD0AE5">
        <w:rPr>
          <w:noProof/>
        </w:rPr>
        <mc:AlternateContent>
          <mc:Choice Requires="wps">
            <w:drawing>
              <wp:anchor distT="0" distB="0" distL="114300" distR="114300" simplePos="0" relativeHeight="251662336" behindDoc="0" locked="0" layoutInCell="1" allowOverlap="1" wp14:anchorId="271E4B00" wp14:editId="28334A6C">
                <wp:simplePos x="0" y="0"/>
                <wp:positionH relativeFrom="column">
                  <wp:posOffset>146304</wp:posOffset>
                </wp:positionH>
                <wp:positionV relativeFrom="paragraph">
                  <wp:posOffset>106629</wp:posOffset>
                </wp:positionV>
                <wp:extent cx="2948026" cy="3381375"/>
                <wp:effectExtent l="0" t="0" r="24130" b="2857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48026" cy="33813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1E3DB0E" w14:textId="3CBF0206" w:rsidR="004D410E" w:rsidRPr="00FD0AE5" w:rsidRDefault="001C1464" w:rsidP="00EB6C40">
                            <w:pPr>
                              <w:rPr>
                                <w:rFonts w:ascii="Times New Roman" w:hAnsi="Times New Roman" w:cs="Times New Roman"/>
                                <w:b/>
                                <w:bCs/>
                              </w:rPr>
                            </w:pPr>
                            <w:r w:rsidRPr="00FD0AE5">
                              <w:rPr>
                                <w:rFonts w:ascii="Times New Roman" w:hAnsi="Times New Roman" w:cs="Times New Roman"/>
                                <w:b/>
                                <w:bCs/>
                              </w:rPr>
                              <w:t>Patients who remain on the study</w:t>
                            </w:r>
                            <w:r w:rsidR="00EF1727" w:rsidRPr="00FD0AE5">
                              <w:rPr>
                                <w:rFonts w:ascii="Times New Roman" w:hAnsi="Times New Roman" w:cs="Times New Roman"/>
                                <w:b/>
                                <w:bCs/>
                              </w:rPr>
                              <w:t>:</w:t>
                            </w:r>
                            <w:r w:rsidRPr="00FD0AE5">
                              <w:rPr>
                                <w:rFonts w:ascii="Times New Roman" w:hAnsi="Times New Roman" w:cs="Times New Roman"/>
                                <w:b/>
                                <w:bCs/>
                              </w:rPr>
                              <w:t xml:space="preserve"> n=</w:t>
                            </w:r>
                            <w:r w:rsidR="00EB6C40" w:rsidRPr="00FD0AE5">
                              <w:rPr>
                                <w:rFonts w:ascii="Times New Roman" w:hAnsi="Times New Roman" w:cs="Times New Roman"/>
                                <w:b/>
                                <w:bCs/>
                              </w:rPr>
                              <w:t>0</w:t>
                            </w:r>
                          </w:p>
                          <w:p w14:paraId="029FF764" w14:textId="1A6081C8" w:rsidR="004D410E" w:rsidRPr="00FD0AE5" w:rsidRDefault="004D410E" w:rsidP="004D410E">
                            <w:pPr>
                              <w:rPr>
                                <w:rFonts w:ascii="Times New Roman" w:hAnsi="Times New Roman" w:cs="Times New Roman"/>
                                <w:b/>
                                <w:bCs/>
                              </w:rPr>
                            </w:pPr>
                            <w:r w:rsidRPr="00FD0AE5">
                              <w:rPr>
                                <w:rFonts w:ascii="Times New Roman" w:hAnsi="Times New Roman" w:cs="Times New Roman"/>
                                <w:b/>
                                <w:bCs/>
                              </w:rPr>
                              <w:t>Discontinuation of navitoclax</w:t>
                            </w:r>
                            <w:r w:rsidR="00EF1727" w:rsidRPr="00FD0AE5">
                              <w:rPr>
                                <w:rFonts w:ascii="Times New Roman" w:hAnsi="Times New Roman" w:cs="Times New Roman"/>
                                <w:b/>
                                <w:bCs/>
                              </w:rPr>
                              <w:t>:</w:t>
                            </w:r>
                            <w:r w:rsidRPr="00FD0AE5">
                              <w:rPr>
                                <w:rFonts w:ascii="Times New Roman" w:hAnsi="Times New Roman" w:cs="Times New Roman"/>
                                <w:b/>
                                <w:bCs/>
                              </w:rPr>
                              <w:t xml:space="preserve"> n (%), n=</w:t>
                            </w:r>
                            <w:r w:rsidRPr="00FD0AE5">
                              <w:rPr>
                                <w:rFonts w:ascii="Times New Roman" w:hAnsi="Times New Roman" w:cs="Times New Roman"/>
                                <w:b/>
                                <w:bCs/>
                              </w:rPr>
                              <w:t>32 (100)</w:t>
                            </w:r>
                          </w:p>
                          <w:p w14:paraId="4DE274C5" w14:textId="5EE2E6B7" w:rsidR="004D410E" w:rsidRPr="00FD0AE5" w:rsidRDefault="004D410E" w:rsidP="004D410E">
                            <w:pPr>
                              <w:pStyle w:val="ListParagraph"/>
                              <w:numPr>
                                <w:ilvl w:val="0"/>
                                <w:numId w:val="1"/>
                              </w:numPr>
                              <w:spacing w:line="300" w:lineRule="exact"/>
                              <w:rPr>
                                <w:rFonts w:ascii="Times New Roman" w:hAnsi="Times New Roman" w:cs="Times New Roman"/>
                              </w:rPr>
                            </w:pPr>
                            <w:r w:rsidRPr="00FD0AE5">
                              <w:rPr>
                                <w:rFonts w:ascii="Times New Roman" w:hAnsi="Times New Roman" w:cs="Times New Roman"/>
                              </w:rPr>
                              <w:t>Adverse events</w:t>
                            </w:r>
                            <w:r w:rsidR="00EF1727" w:rsidRPr="00FD0AE5">
                              <w:rPr>
                                <w:rFonts w:ascii="Times New Roman" w:hAnsi="Times New Roman" w:cs="Times New Roman"/>
                              </w:rPr>
                              <w:t>:</w:t>
                            </w:r>
                            <w:r w:rsidRPr="00FD0AE5">
                              <w:rPr>
                                <w:rFonts w:ascii="Times New Roman" w:hAnsi="Times New Roman" w:cs="Times New Roman"/>
                              </w:rPr>
                              <w:t xml:space="preserve"> 6 (19)</w:t>
                            </w:r>
                          </w:p>
                          <w:p w14:paraId="28EC64E4" w14:textId="1EFD3636" w:rsidR="004D410E" w:rsidRPr="00FD0AE5" w:rsidRDefault="004D410E" w:rsidP="004D410E">
                            <w:pPr>
                              <w:pStyle w:val="ListParagraph"/>
                              <w:numPr>
                                <w:ilvl w:val="0"/>
                                <w:numId w:val="1"/>
                              </w:numPr>
                              <w:spacing w:line="300" w:lineRule="exact"/>
                              <w:rPr>
                                <w:rFonts w:ascii="Times New Roman" w:hAnsi="Times New Roman" w:cs="Times New Roman"/>
                              </w:rPr>
                            </w:pPr>
                            <w:r w:rsidRPr="00FD0AE5">
                              <w:rPr>
                                <w:rFonts w:ascii="Times New Roman" w:hAnsi="Times New Roman" w:cs="Times New Roman"/>
                              </w:rPr>
                              <w:t>Progressive disease</w:t>
                            </w:r>
                            <w:r w:rsidR="00EF1727" w:rsidRPr="00FD0AE5">
                              <w:rPr>
                                <w:rFonts w:ascii="Times New Roman" w:hAnsi="Times New Roman" w:cs="Times New Roman"/>
                              </w:rPr>
                              <w:t>:</w:t>
                            </w:r>
                            <w:r w:rsidRPr="00FD0AE5">
                              <w:rPr>
                                <w:rFonts w:ascii="Times New Roman" w:hAnsi="Times New Roman" w:cs="Times New Roman"/>
                              </w:rPr>
                              <w:t xml:space="preserve"> 3 (9)</w:t>
                            </w:r>
                          </w:p>
                          <w:p w14:paraId="0FE74364" w14:textId="1B923FAC" w:rsidR="004D410E" w:rsidRPr="00FD0AE5" w:rsidRDefault="004D410E" w:rsidP="004D410E">
                            <w:pPr>
                              <w:pStyle w:val="ListParagraph"/>
                              <w:numPr>
                                <w:ilvl w:val="0"/>
                                <w:numId w:val="1"/>
                              </w:numPr>
                              <w:spacing w:line="300" w:lineRule="exact"/>
                              <w:rPr>
                                <w:rFonts w:ascii="Times New Roman" w:hAnsi="Times New Roman" w:cs="Times New Roman"/>
                              </w:rPr>
                            </w:pPr>
                            <w:r w:rsidRPr="00FD0AE5">
                              <w:rPr>
                                <w:rFonts w:ascii="Times New Roman" w:hAnsi="Times New Roman" w:cs="Times New Roman"/>
                              </w:rPr>
                              <w:t>Withdrew consent</w:t>
                            </w:r>
                            <w:r w:rsidR="00EF1727" w:rsidRPr="00FD0AE5">
                              <w:rPr>
                                <w:rFonts w:ascii="Times New Roman" w:hAnsi="Times New Roman" w:cs="Times New Roman"/>
                              </w:rPr>
                              <w:t>:</w:t>
                            </w:r>
                            <w:r w:rsidRPr="00FD0AE5">
                              <w:rPr>
                                <w:rFonts w:ascii="Times New Roman" w:hAnsi="Times New Roman" w:cs="Times New Roman"/>
                              </w:rPr>
                              <w:t xml:space="preserve"> 3 (9)</w:t>
                            </w:r>
                          </w:p>
                          <w:p w14:paraId="36110E86" w14:textId="4F7D83C2" w:rsidR="004D410E" w:rsidRPr="00FD0AE5" w:rsidRDefault="004D410E" w:rsidP="004D410E">
                            <w:pPr>
                              <w:pStyle w:val="ListParagraph"/>
                              <w:numPr>
                                <w:ilvl w:val="0"/>
                                <w:numId w:val="1"/>
                              </w:numPr>
                              <w:spacing w:line="300" w:lineRule="exact"/>
                              <w:rPr>
                                <w:rFonts w:ascii="Times New Roman" w:hAnsi="Times New Roman" w:cs="Times New Roman"/>
                              </w:rPr>
                            </w:pPr>
                            <w:r w:rsidRPr="00FD0AE5">
                              <w:rPr>
                                <w:rFonts w:ascii="Times New Roman" w:hAnsi="Times New Roman" w:cs="Times New Roman"/>
                              </w:rPr>
                              <w:t>Physician decision</w:t>
                            </w:r>
                            <w:r w:rsidR="00EF1727" w:rsidRPr="00FD0AE5">
                              <w:rPr>
                                <w:rFonts w:ascii="Times New Roman" w:hAnsi="Times New Roman" w:cs="Times New Roman"/>
                              </w:rPr>
                              <w:t>:</w:t>
                            </w:r>
                            <w:r w:rsidRPr="00FD0AE5">
                              <w:rPr>
                                <w:rFonts w:ascii="Times New Roman" w:hAnsi="Times New Roman" w:cs="Times New Roman"/>
                              </w:rPr>
                              <w:t xml:space="preserve"> 4 (13)</w:t>
                            </w:r>
                          </w:p>
                          <w:p w14:paraId="4766F130" w14:textId="065EA0E8" w:rsidR="004D410E" w:rsidRPr="00FD0AE5" w:rsidRDefault="004D410E" w:rsidP="004D410E">
                            <w:pPr>
                              <w:pStyle w:val="ListParagraph"/>
                              <w:numPr>
                                <w:ilvl w:val="0"/>
                                <w:numId w:val="1"/>
                              </w:numPr>
                              <w:spacing w:line="300" w:lineRule="exact"/>
                              <w:rPr>
                                <w:rFonts w:ascii="Times New Roman" w:hAnsi="Times New Roman" w:cs="Times New Roman"/>
                              </w:rPr>
                            </w:pPr>
                            <w:r w:rsidRPr="00FD0AE5">
                              <w:rPr>
                                <w:rFonts w:ascii="Times New Roman" w:hAnsi="Times New Roman" w:cs="Times New Roman"/>
                              </w:rPr>
                              <w:t>Other</w:t>
                            </w:r>
                            <w:r w:rsidR="00EF1727" w:rsidRPr="00FD0AE5">
                              <w:rPr>
                                <w:rFonts w:ascii="Times New Roman" w:hAnsi="Times New Roman" w:cs="Times New Roman"/>
                              </w:rPr>
                              <w:t>:</w:t>
                            </w:r>
                            <w:r w:rsidRPr="00FD0AE5">
                              <w:rPr>
                                <w:rFonts w:ascii="Times New Roman" w:hAnsi="Times New Roman" w:cs="Times New Roman"/>
                              </w:rPr>
                              <w:t xml:space="preserve"> 16 (50)</w:t>
                            </w:r>
                          </w:p>
                          <w:p w14:paraId="533F955A" w14:textId="035F841E" w:rsidR="004D410E" w:rsidRPr="00FD0AE5" w:rsidRDefault="004D410E" w:rsidP="004D410E">
                            <w:pPr>
                              <w:rPr>
                                <w:rFonts w:ascii="Times New Roman" w:hAnsi="Times New Roman" w:cs="Times New Roman"/>
                                <w:b/>
                                <w:bCs/>
                              </w:rPr>
                            </w:pPr>
                            <w:r w:rsidRPr="00FD0AE5">
                              <w:rPr>
                                <w:rFonts w:ascii="Times New Roman" w:hAnsi="Times New Roman" w:cs="Times New Roman"/>
                                <w:b/>
                                <w:bCs/>
                              </w:rPr>
                              <w:t xml:space="preserve">Discontinuation of </w:t>
                            </w:r>
                            <w:r w:rsidR="00EF1727" w:rsidRPr="00FD0AE5">
                              <w:rPr>
                                <w:rFonts w:ascii="Times New Roman" w:hAnsi="Times New Roman" w:cs="Times New Roman"/>
                                <w:b/>
                                <w:bCs/>
                              </w:rPr>
                              <w:t>ruxolitinib:</w:t>
                            </w:r>
                            <w:r w:rsidRPr="00FD0AE5">
                              <w:rPr>
                                <w:rFonts w:ascii="Times New Roman" w:hAnsi="Times New Roman" w:cs="Times New Roman"/>
                                <w:b/>
                                <w:bCs/>
                              </w:rPr>
                              <w:t xml:space="preserve"> n (%), n=32 (100)</w:t>
                            </w:r>
                          </w:p>
                          <w:p w14:paraId="49519282" w14:textId="441EB7E8" w:rsidR="004D410E" w:rsidRPr="00FD0AE5" w:rsidRDefault="004D410E" w:rsidP="004D410E">
                            <w:pPr>
                              <w:pStyle w:val="ListParagraph"/>
                              <w:numPr>
                                <w:ilvl w:val="0"/>
                                <w:numId w:val="2"/>
                              </w:numPr>
                              <w:spacing w:line="300" w:lineRule="exact"/>
                              <w:rPr>
                                <w:rFonts w:ascii="Times New Roman" w:hAnsi="Times New Roman" w:cs="Times New Roman"/>
                              </w:rPr>
                            </w:pPr>
                            <w:r w:rsidRPr="00FD0AE5">
                              <w:rPr>
                                <w:rFonts w:ascii="Times New Roman" w:hAnsi="Times New Roman" w:cs="Times New Roman"/>
                              </w:rPr>
                              <w:t>Adverse events</w:t>
                            </w:r>
                            <w:r w:rsidR="00EF1727" w:rsidRPr="00FD0AE5">
                              <w:rPr>
                                <w:rFonts w:ascii="Times New Roman" w:hAnsi="Times New Roman" w:cs="Times New Roman"/>
                              </w:rPr>
                              <w:t>:</w:t>
                            </w:r>
                            <w:r w:rsidRPr="00FD0AE5">
                              <w:rPr>
                                <w:rFonts w:ascii="Times New Roman" w:hAnsi="Times New Roman" w:cs="Times New Roman"/>
                              </w:rPr>
                              <w:t xml:space="preserve"> 4 (13)</w:t>
                            </w:r>
                          </w:p>
                          <w:p w14:paraId="7F636245" w14:textId="2920B2E0" w:rsidR="004D410E" w:rsidRPr="00FD0AE5" w:rsidRDefault="004D410E" w:rsidP="004D410E">
                            <w:pPr>
                              <w:pStyle w:val="ListParagraph"/>
                              <w:numPr>
                                <w:ilvl w:val="0"/>
                                <w:numId w:val="2"/>
                              </w:numPr>
                              <w:spacing w:line="300" w:lineRule="exact"/>
                              <w:rPr>
                                <w:rFonts w:ascii="Times New Roman" w:hAnsi="Times New Roman" w:cs="Times New Roman"/>
                              </w:rPr>
                            </w:pPr>
                            <w:r w:rsidRPr="00FD0AE5">
                              <w:rPr>
                                <w:rFonts w:ascii="Times New Roman" w:hAnsi="Times New Roman" w:cs="Times New Roman"/>
                              </w:rPr>
                              <w:t>Progressive disease</w:t>
                            </w:r>
                            <w:r w:rsidR="00EF1727" w:rsidRPr="00FD0AE5">
                              <w:rPr>
                                <w:rFonts w:ascii="Times New Roman" w:hAnsi="Times New Roman" w:cs="Times New Roman"/>
                              </w:rPr>
                              <w:t>:</w:t>
                            </w:r>
                            <w:r w:rsidRPr="00FD0AE5">
                              <w:rPr>
                                <w:rFonts w:ascii="Times New Roman" w:hAnsi="Times New Roman" w:cs="Times New Roman"/>
                              </w:rPr>
                              <w:t xml:space="preserve"> 3 (9)</w:t>
                            </w:r>
                          </w:p>
                          <w:p w14:paraId="22BDE163" w14:textId="2286D7D4" w:rsidR="004D410E" w:rsidRPr="00FD0AE5" w:rsidRDefault="004D410E" w:rsidP="004D410E">
                            <w:pPr>
                              <w:pStyle w:val="ListParagraph"/>
                              <w:numPr>
                                <w:ilvl w:val="0"/>
                                <w:numId w:val="2"/>
                              </w:numPr>
                              <w:spacing w:line="300" w:lineRule="exact"/>
                              <w:rPr>
                                <w:rFonts w:ascii="Times New Roman" w:hAnsi="Times New Roman" w:cs="Times New Roman"/>
                              </w:rPr>
                            </w:pPr>
                            <w:r w:rsidRPr="00FD0AE5">
                              <w:rPr>
                                <w:rFonts w:ascii="Times New Roman" w:hAnsi="Times New Roman" w:cs="Times New Roman"/>
                              </w:rPr>
                              <w:t>Withdrew consent</w:t>
                            </w:r>
                            <w:r w:rsidR="00EF1727" w:rsidRPr="00FD0AE5">
                              <w:rPr>
                                <w:rFonts w:ascii="Times New Roman" w:hAnsi="Times New Roman" w:cs="Times New Roman"/>
                              </w:rPr>
                              <w:t>:</w:t>
                            </w:r>
                            <w:r w:rsidRPr="00FD0AE5">
                              <w:rPr>
                                <w:rFonts w:ascii="Times New Roman" w:hAnsi="Times New Roman" w:cs="Times New Roman"/>
                              </w:rPr>
                              <w:t xml:space="preserve"> 2 (6)</w:t>
                            </w:r>
                          </w:p>
                          <w:p w14:paraId="697C513A" w14:textId="0A512EC7" w:rsidR="004D410E" w:rsidRPr="00FD0AE5" w:rsidRDefault="004D410E" w:rsidP="004D410E">
                            <w:pPr>
                              <w:pStyle w:val="ListParagraph"/>
                              <w:numPr>
                                <w:ilvl w:val="0"/>
                                <w:numId w:val="2"/>
                              </w:numPr>
                              <w:spacing w:line="300" w:lineRule="exact"/>
                              <w:rPr>
                                <w:rFonts w:ascii="Times New Roman" w:hAnsi="Times New Roman" w:cs="Times New Roman"/>
                              </w:rPr>
                            </w:pPr>
                            <w:r w:rsidRPr="00FD0AE5">
                              <w:rPr>
                                <w:rFonts w:ascii="Times New Roman" w:hAnsi="Times New Roman" w:cs="Times New Roman"/>
                              </w:rPr>
                              <w:t>Physician decision</w:t>
                            </w:r>
                            <w:r w:rsidR="00EF1727" w:rsidRPr="00FD0AE5">
                              <w:rPr>
                                <w:rFonts w:ascii="Times New Roman" w:hAnsi="Times New Roman" w:cs="Times New Roman"/>
                              </w:rPr>
                              <w:t>:</w:t>
                            </w:r>
                            <w:r w:rsidRPr="00FD0AE5">
                              <w:rPr>
                                <w:rFonts w:ascii="Times New Roman" w:hAnsi="Times New Roman" w:cs="Times New Roman"/>
                              </w:rPr>
                              <w:t xml:space="preserve"> 4 (13)</w:t>
                            </w:r>
                          </w:p>
                          <w:p w14:paraId="61451C19" w14:textId="3EE80D7C" w:rsidR="004D410E" w:rsidRPr="00FD0AE5" w:rsidRDefault="004D410E" w:rsidP="004D410E">
                            <w:pPr>
                              <w:pStyle w:val="ListParagraph"/>
                              <w:numPr>
                                <w:ilvl w:val="0"/>
                                <w:numId w:val="2"/>
                              </w:numPr>
                              <w:spacing w:line="300" w:lineRule="exact"/>
                              <w:rPr>
                                <w:rFonts w:ascii="Times New Roman" w:hAnsi="Times New Roman" w:cs="Times New Roman"/>
                              </w:rPr>
                            </w:pPr>
                            <w:r w:rsidRPr="00FD0AE5">
                              <w:rPr>
                                <w:rFonts w:ascii="Times New Roman" w:hAnsi="Times New Roman" w:cs="Times New Roman"/>
                              </w:rPr>
                              <w:t>Other</w:t>
                            </w:r>
                            <w:r w:rsidR="00EF1727" w:rsidRPr="00FD0AE5">
                              <w:rPr>
                                <w:rFonts w:ascii="Times New Roman" w:hAnsi="Times New Roman" w:cs="Times New Roman"/>
                              </w:rPr>
                              <w:t>:</w:t>
                            </w:r>
                            <w:r w:rsidRPr="00FD0AE5">
                              <w:rPr>
                                <w:rFonts w:ascii="Times New Roman" w:hAnsi="Times New Roman" w:cs="Times New Roman"/>
                              </w:rPr>
                              <w:t xml:space="preserve"> 19 (59)</w:t>
                            </w:r>
                          </w:p>
                          <w:p w14:paraId="39FEE4E5" w14:textId="77777777" w:rsidR="004D410E" w:rsidRPr="00FD0AE5" w:rsidRDefault="004D410E" w:rsidP="00EB6C4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1E4B00" id="Rectangle 2" o:spid="_x0000_s1028" style="position:absolute;left:0;text-align:left;margin-left:11.5pt;margin-top:8.4pt;width:232.15pt;height:266.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" fillcolor="white [3201]" strokecolor="black [3213]" strokeweight="1pt">
                <v:path arrowok="t"/>
                <v:textbox>
                  <w:txbxContent>
                    <w:p w14:paraId="01E3DB0E" w14:textId="3CBF0206" w:rsidR="004D410E" w:rsidRPr="00FD0AE5" w:rsidRDefault="001C1464" w:rsidP="00EB6C40">
                      <w:pPr>
                        <w:rPr>
                          <w:rFonts w:ascii="Times New Roman" w:hAnsi="Times New Roman" w:cs="Times New Roman"/>
                          <w:b/>
                          <w:bCs/>
                        </w:rPr>
                      </w:pPr>
                      <w:r w:rsidRPr="00FD0AE5">
                        <w:rPr>
                          <w:rFonts w:ascii="Times New Roman" w:hAnsi="Times New Roman" w:cs="Times New Roman"/>
                          <w:b/>
                          <w:bCs/>
                        </w:rPr>
                        <w:t>Patients who remain on the study</w:t>
                      </w:r>
                      <w:r w:rsidR="00EF1727" w:rsidRPr="00FD0AE5">
                        <w:rPr>
                          <w:rFonts w:ascii="Times New Roman" w:hAnsi="Times New Roman" w:cs="Times New Roman"/>
                          <w:b/>
                          <w:bCs/>
                        </w:rPr>
                        <w:t>:</w:t>
                      </w:r>
                      <w:r w:rsidRPr="00FD0AE5">
                        <w:rPr>
                          <w:rFonts w:ascii="Times New Roman" w:hAnsi="Times New Roman" w:cs="Times New Roman"/>
                          <w:b/>
                          <w:bCs/>
                        </w:rPr>
                        <w:t xml:space="preserve"> n=</w:t>
                      </w:r>
                      <w:r w:rsidR="00EB6C40" w:rsidRPr="00FD0AE5">
                        <w:rPr>
                          <w:rFonts w:ascii="Times New Roman" w:hAnsi="Times New Roman" w:cs="Times New Roman"/>
                          <w:b/>
                          <w:bCs/>
                        </w:rPr>
                        <w:t>0</w:t>
                      </w:r>
                    </w:p>
                    <w:p w14:paraId="029FF764" w14:textId="1A6081C8" w:rsidR="004D410E" w:rsidRPr="00FD0AE5" w:rsidRDefault="004D410E" w:rsidP="004D410E">
                      <w:pPr>
                        <w:rPr>
                          <w:rFonts w:ascii="Times New Roman" w:hAnsi="Times New Roman" w:cs="Times New Roman"/>
                          <w:b/>
                          <w:bCs/>
                        </w:rPr>
                      </w:pPr>
                      <w:r w:rsidRPr="00FD0AE5">
                        <w:rPr>
                          <w:rFonts w:ascii="Times New Roman" w:hAnsi="Times New Roman" w:cs="Times New Roman"/>
                          <w:b/>
                          <w:bCs/>
                        </w:rPr>
                        <w:t>Discontinuation of navitoclax</w:t>
                      </w:r>
                      <w:r w:rsidR="00EF1727" w:rsidRPr="00FD0AE5">
                        <w:rPr>
                          <w:rFonts w:ascii="Times New Roman" w:hAnsi="Times New Roman" w:cs="Times New Roman"/>
                          <w:b/>
                          <w:bCs/>
                        </w:rPr>
                        <w:t>:</w:t>
                      </w:r>
                      <w:r w:rsidRPr="00FD0AE5">
                        <w:rPr>
                          <w:rFonts w:ascii="Times New Roman" w:hAnsi="Times New Roman" w:cs="Times New Roman"/>
                          <w:b/>
                          <w:bCs/>
                        </w:rPr>
                        <w:t xml:space="preserve"> n (%), n=</w:t>
                      </w:r>
                      <w:r w:rsidRPr="00FD0AE5">
                        <w:rPr>
                          <w:rFonts w:ascii="Times New Roman" w:hAnsi="Times New Roman" w:cs="Times New Roman"/>
                          <w:b/>
                          <w:bCs/>
                        </w:rPr>
                        <w:t>32 (100)</w:t>
                      </w:r>
                    </w:p>
                    <w:p w14:paraId="4DE274C5" w14:textId="5EE2E6B7" w:rsidR="004D410E" w:rsidRPr="00FD0AE5" w:rsidRDefault="004D410E" w:rsidP="004D410E">
                      <w:pPr>
                        <w:pStyle w:val="ListParagraph"/>
                        <w:numPr>
                          <w:ilvl w:val="0"/>
                          <w:numId w:val="1"/>
                        </w:numPr>
                        <w:spacing w:line="300" w:lineRule="exact"/>
                        <w:rPr>
                          <w:rFonts w:ascii="Times New Roman" w:hAnsi="Times New Roman" w:cs="Times New Roman"/>
                        </w:rPr>
                      </w:pPr>
                      <w:r w:rsidRPr="00FD0AE5">
                        <w:rPr>
                          <w:rFonts w:ascii="Times New Roman" w:hAnsi="Times New Roman" w:cs="Times New Roman"/>
                        </w:rPr>
                        <w:t>Adverse events</w:t>
                      </w:r>
                      <w:r w:rsidR="00EF1727" w:rsidRPr="00FD0AE5">
                        <w:rPr>
                          <w:rFonts w:ascii="Times New Roman" w:hAnsi="Times New Roman" w:cs="Times New Roman"/>
                        </w:rPr>
                        <w:t>:</w:t>
                      </w:r>
                      <w:r w:rsidRPr="00FD0AE5">
                        <w:rPr>
                          <w:rFonts w:ascii="Times New Roman" w:hAnsi="Times New Roman" w:cs="Times New Roman"/>
                        </w:rPr>
                        <w:t xml:space="preserve"> 6 (19)</w:t>
                      </w:r>
                    </w:p>
                    <w:p w14:paraId="28EC64E4" w14:textId="1EFD3636" w:rsidR="004D410E" w:rsidRPr="00FD0AE5" w:rsidRDefault="004D410E" w:rsidP="004D410E">
                      <w:pPr>
                        <w:pStyle w:val="ListParagraph"/>
                        <w:numPr>
                          <w:ilvl w:val="0"/>
                          <w:numId w:val="1"/>
                        </w:numPr>
                        <w:spacing w:line="300" w:lineRule="exact"/>
                        <w:rPr>
                          <w:rFonts w:ascii="Times New Roman" w:hAnsi="Times New Roman" w:cs="Times New Roman"/>
                        </w:rPr>
                      </w:pPr>
                      <w:r w:rsidRPr="00FD0AE5">
                        <w:rPr>
                          <w:rFonts w:ascii="Times New Roman" w:hAnsi="Times New Roman" w:cs="Times New Roman"/>
                        </w:rPr>
                        <w:t>Progressive disease</w:t>
                      </w:r>
                      <w:r w:rsidR="00EF1727" w:rsidRPr="00FD0AE5">
                        <w:rPr>
                          <w:rFonts w:ascii="Times New Roman" w:hAnsi="Times New Roman" w:cs="Times New Roman"/>
                        </w:rPr>
                        <w:t>:</w:t>
                      </w:r>
                      <w:r w:rsidRPr="00FD0AE5">
                        <w:rPr>
                          <w:rFonts w:ascii="Times New Roman" w:hAnsi="Times New Roman" w:cs="Times New Roman"/>
                        </w:rPr>
                        <w:t xml:space="preserve"> 3 (9)</w:t>
                      </w:r>
                    </w:p>
                    <w:p w14:paraId="0FE74364" w14:textId="1B923FAC" w:rsidR="004D410E" w:rsidRPr="00FD0AE5" w:rsidRDefault="004D410E" w:rsidP="004D410E">
                      <w:pPr>
                        <w:pStyle w:val="ListParagraph"/>
                        <w:numPr>
                          <w:ilvl w:val="0"/>
                          <w:numId w:val="1"/>
                        </w:numPr>
                        <w:spacing w:line="300" w:lineRule="exact"/>
                        <w:rPr>
                          <w:rFonts w:ascii="Times New Roman" w:hAnsi="Times New Roman" w:cs="Times New Roman"/>
                        </w:rPr>
                      </w:pPr>
                      <w:r w:rsidRPr="00FD0AE5">
                        <w:rPr>
                          <w:rFonts w:ascii="Times New Roman" w:hAnsi="Times New Roman" w:cs="Times New Roman"/>
                        </w:rPr>
                        <w:t>Withdrew consent</w:t>
                      </w:r>
                      <w:r w:rsidR="00EF1727" w:rsidRPr="00FD0AE5">
                        <w:rPr>
                          <w:rFonts w:ascii="Times New Roman" w:hAnsi="Times New Roman" w:cs="Times New Roman"/>
                        </w:rPr>
                        <w:t>:</w:t>
                      </w:r>
                      <w:r w:rsidRPr="00FD0AE5">
                        <w:rPr>
                          <w:rFonts w:ascii="Times New Roman" w:hAnsi="Times New Roman" w:cs="Times New Roman"/>
                        </w:rPr>
                        <w:t xml:space="preserve"> 3 (9)</w:t>
                      </w:r>
                    </w:p>
                    <w:p w14:paraId="36110E86" w14:textId="4F7D83C2" w:rsidR="004D410E" w:rsidRPr="00FD0AE5" w:rsidRDefault="004D410E" w:rsidP="004D410E">
                      <w:pPr>
                        <w:pStyle w:val="ListParagraph"/>
                        <w:numPr>
                          <w:ilvl w:val="0"/>
                          <w:numId w:val="1"/>
                        </w:numPr>
                        <w:spacing w:line="300" w:lineRule="exact"/>
                        <w:rPr>
                          <w:rFonts w:ascii="Times New Roman" w:hAnsi="Times New Roman" w:cs="Times New Roman"/>
                        </w:rPr>
                      </w:pPr>
                      <w:r w:rsidRPr="00FD0AE5">
                        <w:rPr>
                          <w:rFonts w:ascii="Times New Roman" w:hAnsi="Times New Roman" w:cs="Times New Roman"/>
                        </w:rPr>
                        <w:t>Physician decision</w:t>
                      </w:r>
                      <w:r w:rsidR="00EF1727" w:rsidRPr="00FD0AE5">
                        <w:rPr>
                          <w:rFonts w:ascii="Times New Roman" w:hAnsi="Times New Roman" w:cs="Times New Roman"/>
                        </w:rPr>
                        <w:t>:</w:t>
                      </w:r>
                      <w:r w:rsidRPr="00FD0AE5">
                        <w:rPr>
                          <w:rFonts w:ascii="Times New Roman" w:hAnsi="Times New Roman" w:cs="Times New Roman"/>
                        </w:rPr>
                        <w:t xml:space="preserve"> 4 (13)</w:t>
                      </w:r>
                    </w:p>
                    <w:p w14:paraId="4766F130" w14:textId="065EA0E8" w:rsidR="004D410E" w:rsidRPr="00FD0AE5" w:rsidRDefault="004D410E" w:rsidP="004D410E">
                      <w:pPr>
                        <w:pStyle w:val="ListParagraph"/>
                        <w:numPr>
                          <w:ilvl w:val="0"/>
                          <w:numId w:val="1"/>
                        </w:numPr>
                        <w:spacing w:line="300" w:lineRule="exact"/>
                        <w:rPr>
                          <w:rFonts w:ascii="Times New Roman" w:hAnsi="Times New Roman" w:cs="Times New Roman"/>
                        </w:rPr>
                      </w:pPr>
                      <w:r w:rsidRPr="00FD0AE5">
                        <w:rPr>
                          <w:rFonts w:ascii="Times New Roman" w:hAnsi="Times New Roman" w:cs="Times New Roman"/>
                        </w:rPr>
                        <w:t>Other</w:t>
                      </w:r>
                      <w:r w:rsidR="00EF1727" w:rsidRPr="00FD0AE5">
                        <w:rPr>
                          <w:rFonts w:ascii="Times New Roman" w:hAnsi="Times New Roman" w:cs="Times New Roman"/>
                        </w:rPr>
                        <w:t>:</w:t>
                      </w:r>
                      <w:r w:rsidRPr="00FD0AE5">
                        <w:rPr>
                          <w:rFonts w:ascii="Times New Roman" w:hAnsi="Times New Roman" w:cs="Times New Roman"/>
                        </w:rPr>
                        <w:t xml:space="preserve"> 16 (50)</w:t>
                      </w:r>
                    </w:p>
                    <w:p w14:paraId="533F955A" w14:textId="035F841E" w:rsidR="004D410E" w:rsidRPr="00FD0AE5" w:rsidRDefault="004D410E" w:rsidP="004D410E">
                      <w:pPr>
                        <w:rPr>
                          <w:rFonts w:ascii="Times New Roman" w:hAnsi="Times New Roman" w:cs="Times New Roman"/>
                          <w:b/>
                          <w:bCs/>
                        </w:rPr>
                      </w:pPr>
                      <w:r w:rsidRPr="00FD0AE5">
                        <w:rPr>
                          <w:rFonts w:ascii="Times New Roman" w:hAnsi="Times New Roman" w:cs="Times New Roman"/>
                          <w:b/>
                          <w:bCs/>
                        </w:rPr>
                        <w:t xml:space="preserve">Discontinuation of </w:t>
                      </w:r>
                      <w:r w:rsidR="00EF1727" w:rsidRPr="00FD0AE5">
                        <w:rPr>
                          <w:rFonts w:ascii="Times New Roman" w:hAnsi="Times New Roman" w:cs="Times New Roman"/>
                          <w:b/>
                          <w:bCs/>
                        </w:rPr>
                        <w:t>ruxolitinib:</w:t>
                      </w:r>
                      <w:r w:rsidRPr="00FD0AE5">
                        <w:rPr>
                          <w:rFonts w:ascii="Times New Roman" w:hAnsi="Times New Roman" w:cs="Times New Roman"/>
                          <w:b/>
                          <w:bCs/>
                        </w:rPr>
                        <w:t xml:space="preserve"> n (%), n=32 (100)</w:t>
                      </w:r>
                    </w:p>
                    <w:p w14:paraId="49519282" w14:textId="441EB7E8" w:rsidR="004D410E" w:rsidRPr="00FD0AE5" w:rsidRDefault="004D410E" w:rsidP="004D410E">
                      <w:pPr>
                        <w:pStyle w:val="ListParagraph"/>
                        <w:numPr>
                          <w:ilvl w:val="0"/>
                          <w:numId w:val="2"/>
                        </w:numPr>
                        <w:spacing w:line="300" w:lineRule="exact"/>
                        <w:rPr>
                          <w:rFonts w:ascii="Times New Roman" w:hAnsi="Times New Roman" w:cs="Times New Roman"/>
                        </w:rPr>
                      </w:pPr>
                      <w:r w:rsidRPr="00FD0AE5">
                        <w:rPr>
                          <w:rFonts w:ascii="Times New Roman" w:hAnsi="Times New Roman" w:cs="Times New Roman"/>
                        </w:rPr>
                        <w:t>Adverse events</w:t>
                      </w:r>
                      <w:r w:rsidR="00EF1727" w:rsidRPr="00FD0AE5">
                        <w:rPr>
                          <w:rFonts w:ascii="Times New Roman" w:hAnsi="Times New Roman" w:cs="Times New Roman"/>
                        </w:rPr>
                        <w:t>:</w:t>
                      </w:r>
                      <w:r w:rsidRPr="00FD0AE5">
                        <w:rPr>
                          <w:rFonts w:ascii="Times New Roman" w:hAnsi="Times New Roman" w:cs="Times New Roman"/>
                        </w:rPr>
                        <w:t xml:space="preserve"> 4 (13)</w:t>
                      </w:r>
                    </w:p>
                    <w:p w14:paraId="7F636245" w14:textId="2920B2E0" w:rsidR="004D410E" w:rsidRPr="00FD0AE5" w:rsidRDefault="004D410E" w:rsidP="004D410E">
                      <w:pPr>
                        <w:pStyle w:val="ListParagraph"/>
                        <w:numPr>
                          <w:ilvl w:val="0"/>
                          <w:numId w:val="2"/>
                        </w:numPr>
                        <w:spacing w:line="300" w:lineRule="exact"/>
                        <w:rPr>
                          <w:rFonts w:ascii="Times New Roman" w:hAnsi="Times New Roman" w:cs="Times New Roman"/>
                        </w:rPr>
                      </w:pPr>
                      <w:r w:rsidRPr="00FD0AE5">
                        <w:rPr>
                          <w:rFonts w:ascii="Times New Roman" w:hAnsi="Times New Roman" w:cs="Times New Roman"/>
                        </w:rPr>
                        <w:t>Progressive disease</w:t>
                      </w:r>
                      <w:r w:rsidR="00EF1727" w:rsidRPr="00FD0AE5">
                        <w:rPr>
                          <w:rFonts w:ascii="Times New Roman" w:hAnsi="Times New Roman" w:cs="Times New Roman"/>
                        </w:rPr>
                        <w:t>:</w:t>
                      </w:r>
                      <w:r w:rsidRPr="00FD0AE5">
                        <w:rPr>
                          <w:rFonts w:ascii="Times New Roman" w:hAnsi="Times New Roman" w:cs="Times New Roman"/>
                        </w:rPr>
                        <w:t xml:space="preserve"> 3 (9)</w:t>
                      </w:r>
                    </w:p>
                    <w:p w14:paraId="22BDE163" w14:textId="2286D7D4" w:rsidR="004D410E" w:rsidRPr="00FD0AE5" w:rsidRDefault="004D410E" w:rsidP="004D410E">
                      <w:pPr>
                        <w:pStyle w:val="ListParagraph"/>
                        <w:numPr>
                          <w:ilvl w:val="0"/>
                          <w:numId w:val="2"/>
                        </w:numPr>
                        <w:spacing w:line="300" w:lineRule="exact"/>
                        <w:rPr>
                          <w:rFonts w:ascii="Times New Roman" w:hAnsi="Times New Roman" w:cs="Times New Roman"/>
                        </w:rPr>
                      </w:pPr>
                      <w:r w:rsidRPr="00FD0AE5">
                        <w:rPr>
                          <w:rFonts w:ascii="Times New Roman" w:hAnsi="Times New Roman" w:cs="Times New Roman"/>
                        </w:rPr>
                        <w:t>Withdrew consent</w:t>
                      </w:r>
                      <w:r w:rsidR="00EF1727" w:rsidRPr="00FD0AE5">
                        <w:rPr>
                          <w:rFonts w:ascii="Times New Roman" w:hAnsi="Times New Roman" w:cs="Times New Roman"/>
                        </w:rPr>
                        <w:t>:</w:t>
                      </w:r>
                      <w:r w:rsidRPr="00FD0AE5">
                        <w:rPr>
                          <w:rFonts w:ascii="Times New Roman" w:hAnsi="Times New Roman" w:cs="Times New Roman"/>
                        </w:rPr>
                        <w:t xml:space="preserve"> 2 (6)</w:t>
                      </w:r>
                    </w:p>
                    <w:p w14:paraId="697C513A" w14:textId="0A512EC7" w:rsidR="004D410E" w:rsidRPr="00FD0AE5" w:rsidRDefault="004D410E" w:rsidP="004D410E">
                      <w:pPr>
                        <w:pStyle w:val="ListParagraph"/>
                        <w:numPr>
                          <w:ilvl w:val="0"/>
                          <w:numId w:val="2"/>
                        </w:numPr>
                        <w:spacing w:line="300" w:lineRule="exact"/>
                        <w:rPr>
                          <w:rFonts w:ascii="Times New Roman" w:hAnsi="Times New Roman" w:cs="Times New Roman"/>
                        </w:rPr>
                      </w:pPr>
                      <w:r w:rsidRPr="00FD0AE5">
                        <w:rPr>
                          <w:rFonts w:ascii="Times New Roman" w:hAnsi="Times New Roman" w:cs="Times New Roman"/>
                        </w:rPr>
                        <w:t>Physician decision</w:t>
                      </w:r>
                      <w:r w:rsidR="00EF1727" w:rsidRPr="00FD0AE5">
                        <w:rPr>
                          <w:rFonts w:ascii="Times New Roman" w:hAnsi="Times New Roman" w:cs="Times New Roman"/>
                        </w:rPr>
                        <w:t>:</w:t>
                      </w:r>
                      <w:r w:rsidRPr="00FD0AE5">
                        <w:rPr>
                          <w:rFonts w:ascii="Times New Roman" w:hAnsi="Times New Roman" w:cs="Times New Roman"/>
                        </w:rPr>
                        <w:t xml:space="preserve"> 4 (13)</w:t>
                      </w:r>
                    </w:p>
                    <w:p w14:paraId="61451C19" w14:textId="3EE80D7C" w:rsidR="004D410E" w:rsidRPr="00FD0AE5" w:rsidRDefault="004D410E" w:rsidP="004D410E">
                      <w:pPr>
                        <w:pStyle w:val="ListParagraph"/>
                        <w:numPr>
                          <w:ilvl w:val="0"/>
                          <w:numId w:val="2"/>
                        </w:numPr>
                        <w:spacing w:line="300" w:lineRule="exact"/>
                        <w:rPr>
                          <w:rFonts w:ascii="Times New Roman" w:hAnsi="Times New Roman" w:cs="Times New Roman"/>
                        </w:rPr>
                      </w:pPr>
                      <w:r w:rsidRPr="00FD0AE5">
                        <w:rPr>
                          <w:rFonts w:ascii="Times New Roman" w:hAnsi="Times New Roman" w:cs="Times New Roman"/>
                        </w:rPr>
                        <w:t>Other</w:t>
                      </w:r>
                      <w:r w:rsidR="00EF1727" w:rsidRPr="00FD0AE5">
                        <w:rPr>
                          <w:rFonts w:ascii="Times New Roman" w:hAnsi="Times New Roman" w:cs="Times New Roman"/>
                        </w:rPr>
                        <w:t>:</w:t>
                      </w:r>
                      <w:r w:rsidRPr="00FD0AE5">
                        <w:rPr>
                          <w:rFonts w:ascii="Times New Roman" w:hAnsi="Times New Roman" w:cs="Times New Roman"/>
                        </w:rPr>
                        <w:t xml:space="preserve"> 19 (59)</w:t>
                      </w:r>
                    </w:p>
                    <w:p w14:paraId="39FEE4E5" w14:textId="77777777" w:rsidR="004D410E" w:rsidRPr="00FD0AE5" w:rsidRDefault="004D410E" w:rsidP="00EB6C40">
                      <w:pPr>
                        <w:rPr>
                          <w:rFonts w:ascii="Times New Roman" w:hAnsi="Times New Roman" w:cs="Times New Roman"/>
                        </w:rPr>
                      </w:pPr>
                    </w:p>
                  </w:txbxContent>
                </v:textbox>
              </v:rect>
            </w:pict>
          </mc:Fallback>
        </mc:AlternateContent>
      </w:r>
      <w:r w:rsidRPr="00FD0AE5">
        <w:rPr>
          <w:noProof/>
        </w:rPr>
        <mc:AlternateContent>
          <mc:Choice Requires="wps">
            <w:drawing>
              <wp:anchor distT="0" distB="0" distL="114300" distR="114300" simplePos="0" relativeHeight="251661312" behindDoc="0" locked="0" layoutInCell="1" allowOverlap="1" wp14:anchorId="503016BE" wp14:editId="424E9F77">
                <wp:simplePos x="0" y="0"/>
                <wp:positionH relativeFrom="column">
                  <wp:posOffset>3262578</wp:posOffset>
                </wp:positionH>
                <wp:positionV relativeFrom="paragraph">
                  <wp:posOffset>121260</wp:posOffset>
                </wp:positionV>
                <wp:extent cx="3043123" cy="2699308"/>
                <wp:effectExtent l="0" t="0" r="24130" b="254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43123" cy="269930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3DF4AC2" w14:textId="22059BE6" w:rsidR="001C1464" w:rsidRPr="00FD0AE5" w:rsidRDefault="001C1464" w:rsidP="001C1464">
                            <w:pPr>
                              <w:rPr>
                                <w:rFonts w:ascii="Times New Roman" w:hAnsi="Times New Roman" w:cs="Times New Roman"/>
                                <w:b/>
                                <w:bCs/>
                              </w:rPr>
                            </w:pPr>
                            <w:r w:rsidRPr="00FD0AE5">
                              <w:rPr>
                                <w:rFonts w:ascii="Times New Roman" w:hAnsi="Times New Roman" w:cs="Times New Roman"/>
                                <w:b/>
                                <w:bCs/>
                              </w:rPr>
                              <w:t>Patients who discontinued study</w:t>
                            </w:r>
                            <w:r w:rsidR="00EF1727" w:rsidRPr="00FD0AE5">
                              <w:rPr>
                                <w:rFonts w:ascii="Times New Roman" w:hAnsi="Times New Roman" w:cs="Times New Roman"/>
                                <w:b/>
                                <w:bCs/>
                              </w:rPr>
                              <w:t>:</w:t>
                            </w:r>
                            <w:r w:rsidRPr="00FD0AE5">
                              <w:rPr>
                                <w:rFonts w:ascii="Times New Roman" w:hAnsi="Times New Roman" w:cs="Times New Roman"/>
                                <w:b/>
                                <w:bCs/>
                              </w:rPr>
                              <w:t xml:space="preserve"> n</w:t>
                            </w:r>
                            <w:r w:rsidRPr="00FD0AE5">
                              <w:rPr>
                                <w:rFonts w:ascii="Times New Roman" w:hAnsi="Times New Roman" w:cs="Times New Roman"/>
                                <w:b/>
                                <w:bCs/>
                              </w:rPr>
                              <w:t>=</w:t>
                            </w:r>
                            <w:r w:rsidR="00EB6C40" w:rsidRPr="00FD0AE5">
                              <w:rPr>
                                <w:rFonts w:ascii="Times New Roman" w:hAnsi="Times New Roman" w:cs="Times New Roman"/>
                                <w:b/>
                                <w:bCs/>
                              </w:rPr>
                              <w:t>32</w:t>
                            </w:r>
                          </w:p>
                          <w:p w14:paraId="2843A1F6" w14:textId="0E5851A6" w:rsidR="001C1464" w:rsidRPr="00FD0AE5" w:rsidRDefault="001C1464" w:rsidP="001C1464">
                            <w:pPr>
                              <w:rPr>
                                <w:rFonts w:ascii="Times New Roman" w:hAnsi="Times New Roman" w:cs="Times New Roman"/>
                                <w:b/>
                                <w:bCs/>
                              </w:rPr>
                            </w:pPr>
                            <w:r w:rsidRPr="00FD0AE5">
                              <w:rPr>
                                <w:rFonts w:ascii="Times New Roman" w:hAnsi="Times New Roman" w:cs="Times New Roman"/>
                                <w:b/>
                                <w:bCs/>
                              </w:rPr>
                              <w:t>Reasons for discontinuation</w:t>
                            </w:r>
                            <w:r w:rsidR="00EF1727" w:rsidRPr="00FD0AE5">
                              <w:rPr>
                                <w:rFonts w:ascii="Times New Roman" w:hAnsi="Times New Roman" w:cs="Times New Roman"/>
                                <w:b/>
                                <w:bCs/>
                              </w:rPr>
                              <w:t>:</w:t>
                            </w:r>
                            <w:r w:rsidRPr="00FD0AE5">
                              <w:rPr>
                                <w:rFonts w:ascii="Times New Roman" w:hAnsi="Times New Roman" w:cs="Times New Roman"/>
                                <w:b/>
                                <w:bCs/>
                              </w:rPr>
                              <w:t xml:space="preserve"> n (%)</w:t>
                            </w:r>
                          </w:p>
                          <w:p w14:paraId="45A917A9" w14:textId="3907E05B" w:rsidR="001C1464" w:rsidRPr="00FD0AE5" w:rsidRDefault="001C1464" w:rsidP="001C1464">
                            <w:pPr>
                              <w:pStyle w:val="ListParagraph"/>
                              <w:numPr>
                                <w:ilvl w:val="0"/>
                                <w:numId w:val="3"/>
                              </w:numPr>
                              <w:rPr>
                                <w:rFonts w:ascii="Times New Roman" w:hAnsi="Times New Roman" w:cs="Times New Roman"/>
                              </w:rPr>
                            </w:pPr>
                            <w:r w:rsidRPr="00FD0AE5">
                              <w:rPr>
                                <w:rFonts w:ascii="Times New Roman" w:hAnsi="Times New Roman" w:cs="Times New Roman"/>
                              </w:rPr>
                              <w:t>Withdrew consent</w:t>
                            </w:r>
                            <w:r w:rsidR="004B3E4C" w:rsidRPr="00FD0AE5">
                              <w:rPr>
                                <w:rFonts w:ascii="Times New Roman" w:hAnsi="Times New Roman" w:cs="Times New Roman"/>
                              </w:rPr>
                              <w:t>:</w:t>
                            </w:r>
                            <w:r w:rsidRPr="00FD0AE5">
                              <w:rPr>
                                <w:rFonts w:ascii="Times New Roman" w:hAnsi="Times New Roman" w:cs="Times New Roman"/>
                              </w:rPr>
                              <w:t xml:space="preserve"> 2 (6)</w:t>
                            </w:r>
                          </w:p>
                          <w:p w14:paraId="02FD7834" w14:textId="168F1A37" w:rsidR="001C1464" w:rsidRPr="00FD0AE5" w:rsidRDefault="001C1464" w:rsidP="001C1464">
                            <w:pPr>
                              <w:pStyle w:val="ListParagraph"/>
                              <w:numPr>
                                <w:ilvl w:val="0"/>
                                <w:numId w:val="3"/>
                              </w:numPr>
                              <w:rPr>
                                <w:rFonts w:ascii="Times New Roman" w:hAnsi="Times New Roman" w:cs="Times New Roman"/>
                              </w:rPr>
                            </w:pPr>
                            <w:r w:rsidRPr="00FD0AE5">
                              <w:rPr>
                                <w:rFonts w:ascii="Times New Roman" w:hAnsi="Times New Roman" w:cs="Times New Roman"/>
                              </w:rPr>
                              <w:t>Death</w:t>
                            </w:r>
                            <w:r w:rsidR="004B3E4C" w:rsidRPr="00FD0AE5">
                              <w:rPr>
                                <w:rFonts w:ascii="Times New Roman" w:hAnsi="Times New Roman" w:cs="Times New Roman"/>
                              </w:rPr>
                              <w:t>:</w:t>
                            </w:r>
                            <w:r w:rsidRPr="00FD0AE5">
                              <w:rPr>
                                <w:rFonts w:ascii="Times New Roman" w:hAnsi="Times New Roman" w:cs="Times New Roman"/>
                              </w:rPr>
                              <w:t xml:space="preserve"> </w:t>
                            </w:r>
                            <w:r w:rsidR="00EB6C40" w:rsidRPr="00FD0AE5">
                              <w:rPr>
                                <w:rFonts w:ascii="Times New Roman" w:hAnsi="Times New Roman" w:cs="Times New Roman"/>
                              </w:rPr>
                              <w:t>10</w:t>
                            </w:r>
                            <w:r w:rsidRPr="00FD0AE5">
                              <w:rPr>
                                <w:rFonts w:ascii="Times New Roman" w:hAnsi="Times New Roman" w:cs="Times New Roman"/>
                              </w:rPr>
                              <w:t xml:space="preserve"> (</w:t>
                            </w:r>
                            <w:r w:rsidR="00EB6C40" w:rsidRPr="00FD0AE5">
                              <w:rPr>
                                <w:rFonts w:ascii="Times New Roman" w:hAnsi="Times New Roman" w:cs="Times New Roman"/>
                              </w:rPr>
                              <w:t>31</w:t>
                            </w:r>
                            <w:r w:rsidRPr="00FD0AE5">
                              <w:rPr>
                                <w:rFonts w:ascii="Times New Roman" w:hAnsi="Times New Roman" w:cs="Times New Roman"/>
                              </w:rPr>
                              <w:t>)</w:t>
                            </w:r>
                          </w:p>
                          <w:p w14:paraId="50F91325" w14:textId="5E6319DA" w:rsidR="001C1464" w:rsidRPr="00FD0AE5" w:rsidRDefault="001C1464" w:rsidP="001C1464">
                            <w:pPr>
                              <w:pStyle w:val="ListParagraph"/>
                              <w:numPr>
                                <w:ilvl w:val="1"/>
                                <w:numId w:val="3"/>
                              </w:numPr>
                              <w:rPr>
                                <w:rFonts w:ascii="Times New Roman" w:hAnsi="Times New Roman" w:cs="Times New Roman"/>
                              </w:rPr>
                            </w:pPr>
                            <w:r w:rsidRPr="00FD0AE5">
                              <w:rPr>
                                <w:rFonts w:ascii="Times New Roman" w:hAnsi="Times New Roman" w:cs="Times New Roman"/>
                              </w:rPr>
                              <w:t>TEAEs leading to death</w:t>
                            </w:r>
                            <w:r w:rsidR="004B3E4C" w:rsidRPr="00FD0AE5">
                              <w:rPr>
                                <w:rFonts w:ascii="Times New Roman" w:hAnsi="Times New Roman" w:cs="Times New Roman"/>
                              </w:rPr>
                              <w:t>:</w:t>
                            </w:r>
                            <w:r w:rsidRPr="00FD0AE5">
                              <w:rPr>
                                <w:rFonts w:ascii="Times New Roman" w:hAnsi="Times New Roman" w:cs="Times New Roman"/>
                              </w:rPr>
                              <w:t xml:space="preserve"> </w:t>
                            </w:r>
                            <w:r w:rsidR="004B3E4C" w:rsidRPr="00FD0AE5">
                              <w:rPr>
                                <w:rFonts w:ascii="Times New Roman" w:hAnsi="Times New Roman" w:cs="Times New Roman"/>
                              </w:rPr>
                              <w:t>3</w:t>
                            </w:r>
                            <w:r w:rsidRPr="00FD0AE5">
                              <w:rPr>
                                <w:rFonts w:ascii="Times New Roman" w:hAnsi="Times New Roman" w:cs="Times New Roman"/>
                              </w:rPr>
                              <w:t xml:space="preserve"> (</w:t>
                            </w:r>
                            <w:r w:rsidR="004B3E4C" w:rsidRPr="00FD0AE5">
                              <w:rPr>
                                <w:rFonts w:ascii="Times New Roman" w:hAnsi="Times New Roman" w:cs="Times New Roman"/>
                              </w:rPr>
                              <w:t>9</w:t>
                            </w:r>
                            <w:r w:rsidRPr="00FD0AE5">
                              <w:rPr>
                                <w:rFonts w:ascii="Times New Roman" w:hAnsi="Times New Roman" w:cs="Times New Roman"/>
                              </w:rPr>
                              <w:t>)</w:t>
                            </w:r>
                          </w:p>
                          <w:p w14:paraId="7E604B61" w14:textId="4C3A7BAE" w:rsidR="001C1464" w:rsidRPr="00FD0AE5" w:rsidRDefault="001C1464" w:rsidP="001C1464">
                            <w:pPr>
                              <w:pStyle w:val="ListParagraph"/>
                              <w:numPr>
                                <w:ilvl w:val="2"/>
                                <w:numId w:val="3"/>
                              </w:numPr>
                              <w:rPr>
                                <w:rFonts w:ascii="Times New Roman" w:hAnsi="Times New Roman" w:cs="Times New Roman"/>
                              </w:rPr>
                            </w:pPr>
                            <w:r w:rsidRPr="00FD0AE5">
                              <w:rPr>
                                <w:rFonts w:ascii="Times New Roman" w:hAnsi="Times New Roman" w:cs="Times New Roman"/>
                              </w:rPr>
                              <w:t>Cardiac disorder</w:t>
                            </w:r>
                            <w:r w:rsidR="004B3E4C" w:rsidRPr="00FD0AE5">
                              <w:rPr>
                                <w:rFonts w:ascii="Times New Roman" w:hAnsi="Times New Roman" w:cs="Times New Roman"/>
                              </w:rPr>
                              <w:t>:</w:t>
                            </w:r>
                            <w:r w:rsidRPr="00FD0AE5">
                              <w:rPr>
                                <w:rFonts w:ascii="Times New Roman" w:hAnsi="Times New Roman" w:cs="Times New Roman"/>
                              </w:rPr>
                              <w:t xml:space="preserve"> 1 (3)</w:t>
                            </w:r>
                          </w:p>
                          <w:p w14:paraId="4F38D062" w14:textId="51631E34" w:rsidR="001C1464" w:rsidRPr="00FD0AE5" w:rsidRDefault="001C1464" w:rsidP="001C1464">
                            <w:pPr>
                              <w:pStyle w:val="ListParagraph"/>
                              <w:numPr>
                                <w:ilvl w:val="2"/>
                                <w:numId w:val="3"/>
                              </w:numPr>
                              <w:rPr>
                                <w:rFonts w:ascii="Times New Roman" w:hAnsi="Times New Roman" w:cs="Times New Roman"/>
                              </w:rPr>
                            </w:pPr>
                            <w:r w:rsidRPr="00FD0AE5">
                              <w:rPr>
                                <w:rFonts w:ascii="Times New Roman" w:hAnsi="Times New Roman" w:cs="Times New Roman"/>
                              </w:rPr>
                              <w:t>Respiratory failure</w:t>
                            </w:r>
                            <w:r w:rsidR="004B3E4C" w:rsidRPr="00FD0AE5">
                              <w:rPr>
                                <w:rFonts w:ascii="Times New Roman" w:hAnsi="Times New Roman" w:cs="Times New Roman"/>
                              </w:rPr>
                              <w:t>:</w:t>
                            </w:r>
                            <w:r w:rsidRPr="00FD0AE5">
                              <w:rPr>
                                <w:rFonts w:ascii="Times New Roman" w:hAnsi="Times New Roman" w:cs="Times New Roman"/>
                              </w:rPr>
                              <w:t xml:space="preserve"> 1 (3)</w:t>
                            </w:r>
                          </w:p>
                          <w:p w14:paraId="77D95B06" w14:textId="654850B9" w:rsidR="004B3E4C" w:rsidRPr="00FD0AE5" w:rsidRDefault="004B3E4C" w:rsidP="001C1464">
                            <w:pPr>
                              <w:pStyle w:val="ListParagraph"/>
                              <w:numPr>
                                <w:ilvl w:val="2"/>
                                <w:numId w:val="3"/>
                              </w:numPr>
                              <w:rPr>
                                <w:rFonts w:ascii="Times New Roman" w:hAnsi="Times New Roman" w:cs="Times New Roman"/>
                              </w:rPr>
                            </w:pPr>
                            <w:r w:rsidRPr="00FD0AE5">
                              <w:rPr>
                                <w:rFonts w:ascii="Times New Roman" w:hAnsi="Times New Roman" w:cs="Times New Roman"/>
                              </w:rPr>
                              <w:t>Death: 1 (3)</w:t>
                            </w:r>
                          </w:p>
                          <w:p w14:paraId="4342587B" w14:textId="2223B8FF" w:rsidR="00EB6C40" w:rsidRPr="00FD0AE5" w:rsidRDefault="00EB6C40" w:rsidP="00EB6C40">
                            <w:pPr>
                              <w:pStyle w:val="ListParagraph"/>
                              <w:numPr>
                                <w:ilvl w:val="0"/>
                                <w:numId w:val="3"/>
                              </w:numPr>
                              <w:rPr>
                                <w:rFonts w:ascii="Times New Roman" w:hAnsi="Times New Roman" w:cs="Times New Roman"/>
                              </w:rPr>
                            </w:pPr>
                            <w:r w:rsidRPr="00FD0AE5">
                              <w:rPr>
                                <w:rFonts w:ascii="Times New Roman" w:hAnsi="Times New Roman" w:cs="Times New Roman"/>
                              </w:rPr>
                              <w:t>Other: 20 (63)</w:t>
                            </w:r>
                          </w:p>
                          <w:p w14:paraId="1382EF60" w14:textId="77777777" w:rsidR="005A7F0C" w:rsidRPr="00FD0AE5" w:rsidRDefault="005A7F0C" w:rsidP="005A7F0C">
                            <w:pPr>
                              <w:pStyle w:val="ListParagraph"/>
                              <w:numPr>
                                <w:ilvl w:val="1"/>
                                <w:numId w:val="3"/>
                              </w:numPr>
                              <w:rPr>
                                <w:rFonts w:ascii="Times New Roman" w:hAnsi="Times New Roman" w:cs="Times New Roman"/>
                              </w:rPr>
                            </w:pPr>
                            <w:r w:rsidRPr="00FD0AE5">
                              <w:rPr>
                                <w:rFonts w:ascii="Times New Roman" w:hAnsi="Times New Roman" w:cs="Times New Roman"/>
                              </w:rPr>
                              <w:t>Study terminated by sponsor: 18 (56)</w:t>
                            </w:r>
                          </w:p>
                          <w:p w14:paraId="31444831" w14:textId="2DFF23F3" w:rsidR="005A7F0C" w:rsidRPr="00FD0AE5" w:rsidRDefault="005A7F0C" w:rsidP="005A7F0C">
                            <w:pPr>
                              <w:pStyle w:val="ListParagraph"/>
                              <w:numPr>
                                <w:ilvl w:val="1"/>
                                <w:numId w:val="3"/>
                              </w:numPr>
                              <w:rPr>
                                <w:rFonts w:ascii="Times New Roman" w:hAnsi="Times New Roman" w:cs="Times New Roman"/>
                              </w:rPr>
                            </w:pPr>
                            <w:r w:rsidRPr="00FD0AE5">
                              <w:rPr>
                                <w:rFonts w:ascii="Times New Roman" w:hAnsi="Times New Roman" w:cs="Times New Roman"/>
                              </w:rPr>
                              <w:t>Patient became eligible and/or pursued transplant: 2 (6)</w:t>
                            </w:r>
                          </w:p>
                          <w:p w14:paraId="358990F0" w14:textId="77777777" w:rsidR="005A7F0C" w:rsidRPr="00FD0AE5" w:rsidRDefault="005A7F0C" w:rsidP="005A7F0C">
                            <w:pPr>
                              <w:rPr>
                                <w:rFonts w:ascii="Times New Roman" w:hAnsi="Times New Roman" w:cs="Times New Roman"/>
                              </w:rPr>
                            </w:pPr>
                          </w:p>
                          <w:p w14:paraId="519F1B17" w14:textId="77777777" w:rsidR="001C1464" w:rsidRPr="00FD0AE5" w:rsidRDefault="001C1464" w:rsidP="001C1464">
                            <w:pPr>
                              <w:pStyle w:val="ListParagraph"/>
                              <w:ind w:left="360"/>
                              <w:jc w:val="both"/>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3016BE" id="Rectangle 1" o:spid="_x0000_s1029" style="position:absolute;left:0;text-align:left;margin-left:256.9pt;margin-top:9.55pt;width:239.6pt;height:212.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" fillcolor="window" strokecolor="windowText" strokeweight="1pt">
                <v:path arrowok="t"/>
                <v:textbox>
                  <w:txbxContent>
                    <w:p w14:paraId="03DF4AC2" w14:textId="22059BE6" w:rsidR="001C1464" w:rsidRPr="00FD0AE5" w:rsidRDefault="001C1464" w:rsidP="001C1464">
                      <w:pPr>
                        <w:rPr>
                          <w:rFonts w:ascii="Times New Roman" w:hAnsi="Times New Roman" w:cs="Times New Roman"/>
                          <w:b/>
                          <w:bCs/>
                        </w:rPr>
                      </w:pPr>
                      <w:r w:rsidRPr="00FD0AE5">
                        <w:rPr>
                          <w:rFonts w:ascii="Times New Roman" w:hAnsi="Times New Roman" w:cs="Times New Roman"/>
                          <w:b/>
                          <w:bCs/>
                        </w:rPr>
                        <w:t>Patients who discontinued study</w:t>
                      </w:r>
                      <w:r w:rsidR="00EF1727" w:rsidRPr="00FD0AE5">
                        <w:rPr>
                          <w:rFonts w:ascii="Times New Roman" w:hAnsi="Times New Roman" w:cs="Times New Roman"/>
                          <w:b/>
                          <w:bCs/>
                        </w:rPr>
                        <w:t>:</w:t>
                      </w:r>
                      <w:r w:rsidRPr="00FD0AE5">
                        <w:rPr>
                          <w:rFonts w:ascii="Times New Roman" w:hAnsi="Times New Roman" w:cs="Times New Roman"/>
                          <w:b/>
                          <w:bCs/>
                        </w:rPr>
                        <w:t xml:space="preserve"> n</w:t>
                      </w:r>
                      <w:r w:rsidRPr="00FD0AE5">
                        <w:rPr>
                          <w:rFonts w:ascii="Times New Roman" w:hAnsi="Times New Roman" w:cs="Times New Roman"/>
                          <w:b/>
                          <w:bCs/>
                        </w:rPr>
                        <w:t>=</w:t>
                      </w:r>
                      <w:r w:rsidR="00EB6C40" w:rsidRPr="00FD0AE5">
                        <w:rPr>
                          <w:rFonts w:ascii="Times New Roman" w:hAnsi="Times New Roman" w:cs="Times New Roman"/>
                          <w:b/>
                          <w:bCs/>
                        </w:rPr>
                        <w:t>32</w:t>
                      </w:r>
                    </w:p>
                    <w:p w14:paraId="2843A1F6" w14:textId="0E5851A6" w:rsidR="001C1464" w:rsidRPr="00FD0AE5" w:rsidRDefault="001C1464" w:rsidP="001C1464">
                      <w:pPr>
                        <w:rPr>
                          <w:rFonts w:ascii="Times New Roman" w:hAnsi="Times New Roman" w:cs="Times New Roman"/>
                          <w:b/>
                          <w:bCs/>
                        </w:rPr>
                      </w:pPr>
                      <w:r w:rsidRPr="00FD0AE5">
                        <w:rPr>
                          <w:rFonts w:ascii="Times New Roman" w:hAnsi="Times New Roman" w:cs="Times New Roman"/>
                          <w:b/>
                          <w:bCs/>
                        </w:rPr>
                        <w:t>Reasons for discontinuation</w:t>
                      </w:r>
                      <w:r w:rsidR="00EF1727" w:rsidRPr="00FD0AE5">
                        <w:rPr>
                          <w:rFonts w:ascii="Times New Roman" w:hAnsi="Times New Roman" w:cs="Times New Roman"/>
                          <w:b/>
                          <w:bCs/>
                        </w:rPr>
                        <w:t>:</w:t>
                      </w:r>
                      <w:r w:rsidRPr="00FD0AE5">
                        <w:rPr>
                          <w:rFonts w:ascii="Times New Roman" w:hAnsi="Times New Roman" w:cs="Times New Roman"/>
                          <w:b/>
                          <w:bCs/>
                        </w:rPr>
                        <w:t xml:space="preserve"> n (%)</w:t>
                      </w:r>
                    </w:p>
                    <w:p w14:paraId="45A917A9" w14:textId="3907E05B" w:rsidR="001C1464" w:rsidRPr="00FD0AE5" w:rsidRDefault="001C1464" w:rsidP="001C1464">
                      <w:pPr>
                        <w:pStyle w:val="ListParagraph"/>
                        <w:numPr>
                          <w:ilvl w:val="0"/>
                          <w:numId w:val="3"/>
                        </w:numPr>
                        <w:rPr>
                          <w:rFonts w:ascii="Times New Roman" w:hAnsi="Times New Roman" w:cs="Times New Roman"/>
                        </w:rPr>
                      </w:pPr>
                      <w:r w:rsidRPr="00FD0AE5">
                        <w:rPr>
                          <w:rFonts w:ascii="Times New Roman" w:hAnsi="Times New Roman" w:cs="Times New Roman"/>
                        </w:rPr>
                        <w:t>Withdrew consent</w:t>
                      </w:r>
                      <w:r w:rsidR="004B3E4C" w:rsidRPr="00FD0AE5">
                        <w:rPr>
                          <w:rFonts w:ascii="Times New Roman" w:hAnsi="Times New Roman" w:cs="Times New Roman"/>
                        </w:rPr>
                        <w:t>:</w:t>
                      </w:r>
                      <w:r w:rsidRPr="00FD0AE5">
                        <w:rPr>
                          <w:rFonts w:ascii="Times New Roman" w:hAnsi="Times New Roman" w:cs="Times New Roman"/>
                        </w:rPr>
                        <w:t xml:space="preserve"> 2 (6)</w:t>
                      </w:r>
                    </w:p>
                    <w:p w14:paraId="02FD7834" w14:textId="168F1A37" w:rsidR="001C1464" w:rsidRPr="00FD0AE5" w:rsidRDefault="001C1464" w:rsidP="001C1464">
                      <w:pPr>
                        <w:pStyle w:val="ListParagraph"/>
                        <w:numPr>
                          <w:ilvl w:val="0"/>
                          <w:numId w:val="3"/>
                        </w:numPr>
                        <w:rPr>
                          <w:rFonts w:ascii="Times New Roman" w:hAnsi="Times New Roman" w:cs="Times New Roman"/>
                        </w:rPr>
                      </w:pPr>
                      <w:r w:rsidRPr="00FD0AE5">
                        <w:rPr>
                          <w:rFonts w:ascii="Times New Roman" w:hAnsi="Times New Roman" w:cs="Times New Roman"/>
                        </w:rPr>
                        <w:t>Death</w:t>
                      </w:r>
                      <w:r w:rsidR="004B3E4C" w:rsidRPr="00FD0AE5">
                        <w:rPr>
                          <w:rFonts w:ascii="Times New Roman" w:hAnsi="Times New Roman" w:cs="Times New Roman"/>
                        </w:rPr>
                        <w:t>:</w:t>
                      </w:r>
                      <w:r w:rsidRPr="00FD0AE5">
                        <w:rPr>
                          <w:rFonts w:ascii="Times New Roman" w:hAnsi="Times New Roman" w:cs="Times New Roman"/>
                        </w:rPr>
                        <w:t xml:space="preserve"> </w:t>
                      </w:r>
                      <w:r w:rsidR="00EB6C40" w:rsidRPr="00FD0AE5">
                        <w:rPr>
                          <w:rFonts w:ascii="Times New Roman" w:hAnsi="Times New Roman" w:cs="Times New Roman"/>
                        </w:rPr>
                        <w:t>10</w:t>
                      </w:r>
                      <w:r w:rsidRPr="00FD0AE5">
                        <w:rPr>
                          <w:rFonts w:ascii="Times New Roman" w:hAnsi="Times New Roman" w:cs="Times New Roman"/>
                        </w:rPr>
                        <w:t xml:space="preserve"> (</w:t>
                      </w:r>
                      <w:r w:rsidR="00EB6C40" w:rsidRPr="00FD0AE5">
                        <w:rPr>
                          <w:rFonts w:ascii="Times New Roman" w:hAnsi="Times New Roman" w:cs="Times New Roman"/>
                        </w:rPr>
                        <w:t>31</w:t>
                      </w:r>
                      <w:r w:rsidRPr="00FD0AE5">
                        <w:rPr>
                          <w:rFonts w:ascii="Times New Roman" w:hAnsi="Times New Roman" w:cs="Times New Roman"/>
                        </w:rPr>
                        <w:t>)</w:t>
                      </w:r>
                    </w:p>
                    <w:p w14:paraId="50F91325" w14:textId="5E6319DA" w:rsidR="001C1464" w:rsidRPr="00FD0AE5" w:rsidRDefault="001C1464" w:rsidP="001C1464">
                      <w:pPr>
                        <w:pStyle w:val="ListParagraph"/>
                        <w:numPr>
                          <w:ilvl w:val="1"/>
                          <w:numId w:val="3"/>
                        </w:numPr>
                        <w:rPr>
                          <w:rFonts w:ascii="Times New Roman" w:hAnsi="Times New Roman" w:cs="Times New Roman"/>
                        </w:rPr>
                      </w:pPr>
                      <w:r w:rsidRPr="00FD0AE5">
                        <w:rPr>
                          <w:rFonts w:ascii="Times New Roman" w:hAnsi="Times New Roman" w:cs="Times New Roman"/>
                        </w:rPr>
                        <w:t>TEAEs leading to death</w:t>
                      </w:r>
                      <w:r w:rsidR="004B3E4C" w:rsidRPr="00FD0AE5">
                        <w:rPr>
                          <w:rFonts w:ascii="Times New Roman" w:hAnsi="Times New Roman" w:cs="Times New Roman"/>
                        </w:rPr>
                        <w:t>:</w:t>
                      </w:r>
                      <w:r w:rsidRPr="00FD0AE5">
                        <w:rPr>
                          <w:rFonts w:ascii="Times New Roman" w:hAnsi="Times New Roman" w:cs="Times New Roman"/>
                        </w:rPr>
                        <w:t xml:space="preserve"> </w:t>
                      </w:r>
                      <w:r w:rsidR="004B3E4C" w:rsidRPr="00FD0AE5">
                        <w:rPr>
                          <w:rFonts w:ascii="Times New Roman" w:hAnsi="Times New Roman" w:cs="Times New Roman"/>
                        </w:rPr>
                        <w:t>3</w:t>
                      </w:r>
                      <w:r w:rsidRPr="00FD0AE5">
                        <w:rPr>
                          <w:rFonts w:ascii="Times New Roman" w:hAnsi="Times New Roman" w:cs="Times New Roman"/>
                        </w:rPr>
                        <w:t xml:space="preserve"> (</w:t>
                      </w:r>
                      <w:r w:rsidR="004B3E4C" w:rsidRPr="00FD0AE5">
                        <w:rPr>
                          <w:rFonts w:ascii="Times New Roman" w:hAnsi="Times New Roman" w:cs="Times New Roman"/>
                        </w:rPr>
                        <w:t>9</w:t>
                      </w:r>
                      <w:r w:rsidRPr="00FD0AE5">
                        <w:rPr>
                          <w:rFonts w:ascii="Times New Roman" w:hAnsi="Times New Roman" w:cs="Times New Roman"/>
                        </w:rPr>
                        <w:t>)</w:t>
                      </w:r>
                    </w:p>
                    <w:p w14:paraId="7E604B61" w14:textId="4C3A7BAE" w:rsidR="001C1464" w:rsidRPr="00FD0AE5" w:rsidRDefault="001C1464" w:rsidP="001C1464">
                      <w:pPr>
                        <w:pStyle w:val="ListParagraph"/>
                        <w:numPr>
                          <w:ilvl w:val="2"/>
                          <w:numId w:val="3"/>
                        </w:numPr>
                        <w:rPr>
                          <w:rFonts w:ascii="Times New Roman" w:hAnsi="Times New Roman" w:cs="Times New Roman"/>
                        </w:rPr>
                      </w:pPr>
                      <w:r w:rsidRPr="00FD0AE5">
                        <w:rPr>
                          <w:rFonts w:ascii="Times New Roman" w:hAnsi="Times New Roman" w:cs="Times New Roman"/>
                        </w:rPr>
                        <w:t>Cardiac disorder</w:t>
                      </w:r>
                      <w:r w:rsidR="004B3E4C" w:rsidRPr="00FD0AE5">
                        <w:rPr>
                          <w:rFonts w:ascii="Times New Roman" w:hAnsi="Times New Roman" w:cs="Times New Roman"/>
                        </w:rPr>
                        <w:t>:</w:t>
                      </w:r>
                      <w:r w:rsidRPr="00FD0AE5">
                        <w:rPr>
                          <w:rFonts w:ascii="Times New Roman" w:hAnsi="Times New Roman" w:cs="Times New Roman"/>
                        </w:rPr>
                        <w:t xml:space="preserve"> 1 (3)</w:t>
                      </w:r>
                    </w:p>
                    <w:p w14:paraId="4F38D062" w14:textId="51631E34" w:rsidR="001C1464" w:rsidRPr="00FD0AE5" w:rsidRDefault="001C1464" w:rsidP="001C1464">
                      <w:pPr>
                        <w:pStyle w:val="ListParagraph"/>
                        <w:numPr>
                          <w:ilvl w:val="2"/>
                          <w:numId w:val="3"/>
                        </w:numPr>
                        <w:rPr>
                          <w:rFonts w:ascii="Times New Roman" w:hAnsi="Times New Roman" w:cs="Times New Roman"/>
                        </w:rPr>
                      </w:pPr>
                      <w:r w:rsidRPr="00FD0AE5">
                        <w:rPr>
                          <w:rFonts w:ascii="Times New Roman" w:hAnsi="Times New Roman" w:cs="Times New Roman"/>
                        </w:rPr>
                        <w:t>Respiratory failure</w:t>
                      </w:r>
                      <w:r w:rsidR="004B3E4C" w:rsidRPr="00FD0AE5">
                        <w:rPr>
                          <w:rFonts w:ascii="Times New Roman" w:hAnsi="Times New Roman" w:cs="Times New Roman"/>
                        </w:rPr>
                        <w:t>:</w:t>
                      </w:r>
                      <w:r w:rsidRPr="00FD0AE5">
                        <w:rPr>
                          <w:rFonts w:ascii="Times New Roman" w:hAnsi="Times New Roman" w:cs="Times New Roman"/>
                        </w:rPr>
                        <w:t xml:space="preserve"> 1 (3)</w:t>
                      </w:r>
                    </w:p>
                    <w:p w14:paraId="77D95B06" w14:textId="654850B9" w:rsidR="004B3E4C" w:rsidRPr="00FD0AE5" w:rsidRDefault="004B3E4C" w:rsidP="001C1464">
                      <w:pPr>
                        <w:pStyle w:val="ListParagraph"/>
                        <w:numPr>
                          <w:ilvl w:val="2"/>
                          <w:numId w:val="3"/>
                        </w:numPr>
                        <w:rPr>
                          <w:rFonts w:ascii="Times New Roman" w:hAnsi="Times New Roman" w:cs="Times New Roman"/>
                        </w:rPr>
                      </w:pPr>
                      <w:r w:rsidRPr="00FD0AE5">
                        <w:rPr>
                          <w:rFonts w:ascii="Times New Roman" w:hAnsi="Times New Roman" w:cs="Times New Roman"/>
                        </w:rPr>
                        <w:t>Death: 1 (3)</w:t>
                      </w:r>
                    </w:p>
                    <w:p w14:paraId="4342587B" w14:textId="2223B8FF" w:rsidR="00EB6C40" w:rsidRPr="00FD0AE5" w:rsidRDefault="00EB6C40" w:rsidP="00EB6C40">
                      <w:pPr>
                        <w:pStyle w:val="ListParagraph"/>
                        <w:numPr>
                          <w:ilvl w:val="0"/>
                          <w:numId w:val="3"/>
                        </w:numPr>
                        <w:rPr>
                          <w:rFonts w:ascii="Times New Roman" w:hAnsi="Times New Roman" w:cs="Times New Roman"/>
                        </w:rPr>
                      </w:pPr>
                      <w:r w:rsidRPr="00FD0AE5">
                        <w:rPr>
                          <w:rFonts w:ascii="Times New Roman" w:hAnsi="Times New Roman" w:cs="Times New Roman"/>
                        </w:rPr>
                        <w:t>Other: 20 (63)</w:t>
                      </w:r>
                    </w:p>
                    <w:p w14:paraId="1382EF60" w14:textId="77777777" w:rsidR="005A7F0C" w:rsidRPr="00FD0AE5" w:rsidRDefault="005A7F0C" w:rsidP="005A7F0C">
                      <w:pPr>
                        <w:pStyle w:val="ListParagraph"/>
                        <w:numPr>
                          <w:ilvl w:val="1"/>
                          <w:numId w:val="3"/>
                        </w:numPr>
                        <w:rPr>
                          <w:rFonts w:ascii="Times New Roman" w:hAnsi="Times New Roman" w:cs="Times New Roman"/>
                        </w:rPr>
                      </w:pPr>
                      <w:r w:rsidRPr="00FD0AE5">
                        <w:rPr>
                          <w:rFonts w:ascii="Times New Roman" w:hAnsi="Times New Roman" w:cs="Times New Roman"/>
                        </w:rPr>
                        <w:t>Study terminated by sponsor: 18 (56)</w:t>
                      </w:r>
                    </w:p>
                    <w:p w14:paraId="31444831" w14:textId="2DFF23F3" w:rsidR="005A7F0C" w:rsidRPr="00FD0AE5" w:rsidRDefault="005A7F0C" w:rsidP="005A7F0C">
                      <w:pPr>
                        <w:pStyle w:val="ListParagraph"/>
                        <w:numPr>
                          <w:ilvl w:val="1"/>
                          <w:numId w:val="3"/>
                        </w:numPr>
                        <w:rPr>
                          <w:rFonts w:ascii="Times New Roman" w:hAnsi="Times New Roman" w:cs="Times New Roman"/>
                        </w:rPr>
                      </w:pPr>
                      <w:r w:rsidRPr="00FD0AE5">
                        <w:rPr>
                          <w:rFonts w:ascii="Times New Roman" w:hAnsi="Times New Roman" w:cs="Times New Roman"/>
                        </w:rPr>
                        <w:t>Patient became eligible and/or pursued transplant: 2 (6)</w:t>
                      </w:r>
                    </w:p>
                    <w:p w14:paraId="358990F0" w14:textId="77777777" w:rsidR="005A7F0C" w:rsidRPr="00FD0AE5" w:rsidRDefault="005A7F0C" w:rsidP="005A7F0C">
                      <w:pPr>
                        <w:rPr>
                          <w:rFonts w:ascii="Times New Roman" w:hAnsi="Times New Roman" w:cs="Times New Roman"/>
                        </w:rPr>
                      </w:pPr>
                    </w:p>
                    <w:p w14:paraId="519F1B17" w14:textId="77777777" w:rsidR="001C1464" w:rsidRPr="00FD0AE5" w:rsidRDefault="001C1464" w:rsidP="001C1464">
                      <w:pPr>
                        <w:pStyle w:val="ListParagraph"/>
                        <w:ind w:left="360"/>
                        <w:jc w:val="both"/>
                        <w:rPr>
                          <w:rFonts w:ascii="Times New Roman" w:hAnsi="Times New Roman" w:cs="Times New Roman"/>
                        </w:rPr>
                      </w:pPr>
                    </w:p>
                  </w:txbxContent>
                </v:textbox>
              </v:rect>
            </w:pict>
          </mc:Fallback>
        </mc:AlternateContent>
      </w:r>
    </w:p>
    <w:p w14:paraId="3B231176" w14:textId="77777777" w:rsidR="001C1464" w:rsidRPr="00FD0AE5" w:rsidRDefault="001C1464" w:rsidP="001C1464">
      <w:pPr>
        <w:spacing w:after="0" w:line="360" w:lineRule="auto"/>
        <w:jc w:val="both"/>
        <w:rPr>
          <w:rFonts w:cstheme="minorHAnsi"/>
        </w:rPr>
      </w:pPr>
    </w:p>
    <w:p w14:paraId="4B61B769" w14:textId="77777777" w:rsidR="001C1464" w:rsidRPr="00FD0AE5" w:rsidRDefault="001C1464" w:rsidP="001C1464">
      <w:pPr>
        <w:spacing w:after="0" w:line="360" w:lineRule="auto"/>
        <w:jc w:val="both"/>
        <w:rPr>
          <w:rFonts w:cstheme="minorHAnsi"/>
        </w:rPr>
      </w:pPr>
    </w:p>
    <w:p w14:paraId="7EC61780" w14:textId="77777777" w:rsidR="001C1464" w:rsidRPr="00FD0AE5" w:rsidRDefault="001C1464" w:rsidP="001C1464">
      <w:pPr>
        <w:spacing w:after="0" w:line="360" w:lineRule="auto"/>
        <w:jc w:val="both"/>
        <w:rPr>
          <w:rFonts w:cstheme="minorHAnsi"/>
        </w:rPr>
      </w:pPr>
    </w:p>
    <w:p w14:paraId="108079F8" w14:textId="77777777" w:rsidR="001C1464" w:rsidRPr="00FD0AE5" w:rsidRDefault="001C1464" w:rsidP="001C1464">
      <w:pPr>
        <w:spacing w:after="0" w:line="360" w:lineRule="auto"/>
        <w:jc w:val="both"/>
        <w:rPr>
          <w:rFonts w:cstheme="minorHAnsi"/>
        </w:rPr>
      </w:pPr>
    </w:p>
    <w:p w14:paraId="2BD3EB4C" w14:textId="77777777" w:rsidR="001C1464" w:rsidRPr="00FD0AE5" w:rsidRDefault="001C1464" w:rsidP="001C1464">
      <w:pPr>
        <w:spacing w:after="0" w:line="360" w:lineRule="auto"/>
        <w:jc w:val="both"/>
        <w:rPr>
          <w:rFonts w:cstheme="minorHAnsi"/>
        </w:rPr>
      </w:pPr>
    </w:p>
    <w:p w14:paraId="7BF69208" w14:textId="77777777" w:rsidR="001C1464" w:rsidRPr="00FD0AE5" w:rsidRDefault="001C1464" w:rsidP="001C1464">
      <w:pPr>
        <w:spacing w:after="0" w:line="360" w:lineRule="auto"/>
        <w:jc w:val="both"/>
        <w:rPr>
          <w:rFonts w:cstheme="minorHAnsi"/>
        </w:rPr>
      </w:pPr>
    </w:p>
    <w:p w14:paraId="3D4D2B6D" w14:textId="77777777" w:rsidR="001C1464" w:rsidRPr="00FD0AE5" w:rsidRDefault="001C1464" w:rsidP="001C1464">
      <w:pPr>
        <w:spacing w:after="0" w:line="360" w:lineRule="auto"/>
        <w:jc w:val="both"/>
        <w:rPr>
          <w:rFonts w:cstheme="minorHAnsi"/>
        </w:rPr>
      </w:pPr>
    </w:p>
    <w:p w14:paraId="5487CB70" w14:textId="77777777" w:rsidR="001C1464" w:rsidRPr="00FD0AE5" w:rsidRDefault="001C1464" w:rsidP="001C1464">
      <w:pPr>
        <w:spacing w:after="0" w:line="360" w:lineRule="auto"/>
        <w:jc w:val="both"/>
        <w:rPr>
          <w:rFonts w:cstheme="minorHAnsi"/>
        </w:rPr>
      </w:pPr>
      <w:r w:rsidRPr="00FD0AE5">
        <w:rPr>
          <w:rFonts w:cstheme="minorHAnsi"/>
        </w:rPr>
        <w:tab/>
      </w:r>
      <w:r w:rsidRPr="00FD0AE5">
        <w:rPr>
          <w:rFonts w:cstheme="minorHAnsi"/>
        </w:rPr>
        <w:tab/>
      </w:r>
      <w:r w:rsidRPr="00FD0AE5">
        <w:rPr>
          <w:rFonts w:cstheme="minorHAnsi"/>
        </w:rPr>
        <w:tab/>
      </w:r>
      <w:r w:rsidRPr="00FD0AE5">
        <w:rPr>
          <w:rFonts w:cstheme="minorHAnsi"/>
        </w:rPr>
        <w:tab/>
      </w:r>
      <w:r w:rsidRPr="00FD0AE5">
        <w:rPr>
          <w:rFonts w:cstheme="minorHAnsi"/>
        </w:rPr>
        <w:tab/>
      </w:r>
      <w:r w:rsidRPr="00FD0AE5">
        <w:rPr>
          <w:rFonts w:cstheme="minorHAnsi"/>
        </w:rPr>
        <w:tab/>
      </w:r>
      <w:r w:rsidRPr="00FD0AE5">
        <w:rPr>
          <w:rFonts w:cstheme="minorHAnsi"/>
        </w:rPr>
        <w:tab/>
      </w:r>
      <w:r w:rsidRPr="00FD0AE5">
        <w:rPr>
          <w:rFonts w:cstheme="minorHAnsi"/>
        </w:rPr>
        <w:tab/>
      </w:r>
      <w:r w:rsidRPr="00FD0AE5">
        <w:rPr>
          <w:rFonts w:cstheme="minorHAnsi"/>
        </w:rPr>
        <w:tab/>
      </w:r>
      <w:r w:rsidRPr="00FD0AE5">
        <w:rPr>
          <w:rFonts w:cstheme="minorHAnsi"/>
        </w:rPr>
        <w:tab/>
      </w:r>
      <w:r w:rsidRPr="00FD0AE5">
        <w:rPr>
          <w:rFonts w:cstheme="minorHAnsi"/>
        </w:rPr>
        <w:tab/>
      </w:r>
      <w:r w:rsidRPr="00FD0AE5">
        <w:rPr>
          <w:rFonts w:cstheme="minorHAnsi"/>
        </w:rPr>
        <w:tab/>
      </w:r>
    </w:p>
    <w:p w14:paraId="78947587" w14:textId="77777777" w:rsidR="001C1464" w:rsidRPr="00FD0AE5" w:rsidRDefault="001C1464" w:rsidP="001C1464">
      <w:pPr>
        <w:spacing w:after="0" w:line="360" w:lineRule="auto"/>
        <w:jc w:val="both"/>
        <w:rPr>
          <w:rFonts w:cstheme="minorHAnsi"/>
        </w:rPr>
      </w:pPr>
    </w:p>
    <w:p w14:paraId="726DC72F" w14:textId="77777777" w:rsidR="001C1464" w:rsidRPr="00FD0AE5" w:rsidRDefault="001C1464" w:rsidP="001C1464">
      <w:pPr>
        <w:spacing w:after="0" w:line="360" w:lineRule="auto"/>
        <w:jc w:val="both"/>
        <w:rPr>
          <w:rFonts w:cstheme="minorHAnsi"/>
        </w:rPr>
      </w:pPr>
    </w:p>
    <w:p w14:paraId="787F3BC0" w14:textId="77777777" w:rsidR="001C1464" w:rsidRPr="00FD0AE5" w:rsidRDefault="001C1464" w:rsidP="001C1464">
      <w:pPr>
        <w:spacing w:after="0" w:line="360" w:lineRule="auto"/>
        <w:jc w:val="both"/>
        <w:rPr>
          <w:rFonts w:cstheme="minorHAnsi"/>
        </w:rPr>
      </w:pPr>
    </w:p>
    <w:bookmarkEnd w:id="1"/>
    <w:p w14:paraId="44242152" w14:textId="77777777" w:rsidR="001C1464" w:rsidRPr="00FD0AE5" w:rsidRDefault="001C1464" w:rsidP="001C1464">
      <w:pPr>
        <w:spacing w:after="0" w:line="360" w:lineRule="auto"/>
        <w:jc w:val="both"/>
        <w:rPr>
          <w:rFonts w:cstheme="minorHAnsi"/>
        </w:rPr>
      </w:pPr>
    </w:p>
    <w:p w14:paraId="391F2846" w14:textId="77777777" w:rsidR="001C1464" w:rsidRPr="00FD0AE5" w:rsidRDefault="001C1464" w:rsidP="001C1464">
      <w:pPr>
        <w:spacing w:after="0" w:line="360" w:lineRule="auto"/>
        <w:jc w:val="both"/>
        <w:rPr>
          <w:rFonts w:cstheme="minorHAnsi"/>
        </w:rPr>
      </w:pPr>
    </w:p>
    <w:p w14:paraId="7B58C4F7" w14:textId="77777777" w:rsidR="001C1464" w:rsidRPr="00FD0AE5" w:rsidRDefault="001C1464" w:rsidP="001C1464">
      <w:pPr>
        <w:spacing w:after="0" w:line="360" w:lineRule="auto"/>
        <w:jc w:val="both"/>
        <w:rPr>
          <w:rFonts w:cstheme="minorHAnsi"/>
        </w:rPr>
      </w:pPr>
    </w:p>
    <w:p w14:paraId="17893922" w14:textId="77777777" w:rsidR="001C1464" w:rsidRPr="00FD0AE5" w:rsidRDefault="001C1464" w:rsidP="001C1464">
      <w:pPr>
        <w:spacing w:after="0" w:line="360" w:lineRule="auto"/>
        <w:jc w:val="both"/>
        <w:rPr>
          <w:rFonts w:cstheme="minorHAnsi"/>
        </w:rPr>
      </w:pPr>
    </w:p>
    <w:p w14:paraId="06619B81" w14:textId="77777777" w:rsidR="001C1464" w:rsidRPr="00FD0AE5" w:rsidRDefault="001C1464" w:rsidP="001C1464">
      <w:pPr>
        <w:spacing w:after="0" w:line="360" w:lineRule="auto"/>
        <w:jc w:val="both"/>
        <w:rPr>
          <w:rFonts w:cstheme="minorHAnsi"/>
        </w:rPr>
      </w:pPr>
    </w:p>
    <w:p w14:paraId="699768A5" w14:textId="77777777" w:rsidR="001C1464" w:rsidRPr="00FD0AE5" w:rsidRDefault="001C1464" w:rsidP="001C1464">
      <w:pPr>
        <w:spacing w:after="0" w:line="360" w:lineRule="auto"/>
        <w:jc w:val="both"/>
        <w:rPr>
          <w:rFonts w:cstheme="minorHAnsi"/>
        </w:rPr>
      </w:pPr>
    </w:p>
    <w:p w14:paraId="70967867" w14:textId="77777777" w:rsidR="001C1464" w:rsidRPr="00FD0AE5" w:rsidRDefault="001C1464" w:rsidP="001C1464">
      <w:pPr>
        <w:spacing w:after="0" w:line="360" w:lineRule="auto"/>
        <w:jc w:val="both"/>
        <w:rPr>
          <w:rFonts w:cstheme="minorHAnsi"/>
        </w:rPr>
      </w:pPr>
    </w:p>
    <w:p w14:paraId="5795E7ED" w14:textId="77777777" w:rsidR="001C1464" w:rsidRPr="00FD0AE5" w:rsidRDefault="001C1464" w:rsidP="001C1464">
      <w:pPr>
        <w:spacing w:after="0" w:line="360" w:lineRule="auto"/>
        <w:jc w:val="both"/>
        <w:rPr>
          <w:rFonts w:cstheme="minorHAnsi"/>
        </w:rPr>
      </w:pPr>
    </w:p>
    <w:p w14:paraId="2CEF4724" w14:textId="77777777" w:rsidR="001C1464" w:rsidRPr="00FD0AE5" w:rsidRDefault="001C1464" w:rsidP="001C1464">
      <w:pPr>
        <w:spacing w:after="0" w:line="360" w:lineRule="auto"/>
        <w:jc w:val="both"/>
        <w:rPr>
          <w:rFonts w:cstheme="minorHAnsi"/>
        </w:rPr>
      </w:pPr>
    </w:p>
    <w:p w14:paraId="7288F3F6" w14:textId="77777777" w:rsidR="001C1464" w:rsidRPr="00FD0AE5" w:rsidRDefault="001C1464" w:rsidP="001C1464">
      <w:pPr>
        <w:spacing w:after="0" w:line="360" w:lineRule="auto"/>
        <w:jc w:val="both"/>
        <w:rPr>
          <w:rFonts w:cstheme="minorHAnsi"/>
        </w:rPr>
      </w:pPr>
    </w:p>
    <w:p w14:paraId="0B0413F0" w14:textId="77777777" w:rsidR="001C1464" w:rsidRPr="00FD0AE5" w:rsidRDefault="001C1464" w:rsidP="001C1464">
      <w:pPr>
        <w:spacing w:after="0" w:line="360" w:lineRule="auto"/>
        <w:jc w:val="both"/>
        <w:rPr>
          <w:rFonts w:cstheme="minorHAnsi"/>
        </w:rPr>
      </w:pPr>
    </w:p>
    <w:p w14:paraId="367DA37F" w14:textId="77777777" w:rsidR="001C1464" w:rsidRPr="00FD0AE5" w:rsidRDefault="001C1464" w:rsidP="001C1464">
      <w:pPr>
        <w:spacing w:after="0" w:line="360" w:lineRule="auto"/>
        <w:jc w:val="both"/>
        <w:rPr>
          <w:rFonts w:cstheme="minorHAnsi"/>
        </w:rPr>
      </w:pPr>
    </w:p>
    <w:p w14:paraId="0CF619A7" w14:textId="77777777" w:rsidR="001C1464" w:rsidRPr="00FD0AE5" w:rsidRDefault="001C1464" w:rsidP="001C1464">
      <w:pPr>
        <w:spacing w:after="0" w:line="360" w:lineRule="auto"/>
        <w:jc w:val="both"/>
        <w:rPr>
          <w:rFonts w:cstheme="minorHAnsi"/>
        </w:rPr>
      </w:pPr>
    </w:p>
    <w:p w14:paraId="5842DF54" w14:textId="77777777" w:rsidR="001C1464" w:rsidRPr="00FD0AE5" w:rsidRDefault="001C1464" w:rsidP="001C1464">
      <w:pPr>
        <w:spacing w:after="0" w:line="360" w:lineRule="auto"/>
        <w:jc w:val="both"/>
        <w:rPr>
          <w:rFonts w:cstheme="minorHAnsi"/>
        </w:rPr>
      </w:pPr>
    </w:p>
    <w:p w14:paraId="187E742E" w14:textId="77777777" w:rsidR="001C1464" w:rsidRPr="00FD0AE5" w:rsidRDefault="001C1464" w:rsidP="001C1464">
      <w:pPr>
        <w:spacing w:after="0" w:line="360" w:lineRule="auto"/>
        <w:jc w:val="both"/>
        <w:rPr>
          <w:rFonts w:cstheme="minorHAnsi"/>
        </w:rPr>
      </w:pPr>
    </w:p>
    <w:p w14:paraId="463BDA4F" w14:textId="38F31EEF" w:rsidR="001C1464" w:rsidRPr="00FD0AE5" w:rsidRDefault="001C1464" w:rsidP="001C1464">
      <w:pPr>
        <w:pStyle w:val="Heading2"/>
        <w:spacing w:line="480" w:lineRule="auto"/>
        <w:rPr>
          <w:b w:val="0"/>
          <w:bCs w:val="0"/>
        </w:rPr>
      </w:pPr>
      <w:r w:rsidRPr="00FD0AE5">
        <w:lastRenderedPageBreak/>
        <w:t xml:space="preserve">Supplemental FIG 4. </w:t>
      </w:r>
      <w:proofErr w:type="gramStart"/>
      <w:r w:rsidRPr="00FD0AE5">
        <w:rPr>
          <w:b w:val="0"/>
          <w:bCs w:val="0"/>
        </w:rPr>
        <w:t>Swimmers</w:t>
      </w:r>
      <w:proofErr w:type="gramEnd"/>
      <w:r w:rsidRPr="00FD0AE5">
        <w:rPr>
          <w:b w:val="0"/>
          <w:bCs w:val="0"/>
        </w:rPr>
        <w:t xml:space="preserve"> plot of patient exposure to navitoclax and ruxolitinib by dose </w:t>
      </w:r>
    </w:p>
    <w:p w14:paraId="3FA7DD38" w14:textId="232EE000" w:rsidR="00085C17" w:rsidRPr="00FD0AE5" w:rsidRDefault="00F93FEF" w:rsidP="00085C17">
      <w:r w:rsidRPr="00FD0AE5">
        <w:rPr>
          <w:noProof/>
        </w:rPr>
        <w:drawing>
          <wp:inline distT="0" distB="0" distL="0" distR="0" wp14:anchorId="585434AB" wp14:editId="7A9800DF">
            <wp:extent cx="5779557" cy="7258050"/>
            <wp:effectExtent l="0" t="0" r="0" b="0"/>
            <wp:docPr id="1690397963" name="Picture 1" descr="A graph with many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397963" name="Picture 1" descr="A graph with many lines&#10;&#10;AI-generated content may be incorrect."/>
                    <pic:cNvPicPr/>
                  </pic:nvPicPr>
                  <pic:blipFill>
                    <a:blip r:embed="rId7"/>
                    <a:stretch>
                      <a:fillRect/>
                    </a:stretch>
                  </pic:blipFill>
                  <pic:spPr>
                    <a:xfrm>
                      <a:off x="0" y="0"/>
                      <a:ext cx="5789466" cy="7270494"/>
                    </a:xfrm>
                    <a:prstGeom prst="rect">
                      <a:avLst/>
                    </a:prstGeom>
                  </pic:spPr>
                </pic:pic>
              </a:graphicData>
            </a:graphic>
          </wp:inline>
        </w:drawing>
      </w:r>
    </w:p>
    <w:p w14:paraId="2E945E8B" w14:textId="3D7D1A96" w:rsidR="00085C17" w:rsidRPr="00FD0AE5" w:rsidRDefault="00085C17" w:rsidP="00085C17">
      <w:pPr>
        <w:rPr>
          <w:sz w:val="24"/>
          <w:szCs w:val="24"/>
        </w:rPr>
      </w:pPr>
      <w:proofErr w:type="spellStart"/>
      <w:r w:rsidRPr="00FD0AE5">
        <w:rPr>
          <w:sz w:val="24"/>
          <w:szCs w:val="24"/>
          <w:vertAlign w:val="superscript"/>
        </w:rPr>
        <w:t>a</w:t>
      </w:r>
      <w:r w:rsidRPr="00FD0AE5">
        <w:rPr>
          <w:sz w:val="24"/>
          <w:szCs w:val="24"/>
        </w:rPr>
        <w:t>Navitoclax</w:t>
      </w:r>
      <w:proofErr w:type="spellEnd"/>
      <w:r w:rsidRPr="00FD0AE5">
        <w:rPr>
          <w:sz w:val="24"/>
          <w:szCs w:val="24"/>
        </w:rPr>
        <w:t xml:space="preserve"> total daily dose</w:t>
      </w:r>
      <w:r w:rsidR="0013041C" w:rsidRPr="00FD0AE5">
        <w:rPr>
          <w:sz w:val="24"/>
          <w:szCs w:val="24"/>
        </w:rPr>
        <w:t>;</w:t>
      </w:r>
      <w:r w:rsidRPr="00FD0AE5">
        <w:rPr>
          <w:sz w:val="24"/>
          <w:szCs w:val="24"/>
        </w:rPr>
        <w:t xml:space="preserve"> </w:t>
      </w:r>
      <w:proofErr w:type="spellStart"/>
      <w:r w:rsidRPr="00FD0AE5">
        <w:rPr>
          <w:sz w:val="24"/>
          <w:szCs w:val="24"/>
          <w:vertAlign w:val="superscript"/>
        </w:rPr>
        <w:t>b</w:t>
      </w:r>
      <w:r w:rsidRPr="00FD0AE5">
        <w:rPr>
          <w:sz w:val="24"/>
          <w:szCs w:val="24"/>
        </w:rPr>
        <w:t>Ruxolitinib</w:t>
      </w:r>
      <w:proofErr w:type="spellEnd"/>
      <w:r w:rsidRPr="00FD0AE5">
        <w:rPr>
          <w:sz w:val="24"/>
          <w:szCs w:val="24"/>
        </w:rPr>
        <w:t xml:space="preserve"> total daily dose. </w:t>
      </w:r>
    </w:p>
    <w:p w14:paraId="0CCBE7D7" w14:textId="77777777" w:rsidR="00085C17" w:rsidRPr="00FD0AE5" w:rsidRDefault="00085C17">
      <w:r w:rsidRPr="00FD0AE5">
        <w:br w:type="page"/>
      </w:r>
    </w:p>
    <w:p w14:paraId="07DC800C" w14:textId="77777777" w:rsidR="00085C17" w:rsidRPr="00FD0AE5" w:rsidRDefault="00085C17" w:rsidP="00085C17">
      <w:pPr>
        <w:rPr>
          <w:sz w:val="24"/>
          <w:szCs w:val="24"/>
        </w:rPr>
      </w:pPr>
    </w:p>
    <w:p w14:paraId="69C35A0C" w14:textId="77777777" w:rsidR="001C1464" w:rsidRPr="00FD0AE5" w:rsidRDefault="001C1464" w:rsidP="001C1464">
      <w:pPr>
        <w:pStyle w:val="Heading2"/>
        <w:spacing w:line="480" w:lineRule="auto"/>
        <w:jc w:val="both"/>
      </w:pPr>
      <w:r w:rsidRPr="00FD0AE5">
        <w:t xml:space="preserve">Supplemental FIG 5. </w:t>
      </w:r>
      <w:r w:rsidRPr="00FD0AE5">
        <w:rPr>
          <w:b w:val="0"/>
          <w:bCs w:val="0"/>
        </w:rPr>
        <w:t>Absolute hematologic parameters over time. A) Platelets, B) hemoglobin, C) neutrophils</w:t>
      </w:r>
    </w:p>
    <w:p w14:paraId="06627FBA" w14:textId="5FC04EE5" w:rsidR="001C1464" w:rsidRPr="00FD0AE5" w:rsidRDefault="004D1505" w:rsidP="001C1464">
      <w:pPr>
        <w:spacing w:after="0" w:line="360" w:lineRule="auto"/>
        <w:jc w:val="both"/>
        <w:rPr>
          <w:rFonts w:cstheme="minorHAnsi"/>
          <w:color w:val="00B050"/>
        </w:rPr>
      </w:pPr>
      <w:r w:rsidRPr="00FD0AE5">
        <w:rPr>
          <w:noProof/>
        </w:rPr>
        <w:drawing>
          <wp:inline distT="0" distB="0" distL="0" distR="0" wp14:anchorId="6F9F84B3" wp14:editId="6E4C48BD">
            <wp:extent cx="5731510" cy="6827520"/>
            <wp:effectExtent l="0" t="0" r="2540" b="0"/>
            <wp:docPr id="1139630058" name="Picture 1"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630058" name="Picture 1" descr="A graph of different sizes and colors&#10;&#10;AI-generated content may be incorrect."/>
                    <pic:cNvPicPr/>
                  </pic:nvPicPr>
                  <pic:blipFill>
                    <a:blip r:embed="rId8"/>
                    <a:stretch>
                      <a:fillRect/>
                    </a:stretch>
                  </pic:blipFill>
                  <pic:spPr>
                    <a:xfrm>
                      <a:off x="0" y="0"/>
                      <a:ext cx="5731510" cy="6827520"/>
                    </a:xfrm>
                    <a:prstGeom prst="rect">
                      <a:avLst/>
                    </a:prstGeom>
                  </pic:spPr>
                </pic:pic>
              </a:graphicData>
            </a:graphic>
          </wp:inline>
        </w:drawing>
      </w:r>
    </w:p>
    <w:p w14:paraId="0BCABA05" w14:textId="5CFF5C78" w:rsidR="001C1464" w:rsidRPr="00FD0AE5" w:rsidRDefault="001C1464" w:rsidP="001C1464">
      <w:pPr>
        <w:spacing w:after="0" w:line="360" w:lineRule="auto"/>
        <w:jc w:val="both"/>
        <w:rPr>
          <w:rFonts w:cstheme="minorHAnsi"/>
          <w:sz w:val="24"/>
          <w:szCs w:val="24"/>
        </w:rPr>
      </w:pPr>
      <w:r w:rsidRPr="00FD0AE5">
        <w:rPr>
          <w:rFonts w:cstheme="minorHAnsi"/>
          <w:sz w:val="24"/>
          <w:szCs w:val="24"/>
        </w:rPr>
        <w:t>BL, baseline; D, day; SD, standard deviation; W, week.</w:t>
      </w:r>
    </w:p>
    <w:p w14:paraId="04047E33" w14:textId="77777777" w:rsidR="004E22C7" w:rsidRDefault="004E22C7"/>
    <w:sectPr w:rsidR="004E22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90559"/>
    <w:multiLevelType w:val="hybridMultilevel"/>
    <w:tmpl w:val="A0429E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8E2B07"/>
    <w:multiLevelType w:val="hybridMultilevel"/>
    <w:tmpl w:val="E960A7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E81398"/>
    <w:multiLevelType w:val="hybridMultilevel"/>
    <w:tmpl w:val="38AA3F52"/>
    <w:lvl w:ilvl="0" w:tplc="5C78FF1A">
      <w:start w:val="1"/>
      <w:numFmt w:val="bullet"/>
      <w:pStyle w:val="Bullet"/>
      <w:lvlText w:val=""/>
      <w:lvlJc w:val="left"/>
      <w:pPr>
        <w:ind w:left="1440" w:hanging="360"/>
      </w:pPr>
      <w:rPr>
        <w:rFonts w:ascii="Symbol" w:hAnsi="Symbol" w:hint="default"/>
      </w:rPr>
    </w:lvl>
    <w:lvl w:ilvl="1" w:tplc="82F8EAC6">
      <w:start w:val="1"/>
      <w:numFmt w:val="bullet"/>
      <w:pStyle w:val="Bullet2"/>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2C15CBF"/>
    <w:multiLevelType w:val="hybridMultilevel"/>
    <w:tmpl w:val="3DB828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2161909">
    <w:abstractNumId w:val="3"/>
  </w:num>
  <w:num w:numId="2" w16cid:durableId="1524203087">
    <w:abstractNumId w:val="1"/>
  </w:num>
  <w:num w:numId="3" w16cid:durableId="1841575738">
    <w:abstractNumId w:val="0"/>
  </w:num>
  <w:num w:numId="4" w16cid:durableId="4751511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464"/>
    <w:rsid w:val="00001B74"/>
    <w:rsid w:val="00003675"/>
    <w:rsid w:val="000041EB"/>
    <w:rsid w:val="00011EF3"/>
    <w:rsid w:val="000135C6"/>
    <w:rsid w:val="00020A58"/>
    <w:rsid w:val="00021311"/>
    <w:rsid w:val="00025ECC"/>
    <w:rsid w:val="00027343"/>
    <w:rsid w:val="0003196C"/>
    <w:rsid w:val="000357FF"/>
    <w:rsid w:val="000362F5"/>
    <w:rsid w:val="000404EB"/>
    <w:rsid w:val="00042546"/>
    <w:rsid w:val="00044216"/>
    <w:rsid w:val="00045991"/>
    <w:rsid w:val="0005045C"/>
    <w:rsid w:val="000634D0"/>
    <w:rsid w:val="0007030A"/>
    <w:rsid w:val="00070C22"/>
    <w:rsid w:val="00076B7F"/>
    <w:rsid w:val="00081BBF"/>
    <w:rsid w:val="000849FD"/>
    <w:rsid w:val="00084C07"/>
    <w:rsid w:val="00085C17"/>
    <w:rsid w:val="00090294"/>
    <w:rsid w:val="00090295"/>
    <w:rsid w:val="00090A2C"/>
    <w:rsid w:val="000959E6"/>
    <w:rsid w:val="000A0B52"/>
    <w:rsid w:val="000A38C4"/>
    <w:rsid w:val="000A50F5"/>
    <w:rsid w:val="000A554E"/>
    <w:rsid w:val="000A5EA2"/>
    <w:rsid w:val="000A6E4A"/>
    <w:rsid w:val="000B12A3"/>
    <w:rsid w:val="000B15C7"/>
    <w:rsid w:val="000B2EA0"/>
    <w:rsid w:val="000B41F9"/>
    <w:rsid w:val="000B4B66"/>
    <w:rsid w:val="000B4F4C"/>
    <w:rsid w:val="000B6408"/>
    <w:rsid w:val="000C32C7"/>
    <w:rsid w:val="000C3F8B"/>
    <w:rsid w:val="000C4BE9"/>
    <w:rsid w:val="000C591C"/>
    <w:rsid w:val="000D042F"/>
    <w:rsid w:val="000D0BB2"/>
    <w:rsid w:val="000D2CD6"/>
    <w:rsid w:val="000E0D0A"/>
    <w:rsid w:val="000E225E"/>
    <w:rsid w:val="000F37C0"/>
    <w:rsid w:val="000F5454"/>
    <w:rsid w:val="000F7AFC"/>
    <w:rsid w:val="000F7C49"/>
    <w:rsid w:val="00101846"/>
    <w:rsid w:val="00101C69"/>
    <w:rsid w:val="00101D70"/>
    <w:rsid w:val="0010526D"/>
    <w:rsid w:val="001070F5"/>
    <w:rsid w:val="00110B72"/>
    <w:rsid w:val="00111DB1"/>
    <w:rsid w:val="0011553C"/>
    <w:rsid w:val="00123BCF"/>
    <w:rsid w:val="00126D6F"/>
    <w:rsid w:val="00126E55"/>
    <w:rsid w:val="0013041C"/>
    <w:rsid w:val="00130516"/>
    <w:rsid w:val="001309A0"/>
    <w:rsid w:val="00130B92"/>
    <w:rsid w:val="00132D4A"/>
    <w:rsid w:val="001370E6"/>
    <w:rsid w:val="0013766E"/>
    <w:rsid w:val="001406D5"/>
    <w:rsid w:val="00140980"/>
    <w:rsid w:val="00143189"/>
    <w:rsid w:val="00153AB5"/>
    <w:rsid w:val="001633D4"/>
    <w:rsid w:val="00164E44"/>
    <w:rsid w:val="001663FB"/>
    <w:rsid w:val="001703E0"/>
    <w:rsid w:val="00170B27"/>
    <w:rsid w:val="001712F8"/>
    <w:rsid w:val="001733F9"/>
    <w:rsid w:val="0017494A"/>
    <w:rsid w:val="001775EA"/>
    <w:rsid w:val="00181694"/>
    <w:rsid w:val="001849C7"/>
    <w:rsid w:val="00186F3A"/>
    <w:rsid w:val="00187BFE"/>
    <w:rsid w:val="00187CA8"/>
    <w:rsid w:val="001926B8"/>
    <w:rsid w:val="00193D9F"/>
    <w:rsid w:val="00195795"/>
    <w:rsid w:val="00197311"/>
    <w:rsid w:val="001A40C0"/>
    <w:rsid w:val="001A445F"/>
    <w:rsid w:val="001A6701"/>
    <w:rsid w:val="001A6F22"/>
    <w:rsid w:val="001B02C9"/>
    <w:rsid w:val="001B02FB"/>
    <w:rsid w:val="001B1529"/>
    <w:rsid w:val="001B4461"/>
    <w:rsid w:val="001B7CF1"/>
    <w:rsid w:val="001C0905"/>
    <w:rsid w:val="001C1464"/>
    <w:rsid w:val="001C5340"/>
    <w:rsid w:val="001D0602"/>
    <w:rsid w:val="001D302B"/>
    <w:rsid w:val="001D3D38"/>
    <w:rsid w:val="001D5B90"/>
    <w:rsid w:val="001D6C92"/>
    <w:rsid w:val="001D6D58"/>
    <w:rsid w:val="001D6E59"/>
    <w:rsid w:val="001E0ADC"/>
    <w:rsid w:val="001E1FA9"/>
    <w:rsid w:val="001E2569"/>
    <w:rsid w:val="001E2ED1"/>
    <w:rsid w:val="001E6BD0"/>
    <w:rsid w:val="001F5A92"/>
    <w:rsid w:val="001F64A7"/>
    <w:rsid w:val="00201340"/>
    <w:rsid w:val="00201C22"/>
    <w:rsid w:val="00202E6E"/>
    <w:rsid w:val="00213370"/>
    <w:rsid w:val="00215BEA"/>
    <w:rsid w:val="00226852"/>
    <w:rsid w:val="002276F3"/>
    <w:rsid w:val="0022770C"/>
    <w:rsid w:val="002306FE"/>
    <w:rsid w:val="00230D48"/>
    <w:rsid w:val="00234E49"/>
    <w:rsid w:val="00237962"/>
    <w:rsid w:val="00242A24"/>
    <w:rsid w:val="00243879"/>
    <w:rsid w:val="00252F50"/>
    <w:rsid w:val="00254B82"/>
    <w:rsid w:val="00256684"/>
    <w:rsid w:val="0026681C"/>
    <w:rsid w:val="00272E8C"/>
    <w:rsid w:val="00275F72"/>
    <w:rsid w:val="00276815"/>
    <w:rsid w:val="00277DEF"/>
    <w:rsid w:val="0028239C"/>
    <w:rsid w:val="00286A1B"/>
    <w:rsid w:val="00287941"/>
    <w:rsid w:val="002907D3"/>
    <w:rsid w:val="00291E4F"/>
    <w:rsid w:val="002961AE"/>
    <w:rsid w:val="002974A0"/>
    <w:rsid w:val="002A48FE"/>
    <w:rsid w:val="002A66FD"/>
    <w:rsid w:val="002A7A48"/>
    <w:rsid w:val="002B10F5"/>
    <w:rsid w:val="002B11C9"/>
    <w:rsid w:val="002B125F"/>
    <w:rsid w:val="002B1B0F"/>
    <w:rsid w:val="002B2645"/>
    <w:rsid w:val="002B3F89"/>
    <w:rsid w:val="002B3FF0"/>
    <w:rsid w:val="002B6A13"/>
    <w:rsid w:val="002B7720"/>
    <w:rsid w:val="002B78FF"/>
    <w:rsid w:val="002C1F70"/>
    <w:rsid w:val="002C300D"/>
    <w:rsid w:val="002C32C1"/>
    <w:rsid w:val="002D102A"/>
    <w:rsid w:val="002D2E0B"/>
    <w:rsid w:val="002D67D6"/>
    <w:rsid w:val="002E518C"/>
    <w:rsid w:val="002E6680"/>
    <w:rsid w:val="002F3D62"/>
    <w:rsid w:val="002F6B75"/>
    <w:rsid w:val="002F7939"/>
    <w:rsid w:val="00300BB4"/>
    <w:rsid w:val="0030179E"/>
    <w:rsid w:val="00303653"/>
    <w:rsid w:val="0030683A"/>
    <w:rsid w:val="0032006C"/>
    <w:rsid w:val="003231E1"/>
    <w:rsid w:val="00323299"/>
    <w:rsid w:val="00331B35"/>
    <w:rsid w:val="00331B82"/>
    <w:rsid w:val="0033430C"/>
    <w:rsid w:val="00337971"/>
    <w:rsid w:val="00343378"/>
    <w:rsid w:val="003456A5"/>
    <w:rsid w:val="003466E6"/>
    <w:rsid w:val="0034711D"/>
    <w:rsid w:val="00347159"/>
    <w:rsid w:val="003557BA"/>
    <w:rsid w:val="003616D2"/>
    <w:rsid w:val="00362AEE"/>
    <w:rsid w:val="003637B8"/>
    <w:rsid w:val="003640B4"/>
    <w:rsid w:val="00364A74"/>
    <w:rsid w:val="00364C97"/>
    <w:rsid w:val="00364EB6"/>
    <w:rsid w:val="003671B7"/>
    <w:rsid w:val="00367394"/>
    <w:rsid w:val="00367C2B"/>
    <w:rsid w:val="00373792"/>
    <w:rsid w:val="00381775"/>
    <w:rsid w:val="0038257D"/>
    <w:rsid w:val="00383735"/>
    <w:rsid w:val="003839DB"/>
    <w:rsid w:val="00383ADC"/>
    <w:rsid w:val="0039279E"/>
    <w:rsid w:val="00392E11"/>
    <w:rsid w:val="003A6A21"/>
    <w:rsid w:val="003B2613"/>
    <w:rsid w:val="003B3540"/>
    <w:rsid w:val="003B45B3"/>
    <w:rsid w:val="003B4AB1"/>
    <w:rsid w:val="003B4B3D"/>
    <w:rsid w:val="003B606E"/>
    <w:rsid w:val="003C3054"/>
    <w:rsid w:val="003C3533"/>
    <w:rsid w:val="003C51CC"/>
    <w:rsid w:val="003C7A22"/>
    <w:rsid w:val="003D176B"/>
    <w:rsid w:val="003D1DF8"/>
    <w:rsid w:val="003D568C"/>
    <w:rsid w:val="003E1734"/>
    <w:rsid w:val="003E471C"/>
    <w:rsid w:val="003E73BC"/>
    <w:rsid w:val="003E7464"/>
    <w:rsid w:val="003F0884"/>
    <w:rsid w:val="003F3696"/>
    <w:rsid w:val="003F3F7A"/>
    <w:rsid w:val="003F7145"/>
    <w:rsid w:val="003F7C3D"/>
    <w:rsid w:val="00400D51"/>
    <w:rsid w:val="004035C3"/>
    <w:rsid w:val="00404BE9"/>
    <w:rsid w:val="0040587C"/>
    <w:rsid w:val="004115DC"/>
    <w:rsid w:val="004129B9"/>
    <w:rsid w:val="004133E6"/>
    <w:rsid w:val="00413B66"/>
    <w:rsid w:val="00417BF8"/>
    <w:rsid w:val="004228D7"/>
    <w:rsid w:val="00422C91"/>
    <w:rsid w:val="00423068"/>
    <w:rsid w:val="0042628E"/>
    <w:rsid w:val="0043168F"/>
    <w:rsid w:val="00433D14"/>
    <w:rsid w:val="004404E7"/>
    <w:rsid w:val="00440FCA"/>
    <w:rsid w:val="00442668"/>
    <w:rsid w:val="00442B35"/>
    <w:rsid w:val="00442CFB"/>
    <w:rsid w:val="0044354C"/>
    <w:rsid w:val="0045031B"/>
    <w:rsid w:val="0045188A"/>
    <w:rsid w:val="00453A2D"/>
    <w:rsid w:val="004542B7"/>
    <w:rsid w:val="00455352"/>
    <w:rsid w:val="00455D8C"/>
    <w:rsid w:val="004576FA"/>
    <w:rsid w:val="00460B22"/>
    <w:rsid w:val="0046226E"/>
    <w:rsid w:val="00466CF9"/>
    <w:rsid w:val="004677BF"/>
    <w:rsid w:val="00470EA6"/>
    <w:rsid w:val="00476DEF"/>
    <w:rsid w:val="004775D6"/>
    <w:rsid w:val="00477F3E"/>
    <w:rsid w:val="0048060D"/>
    <w:rsid w:val="0049302A"/>
    <w:rsid w:val="004932D1"/>
    <w:rsid w:val="004954C1"/>
    <w:rsid w:val="004A1190"/>
    <w:rsid w:val="004A2386"/>
    <w:rsid w:val="004A3231"/>
    <w:rsid w:val="004A3863"/>
    <w:rsid w:val="004A439C"/>
    <w:rsid w:val="004A4AB6"/>
    <w:rsid w:val="004A6C0D"/>
    <w:rsid w:val="004B3CB8"/>
    <w:rsid w:val="004B3E4C"/>
    <w:rsid w:val="004C274A"/>
    <w:rsid w:val="004C6C45"/>
    <w:rsid w:val="004D01E9"/>
    <w:rsid w:val="004D1505"/>
    <w:rsid w:val="004D410E"/>
    <w:rsid w:val="004E0E86"/>
    <w:rsid w:val="004E22C7"/>
    <w:rsid w:val="004E433B"/>
    <w:rsid w:val="004E520F"/>
    <w:rsid w:val="004E6778"/>
    <w:rsid w:val="004F11BB"/>
    <w:rsid w:val="004F2EB3"/>
    <w:rsid w:val="004F6C3F"/>
    <w:rsid w:val="00500A4D"/>
    <w:rsid w:val="00500EDA"/>
    <w:rsid w:val="005021BD"/>
    <w:rsid w:val="00502942"/>
    <w:rsid w:val="005042AF"/>
    <w:rsid w:val="00504FE7"/>
    <w:rsid w:val="00507265"/>
    <w:rsid w:val="00512373"/>
    <w:rsid w:val="005127B0"/>
    <w:rsid w:val="005127CF"/>
    <w:rsid w:val="0051499F"/>
    <w:rsid w:val="0051657B"/>
    <w:rsid w:val="00522D56"/>
    <w:rsid w:val="00525A8D"/>
    <w:rsid w:val="00526881"/>
    <w:rsid w:val="00526E55"/>
    <w:rsid w:val="005318A7"/>
    <w:rsid w:val="005320C9"/>
    <w:rsid w:val="005324A4"/>
    <w:rsid w:val="00532504"/>
    <w:rsid w:val="00534CA3"/>
    <w:rsid w:val="00535B42"/>
    <w:rsid w:val="00536479"/>
    <w:rsid w:val="0053738C"/>
    <w:rsid w:val="00540737"/>
    <w:rsid w:val="00542436"/>
    <w:rsid w:val="00543615"/>
    <w:rsid w:val="005459D8"/>
    <w:rsid w:val="005462B5"/>
    <w:rsid w:val="00547B26"/>
    <w:rsid w:val="00547F38"/>
    <w:rsid w:val="00550D72"/>
    <w:rsid w:val="0055104C"/>
    <w:rsid w:val="0055211F"/>
    <w:rsid w:val="005522BD"/>
    <w:rsid w:val="00552C04"/>
    <w:rsid w:val="00553937"/>
    <w:rsid w:val="0055506B"/>
    <w:rsid w:val="00563213"/>
    <w:rsid w:val="00564F5C"/>
    <w:rsid w:val="00570271"/>
    <w:rsid w:val="00570F29"/>
    <w:rsid w:val="005717DA"/>
    <w:rsid w:val="00572F2A"/>
    <w:rsid w:val="0057442C"/>
    <w:rsid w:val="00575315"/>
    <w:rsid w:val="00576EF2"/>
    <w:rsid w:val="005773FC"/>
    <w:rsid w:val="00577F0A"/>
    <w:rsid w:val="005823D9"/>
    <w:rsid w:val="0058359F"/>
    <w:rsid w:val="005845BC"/>
    <w:rsid w:val="005848A2"/>
    <w:rsid w:val="00585AE4"/>
    <w:rsid w:val="00586E8F"/>
    <w:rsid w:val="00587598"/>
    <w:rsid w:val="00590E96"/>
    <w:rsid w:val="005943D6"/>
    <w:rsid w:val="0059689B"/>
    <w:rsid w:val="005A1537"/>
    <w:rsid w:val="005A38C8"/>
    <w:rsid w:val="005A3B00"/>
    <w:rsid w:val="005A5779"/>
    <w:rsid w:val="005A58E7"/>
    <w:rsid w:val="005A7F0C"/>
    <w:rsid w:val="005B3DBE"/>
    <w:rsid w:val="005B53A4"/>
    <w:rsid w:val="005B6CAC"/>
    <w:rsid w:val="005C1498"/>
    <w:rsid w:val="005C2877"/>
    <w:rsid w:val="005C487F"/>
    <w:rsid w:val="005C6539"/>
    <w:rsid w:val="005C70C8"/>
    <w:rsid w:val="005D35A2"/>
    <w:rsid w:val="005D3AB8"/>
    <w:rsid w:val="005D7414"/>
    <w:rsid w:val="005E040C"/>
    <w:rsid w:val="005E1F1C"/>
    <w:rsid w:val="005E20BE"/>
    <w:rsid w:val="005E53F1"/>
    <w:rsid w:val="005E55E4"/>
    <w:rsid w:val="005E6AA6"/>
    <w:rsid w:val="005E7968"/>
    <w:rsid w:val="005F0061"/>
    <w:rsid w:val="005F015A"/>
    <w:rsid w:val="00601355"/>
    <w:rsid w:val="00604050"/>
    <w:rsid w:val="00604F80"/>
    <w:rsid w:val="0060566E"/>
    <w:rsid w:val="00606273"/>
    <w:rsid w:val="00611C05"/>
    <w:rsid w:val="00617D52"/>
    <w:rsid w:val="00625B04"/>
    <w:rsid w:val="00625BE3"/>
    <w:rsid w:val="00625C2F"/>
    <w:rsid w:val="006273D1"/>
    <w:rsid w:val="00630728"/>
    <w:rsid w:val="00631428"/>
    <w:rsid w:val="00631B32"/>
    <w:rsid w:val="006333F0"/>
    <w:rsid w:val="0064755C"/>
    <w:rsid w:val="00650DF4"/>
    <w:rsid w:val="00650F31"/>
    <w:rsid w:val="0065262A"/>
    <w:rsid w:val="0065374D"/>
    <w:rsid w:val="00655C36"/>
    <w:rsid w:val="0065630C"/>
    <w:rsid w:val="00656BBF"/>
    <w:rsid w:val="00662E8F"/>
    <w:rsid w:val="00664557"/>
    <w:rsid w:val="00667E84"/>
    <w:rsid w:val="00667F88"/>
    <w:rsid w:val="0067299A"/>
    <w:rsid w:val="00672BF0"/>
    <w:rsid w:val="00674012"/>
    <w:rsid w:val="0067447C"/>
    <w:rsid w:val="00675B71"/>
    <w:rsid w:val="0067655F"/>
    <w:rsid w:val="006844E8"/>
    <w:rsid w:val="00684D92"/>
    <w:rsid w:val="006905D0"/>
    <w:rsid w:val="00694B67"/>
    <w:rsid w:val="00697307"/>
    <w:rsid w:val="006A0883"/>
    <w:rsid w:val="006A1776"/>
    <w:rsid w:val="006A27D6"/>
    <w:rsid w:val="006A3152"/>
    <w:rsid w:val="006B0134"/>
    <w:rsid w:val="006B08C9"/>
    <w:rsid w:val="006B26C9"/>
    <w:rsid w:val="006B2DEC"/>
    <w:rsid w:val="006B38D6"/>
    <w:rsid w:val="006B3C9E"/>
    <w:rsid w:val="006B59E4"/>
    <w:rsid w:val="006C2B75"/>
    <w:rsid w:val="006C5B72"/>
    <w:rsid w:val="006C6370"/>
    <w:rsid w:val="006D10B6"/>
    <w:rsid w:val="006D32B9"/>
    <w:rsid w:val="006D3AEB"/>
    <w:rsid w:val="006D51AE"/>
    <w:rsid w:val="006E10CA"/>
    <w:rsid w:val="006E2212"/>
    <w:rsid w:val="006E3C45"/>
    <w:rsid w:val="006E3FBF"/>
    <w:rsid w:val="006E6961"/>
    <w:rsid w:val="006F27AC"/>
    <w:rsid w:val="00700D62"/>
    <w:rsid w:val="00702F72"/>
    <w:rsid w:val="00706610"/>
    <w:rsid w:val="007075E9"/>
    <w:rsid w:val="00712119"/>
    <w:rsid w:val="007147C4"/>
    <w:rsid w:val="0071587B"/>
    <w:rsid w:val="00726FD2"/>
    <w:rsid w:val="00727796"/>
    <w:rsid w:val="00730584"/>
    <w:rsid w:val="007325E8"/>
    <w:rsid w:val="00732D55"/>
    <w:rsid w:val="00736BFE"/>
    <w:rsid w:val="00740141"/>
    <w:rsid w:val="00741BEC"/>
    <w:rsid w:val="00743332"/>
    <w:rsid w:val="0074336B"/>
    <w:rsid w:val="007470A5"/>
    <w:rsid w:val="00750B25"/>
    <w:rsid w:val="00753B22"/>
    <w:rsid w:val="00754E0E"/>
    <w:rsid w:val="00757ED7"/>
    <w:rsid w:val="00760AE7"/>
    <w:rsid w:val="00763336"/>
    <w:rsid w:val="00764A73"/>
    <w:rsid w:val="00765F2A"/>
    <w:rsid w:val="00767803"/>
    <w:rsid w:val="007708B4"/>
    <w:rsid w:val="00770F40"/>
    <w:rsid w:val="0077605F"/>
    <w:rsid w:val="0077780D"/>
    <w:rsid w:val="007857EB"/>
    <w:rsid w:val="007864C6"/>
    <w:rsid w:val="00787F72"/>
    <w:rsid w:val="00790B47"/>
    <w:rsid w:val="00791A24"/>
    <w:rsid w:val="00793999"/>
    <w:rsid w:val="00794B23"/>
    <w:rsid w:val="00794DE7"/>
    <w:rsid w:val="007958E8"/>
    <w:rsid w:val="007A2538"/>
    <w:rsid w:val="007A357D"/>
    <w:rsid w:val="007A3D57"/>
    <w:rsid w:val="007A55BA"/>
    <w:rsid w:val="007A6737"/>
    <w:rsid w:val="007B0B53"/>
    <w:rsid w:val="007B0D7F"/>
    <w:rsid w:val="007B3295"/>
    <w:rsid w:val="007B799E"/>
    <w:rsid w:val="007C61B7"/>
    <w:rsid w:val="007C6376"/>
    <w:rsid w:val="007D5246"/>
    <w:rsid w:val="007D79E5"/>
    <w:rsid w:val="007D7D18"/>
    <w:rsid w:val="007E0449"/>
    <w:rsid w:val="007E070F"/>
    <w:rsid w:val="007E10E5"/>
    <w:rsid w:val="007E17B3"/>
    <w:rsid w:val="007E1AB2"/>
    <w:rsid w:val="007E1AC2"/>
    <w:rsid w:val="007E4893"/>
    <w:rsid w:val="007E58F1"/>
    <w:rsid w:val="007E76BA"/>
    <w:rsid w:val="007F0CB2"/>
    <w:rsid w:val="007F3C70"/>
    <w:rsid w:val="007F4396"/>
    <w:rsid w:val="007F5005"/>
    <w:rsid w:val="00800D52"/>
    <w:rsid w:val="0080240A"/>
    <w:rsid w:val="00811B0D"/>
    <w:rsid w:val="0081345E"/>
    <w:rsid w:val="008139E3"/>
    <w:rsid w:val="00814773"/>
    <w:rsid w:val="00816989"/>
    <w:rsid w:val="008169F0"/>
    <w:rsid w:val="00821E64"/>
    <w:rsid w:val="0082239D"/>
    <w:rsid w:val="00822C2F"/>
    <w:rsid w:val="008252B9"/>
    <w:rsid w:val="00825B13"/>
    <w:rsid w:val="008275CE"/>
    <w:rsid w:val="00832E09"/>
    <w:rsid w:val="0083360C"/>
    <w:rsid w:val="008345EF"/>
    <w:rsid w:val="008401F5"/>
    <w:rsid w:val="00842951"/>
    <w:rsid w:val="00845A28"/>
    <w:rsid w:val="0084739D"/>
    <w:rsid w:val="00855545"/>
    <w:rsid w:val="00855CD4"/>
    <w:rsid w:val="00856723"/>
    <w:rsid w:val="00862CD8"/>
    <w:rsid w:val="00863101"/>
    <w:rsid w:val="0086528F"/>
    <w:rsid w:val="00866998"/>
    <w:rsid w:val="00874DBC"/>
    <w:rsid w:val="00880414"/>
    <w:rsid w:val="00881897"/>
    <w:rsid w:val="0088286A"/>
    <w:rsid w:val="00882FB2"/>
    <w:rsid w:val="00884134"/>
    <w:rsid w:val="00884E28"/>
    <w:rsid w:val="0088671C"/>
    <w:rsid w:val="00891064"/>
    <w:rsid w:val="008926BD"/>
    <w:rsid w:val="0089320A"/>
    <w:rsid w:val="008960D1"/>
    <w:rsid w:val="008A3610"/>
    <w:rsid w:val="008A4C57"/>
    <w:rsid w:val="008A4C6B"/>
    <w:rsid w:val="008A7C01"/>
    <w:rsid w:val="008B11B0"/>
    <w:rsid w:val="008B3D1C"/>
    <w:rsid w:val="008C4A05"/>
    <w:rsid w:val="008C6CC2"/>
    <w:rsid w:val="008D2383"/>
    <w:rsid w:val="008D46E6"/>
    <w:rsid w:val="008D71AA"/>
    <w:rsid w:val="008E505E"/>
    <w:rsid w:val="008F3B00"/>
    <w:rsid w:val="008F61AB"/>
    <w:rsid w:val="008F6D88"/>
    <w:rsid w:val="008F79B0"/>
    <w:rsid w:val="00900D1A"/>
    <w:rsid w:val="00901CEB"/>
    <w:rsid w:val="00902925"/>
    <w:rsid w:val="00903045"/>
    <w:rsid w:val="00904C40"/>
    <w:rsid w:val="00906114"/>
    <w:rsid w:val="00911E9E"/>
    <w:rsid w:val="00916292"/>
    <w:rsid w:val="00917371"/>
    <w:rsid w:val="0092065F"/>
    <w:rsid w:val="009225EA"/>
    <w:rsid w:val="00923882"/>
    <w:rsid w:val="00924E1A"/>
    <w:rsid w:val="009266E0"/>
    <w:rsid w:val="00930480"/>
    <w:rsid w:val="00936198"/>
    <w:rsid w:val="009370AF"/>
    <w:rsid w:val="0093770C"/>
    <w:rsid w:val="00940511"/>
    <w:rsid w:val="00944F3A"/>
    <w:rsid w:val="00945C25"/>
    <w:rsid w:val="00945EA8"/>
    <w:rsid w:val="0095081F"/>
    <w:rsid w:val="009549A1"/>
    <w:rsid w:val="00964F99"/>
    <w:rsid w:val="00965118"/>
    <w:rsid w:val="009660A2"/>
    <w:rsid w:val="0097079F"/>
    <w:rsid w:val="009710B3"/>
    <w:rsid w:val="00975D5B"/>
    <w:rsid w:val="00977075"/>
    <w:rsid w:val="009774A6"/>
    <w:rsid w:val="009824D4"/>
    <w:rsid w:val="00986AAA"/>
    <w:rsid w:val="0099672C"/>
    <w:rsid w:val="009A41EF"/>
    <w:rsid w:val="009A47F5"/>
    <w:rsid w:val="009A5171"/>
    <w:rsid w:val="009A72AB"/>
    <w:rsid w:val="009A7C6F"/>
    <w:rsid w:val="009B2026"/>
    <w:rsid w:val="009B2573"/>
    <w:rsid w:val="009B45F9"/>
    <w:rsid w:val="009B5AEA"/>
    <w:rsid w:val="009C20E1"/>
    <w:rsid w:val="009D3166"/>
    <w:rsid w:val="009D3350"/>
    <w:rsid w:val="009D3983"/>
    <w:rsid w:val="009D498F"/>
    <w:rsid w:val="009D59B1"/>
    <w:rsid w:val="009D645A"/>
    <w:rsid w:val="009D6F28"/>
    <w:rsid w:val="009D73D5"/>
    <w:rsid w:val="009E15A0"/>
    <w:rsid w:val="009F06A6"/>
    <w:rsid w:val="009F291D"/>
    <w:rsid w:val="009F2B48"/>
    <w:rsid w:val="009F35E1"/>
    <w:rsid w:val="009F4C13"/>
    <w:rsid w:val="00A00B98"/>
    <w:rsid w:val="00A014E1"/>
    <w:rsid w:val="00A01D18"/>
    <w:rsid w:val="00A01F6C"/>
    <w:rsid w:val="00A12573"/>
    <w:rsid w:val="00A12925"/>
    <w:rsid w:val="00A13213"/>
    <w:rsid w:val="00A13C0F"/>
    <w:rsid w:val="00A14557"/>
    <w:rsid w:val="00A15AFC"/>
    <w:rsid w:val="00A2108D"/>
    <w:rsid w:val="00A21628"/>
    <w:rsid w:val="00A2426F"/>
    <w:rsid w:val="00A243E9"/>
    <w:rsid w:val="00A24DDA"/>
    <w:rsid w:val="00A25C8D"/>
    <w:rsid w:val="00A278AE"/>
    <w:rsid w:val="00A30B9E"/>
    <w:rsid w:val="00A316FC"/>
    <w:rsid w:val="00A32C32"/>
    <w:rsid w:val="00A33CE3"/>
    <w:rsid w:val="00A354B7"/>
    <w:rsid w:val="00A42F3D"/>
    <w:rsid w:val="00A50457"/>
    <w:rsid w:val="00A542BA"/>
    <w:rsid w:val="00A60FF5"/>
    <w:rsid w:val="00A61E77"/>
    <w:rsid w:val="00A63B47"/>
    <w:rsid w:val="00A64D29"/>
    <w:rsid w:val="00A662F8"/>
    <w:rsid w:val="00A66E0C"/>
    <w:rsid w:val="00A714A3"/>
    <w:rsid w:val="00A72A84"/>
    <w:rsid w:val="00A77B74"/>
    <w:rsid w:val="00A8174A"/>
    <w:rsid w:val="00A81FA8"/>
    <w:rsid w:val="00A845EA"/>
    <w:rsid w:val="00A86702"/>
    <w:rsid w:val="00A87795"/>
    <w:rsid w:val="00A87A56"/>
    <w:rsid w:val="00A93105"/>
    <w:rsid w:val="00A9433F"/>
    <w:rsid w:val="00A97C47"/>
    <w:rsid w:val="00AA006F"/>
    <w:rsid w:val="00AA47A8"/>
    <w:rsid w:val="00AA6B28"/>
    <w:rsid w:val="00AB0C57"/>
    <w:rsid w:val="00AB1286"/>
    <w:rsid w:val="00AB3A8F"/>
    <w:rsid w:val="00AC30E0"/>
    <w:rsid w:val="00AC497D"/>
    <w:rsid w:val="00AC517C"/>
    <w:rsid w:val="00AC5716"/>
    <w:rsid w:val="00AC6918"/>
    <w:rsid w:val="00AC743C"/>
    <w:rsid w:val="00AD103A"/>
    <w:rsid w:val="00AD16B1"/>
    <w:rsid w:val="00AE4FA0"/>
    <w:rsid w:val="00AF56B7"/>
    <w:rsid w:val="00AF6A05"/>
    <w:rsid w:val="00B002C4"/>
    <w:rsid w:val="00B01D16"/>
    <w:rsid w:val="00B030AE"/>
    <w:rsid w:val="00B15A0D"/>
    <w:rsid w:val="00B164DF"/>
    <w:rsid w:val="00B234A3"/>
    <w:rsid w:val="00B24EA8"/>
    <w:rsid w:val="00B25AE1"/>
    <w:rsid w:val="00B270F6"/>
    <w:rsid w:val="00B30AE6"/>
    <w:rsid w:val="00B30F12"/>
    <w:rsid w:val="00B33423"/>
    <w:rsid w:val="00B3454F"/>
    <w:rsid w:val="00B403C1"/>
    <w:rsid w:val="00B44E39"/>
    <w:rsid w:val="00B57899"/>
    <w:rsid w:val="00B57A42"/>
    <w:rsid w:val="00B57B3A"/>
    <w:rsid w:val="00B57E53"/>
    <w:rsid w:val="00B61A90"/>
    <w:rsid w:val="00B625F5"/>
    <w:rsid w:val="00B62F66"/>
    <w:rsid w:val="00B65F3D"/>
    <w:rsid w:val="00B67D7A"/>
    <w:rsid w:val="00B70310"/>
    <w:rsid w:val="00B708A4"/>
    <w:rsid w:val="00B71569"/>
    <w:rsid w:val="00B737AA"/>
    <w:rsid w:val="00B74181"/>
    <w:rsid w:val="00B75247"/>
    <w:rsid w:val="00B7576E"/>
    <w:rsid w:val="00B7610D"/>
    <w:rsid w:val="00B77C37"/>
    <w:rsid w:val="00B832F2"/>
    <w:rsid w:val="00B871ED"/>
    <w:rsid w:val="00B923BD"/>
    <w:rsid w:val="00B944F6"/>
    <w:rsid w:val="00B94524"/>
    <w:rsid w:val="00B96090"/>
    <w:rsid w:val="00B96EBB"/>
    <w:rsid w:val="00BA137A"/>
    <w:rsid w:val="00BA1D20"/>
    <w:rsid w:val="00BA436A"/>
    <w:rsid w:val="00BA4410"/>
    <w:rsid w:val="00BB0CB4"/>
    <w:rsid w:val="00BB1C03"/>
    <w:rsid w:val="00BB2D0A"/>
    <w:rsid w:val="00BB5E91"/>
    <w:rsid w:val="00BC3AB8"/>
    <w:rsid w:val="00BC63B7"/>
    <w:rsid w:val="00BC7FAD"/>
    <w:rsid w:val="00BD076D"/>
    <w:rsid w:val="00BD13CB"/>
    <w:rsid w:val="00BD4BA5"/>
    <w:rsid w:val="00BD55F6"/>
    <w:rsid w:val="00BD6561"/>
    <w:rsid w:val="00BD6BC3"/>
    <w:rsid w:val="00BD7785"/>
    <w:rsid w:val="00BE289C"/>
    <w:rsid w:val="00BE373D"/>
    <w:rsid w:val="00BE754A"/>
    <w:rsid w:val="00BF0263"/>
    <w:rsid w:val="00BF0E78"/>
    <w:rsid w:val="00BF0EB9"/>
    <w:rsid w:val="00BF51F8"/>
    <w:rsid w:val="00BF5C25"/>
    <w:rsid w:val="00BF5C6D"/>
    <w:rsid w:val="00BF738E"/>
    <w:rsid w:val="00C02813"/>
    <w:rsid w:val="00C07DE5"/>
    <w:rsid w:val="00C1254E"/>
    <w:rsid w:val="00C13A9A"/>
    <w:rsid w:val="00C14438"/>
    <w:rsid w:val="00C3219E"/>
    <w:rsid w:val="00C33349"/>
    <w:rsid w:val="00C33EA8"/>
    <w:rsid w:val="00C35361"/>
    <w:rsid w:val="00C370F2"/>
    <w:rsid w:val="00C42C58"/>
    <w:rsid w:val="00C450E3"/>
    <w:rsid w:val="00C45E0C"/>
    <w:rsid w:val="00C46934"/>
    <w:rsid w:val="00C47B2C"/>
    <w:rsid w:val="00C51C75"/>
    <w:rsid w:val="00C6246B"/>
    <w:rsid w:val="00C6504F"/>
    <w:rsid w:val="00C70E97"/>
    <w:rsid w:val="00C70FAC"/>
    <w:rsid w:val="00C731FC"/>
    <w:rsid w:val="00C73FA4"/>
    <w:rsid w:val="00C743A6"/>
    <w:rsid w:val="00C74B61"/>
    <w:rsid w:val="00C9076E"/>
    <w:rsid w:val="00C90814"/>
    <w:rsid w:val="00C9347A"/>
    <w:rsid w:val="00C940EF"/>
    <w:rsid w:val="00C97C99"/>
    <w:rsid w:val="00CA54BF"/>
    <w:rsid w:val="00CA6C29"/>
    <w:rsid w:val="00CA74DD"/>
    <w:rsid w:val="00CA79F7"/>
    <w:rsid w:val="00CB71EA"/>
    <w:rsid w:val="00CC065C"/>
    <w:rsid w:val="00CC2026"/>
    <w:rsid w:val="00CC2F55"/>
    <w:rsid w:val="00CC5D28"/>
    <w:rsid w:val="00CC70A3"/>
    <w:rsid w:val="00CD27E0"/>
    <w:rsid w:val="00CD33E3"/>
    <w:rsid w:val="00CD6E57"/>
    <w:rsid w:val="00CE1BBF"/>
    <w:rsid w:val="00CE2A0C"/>
    <w:rsid w:val="00CE63C3"/>
    <w:rsid w:val="00CE73E4"/>
    <w:rsid w:val="00CF224E"/>
    <w:rsid w:val="00CF2E3C"/>
    <w:rsid w:val="00CF3331"/>
    <w:rsid w:val="00CF7553"/>
    <w:rsid w:val="00CF7CA3"/>
    <w:rsid w:val="00D0432A"/>
    <w:rsid w:val="00D11398"/>
    <w:rsid w:val="00D11F2A"/>
    <w:rsid w:val="00D12C1E"/>
    <w:rsid w:val="00D14C29"/>
    <w:rsid w:val="00D15501"/>
    <w:rsid w:val="00D16BB2"/>
    <w:rsid w:val="00D176BE"/>
    <w:rsid w:val="00D17D3D"/>
    <w:rsid w:val="00D235FE"/>
    <w:rsid w:val="00D26054"/>
    <w:rsid w:val="00D27020"/>
    <w:rsid w:val="00D3066A"/>
    <w:rsid w:val="00D374B1"/>
    <w:rsid w:val="00D37ED5"/>
    <w:rsid w:val="00D4636B"/>
    <w:rsid w:val="00D53473"/>
    <w:rsid w:val="00D55E9F"/>
    <w:rsid w:val="00D602DF"/>
    <w:rsid w:val="00D70E01"/>
    <w:rsid w:val="00D75BD7"/>
    <w:rsid w:val="00D75FBE"/>
    <w:rsid w:val="00D806E3"/>
    <w:rsid w:val="00D8115B"/>
    <w:rsid w:val="00D822E0"/>
    <w:rsid w:val="00D92877"/>
    <w:rsid w:val="00D93004"/>
    <w:rsid w:val="00D9424B"/>
    <w:rsid w:val="00DA2F67"/>
    <w:rsid w:val="00DA35A0"/>
    <w:rsid w:val="00DA441E"/>
    <w:rsid w:val="00DA48AE"/>
    <w:rsid w:val="00DB0861"/>
    <w:rsid w:val="00DB2459"/>
    <w:rsid w:val="00DB30DC"/>
    <w:rsid w:val="00DB526F"/>
    <w:rsid w:val="00DB7C7E"/>
    <w:rsid w:val="00DC06E1"/>
    <w:rsid w:val="00DC13A5"/>
    <w:rsid w:val="00DC1C2A"/>
    <w:rsid w:val="00DC4BCA"/>
    <w:rsid w:val="00DC53F4"/>
    <w:rsid w:val="00DC663E"/>
    <w:rsid w:val="00DD5F54"/>
    <w:rsid w:val="00DD6DD7"/>
    <w:rsid w:val="00DE293B"/>
    <w:rsid w:val="00DE3BD1"/>
    <w:rsid w:val="00DE3E3E"/>
    <w:rsid w:val="00DE4360"/>
    <w:rsid w:val="00DE580E"/>
    <w:rsid w:val="00DE70EA"/>
    <w:rsid w:val="00DF3D86"/>
    <w:rsid w:val="00DF42EE"/>
    <w:rsid w:val="00DF477B"/>
    <w:rsid w:val="00DF5DF2"/>
    <w:rsid w:val="00DF74DF"/>
    <w:rsid w:val="00E00F66"/>
    <w:rsid w:val="00E02642"/>
    <w:rsid w:val="00E02C5A"/>
    <w:rsid w:val="00E120D5"/>
    <w:rsid w:val="00E13D95"/>
    <w:rsid w:val="00E211BC"/>
    <w:rsid w:val="00E21394"/>
    <w:rsid w:val="00E218D3"/>
    <w:rsid w:val="00E22B31"/>
    <w:rsid w:val="00E259C6"/>
    <w:rsid w:val="00E268D8"/>
    <w:rsid w:val="00E300B8"/>
    <w:rsid w:val="00E340E2"/>
    <w:rsid w:val="00E3568F"/>
    <w:rsid w:val="00E35A68"/>
    <w:rsid w:val="00E427B1"/>
    <w:rsid w:val="00E449F4"/>
    <w:rsid w:val="00E517A1"/>
    <w:rsid w:val="00E52BF4"/>
    <w:rsid w:val="00E5320C"/>
    <w:rsid w:val="00E547CA"/>
    <w:rsid w:val="00E63274"/>
    <w:rsid w:val="00E635C9"/>
    <w:rsid w:val="00E65752"/>
    <w:rsid w:val="00E72B4C"/>
    <w:rsid w:val="00E72D06"/>
    <w:rsid w:val="00E7469C"/>
    <w:rsid w:val="00E753B8"/>
    <w:rsid w:val="00E7735C"/>
    <w:rsid w:val="00E80232"/>
    <w:rsid w:val="00E8047A"/>
    <w:rsid w:val="00E80FA5"/>
    <w:rsid w:val="00E820AD"/>
    <w:rsid w:val="00E830A5"/>
    <w:rsid w:val="00E8397D"/>
    <w:rsid w:val="00E83FDE"/>
    <w:rsid w:val="00E84A4F"/>
    <w:rsid w:val="00E85B10"/>
    <w:rsid w:val="00E86FDB"/>
    <w:rsid w:val="00E87215"/>
    <w:rsid w:val="00E91328"/>
    <w:rsid w:val="00E92570"/>
    <w:rsid w:val="00E96145"/>
    <w:rsid w:val="00EA3DD3"/>
    <w:rsid w:val="00EA3FEF"/>
    <w:rsid w:val="00EA4A3A"/>
    <w:rsid w:val="00EA5F62"/>
    <w:rsid w:val="00EA60D3"/>
    <w:rsid w:val="00EA7EF5"/>
    <w:rsid w:val="00EB19D2"/>
    <w:rsid w:val="00EB2E5A"/>
    <w:rsid w:val="00EB2F06"/>
    <w:rsid w:val="00EB33C8"/>
    <w:rsid w:val="00EB6C40"/>
    <w:rsid w:val="00EB7428"/>
    <w:rsid w:val="00EC5DA2"/>
    <w:rsid w:val="00EC7910"/>
    <w:rsid w:val="00ED0208"/>
    <w:rsid w:val="00ED0B59"/>
    <w:rsid w:val="00ED0F47"/>
    <w:rsid w:val="00ED205E"/>
    <w:rsid w:val="00ED282E"/>
    <w:rsid w:val="00ED4944"/>
    <w:rsid w:val="00ED4EC6"/>
    <w:rsid w:val="00ED7DF5"/>
    <w:rsid w:val="00EE34DD"/>
    <w:rsid w:val="00EE3D22"/>
    <w:rsid w:val="00EE5A8D"/>
    <w:rsid w:val="00EE75B6"/>
    <w:rsid w:val="00EE7CF4"/>
    <w:rsid w:val="00EF1727"/>
    <w:rsid w:val="00EF5155"/>
    <w:rsid w:val="00EF563D"/>
    <w:rsid w:val="00EF57C5"/>
    <w:rsid w:val="00F036D0"/>
    <w:rsid w:val="00F06589"/>
    <w:rsid w:val="00F07C8D"/>
    <w:rsid w:val="00F11D3E"/>
    <w:rsid w:val="00F16CD9"/>
    <w:rsid w:val="00F24F92"/>
    <w:rsid w:val="00F2547C"/>
    <w:rsid w:val="00F30794"/>
    <w:rsid w:val="00F31920"/>
    <w:rsid w:val="00F31E9B"/>
    <w:rsid w:val="00F365CC"/>
    <w:rsid w:val="00F36E3A"/>
    <w:rsid w:val="00F40490"/>
    <w:rsid w:val="00F444B2"/>
    <w:rsid w:val="00F54F27"/>
    <w:rsid w:val="00F60B34"/>
    <w:rsid w:val="00F619E6"/>
    <w:rsid w:val="00F6230C"/>
    <w:rsid w:val="00F6271F"/>
    <w:rsid w:val="00F639D8"/>
    <w:rsid w:val="00F65E15"/>
    <w:rsid w:val="00F66BAF"/>
    <w:rsid w:val="00F67DB6"/>
    <w:rsid w:val="00F7134A"/>
    <w:rsid w:val="00F71FDD"/>
    <w:rsid w:val="00F7235E"/>
    <w:rsid w:val="00F73453"/>
    <w:rsid w:val="00F735EF"/>
    <w:rsid w:val="00F74687"/>
    <w:rsid w:val="00F75637"/>
    <w:rsid w:val="00F83433"/>
    <w:rsid w:val="00F879F4"/>
    <w:rsid w:val="00F90E24"/>
    <w:rsid w:val="00F918AA"/>
    <w:rsid w:val="00F92ADD"/>
    <w:rsid w:val="00F93FEF"/>
    <w:rsid w:val="00F95CE0"/>
    <w:rsid w:val="00F964AD"/>
    <w:rsid w:val="00F964B6"/>
    <w:rsid w:val="00FA06C9"/>
    <w:rsid w:val="00FA3880"/>
    <w:rsid w:val="00FA52DE"/>
    <w:rsid w:val="00FA70F4"/>
    <w:rsid w:val="00FB38B9"/>
    <w:rsid w:val="00FB62DC"/>
    <w:rsid w:val="00FC115F"/>
    <w:rsid w:val="00FC24BB"/>
    <w:rsid w:val="00FC29F5"/>
    <w:rsid w:val="00FC3354"/>
    <w:rsid w:val="00FC3BC0"/>
    <w:rsid w:val="00FC4B01"/>
    <w:rsid w:val="00FC6F65"/>
    <w:rsid w:val="00FD0AE5"/>
    <w:rsid w:val="00FD4024"/>
    <w:rsid w:val="00FD4F6D"/>
    <w:rsid w:val="00FD56D7"/>
    <w:rsid w:val="00FE3807"/>
    <w:rsid w:val="00FE3D4F"/>
    <w:rsid w:val="00FF0A4D"/>
    <w:rsid w:val="00FF239A"/>
    <w:rsid w:val="00FF2522"/>
    <w:rsid w:val="00FF2B3C"/>
    <w:rsid w:val="00FF37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E6AF7"/>
  <w15:chartTrackingRefBased/>
  <w15:docId w15:val="{C13DBEBF-0AAA-40AA-ABF8-3F9251C77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464"/>
    <w:rPr>
      <w:lang w:val="en-US"/>
    </w:rPr>
  </w:style>
  <w:style w:type="paragraph" w:styleId="Heading1">
    <w:name w:val="heading 1"/>
    <w:basedOn w:val="Normal"/>
    <w:next w:val="Normal"/>
    <w:link w:val="Heading1Char"/>
    <w:uiPriority w:val="9"/>
    <w:qFormat/>
    <w:rsid w:val="001C1464"/>
    <w:pPr>
      <w:outlineLvl w:val="0"/>
    </w:pPr>
    <w:rPr>
      <w:rFonts w:cstheme="minorHAnsi"/>
      <w:b/>
      <w:bCs/>
      <w:sz w:val="28"/>
      <w:szCs w:val="28"/>
    </w:rPr>
  </w:style>
  <w:style w:type="paragraph" w:styleId="Heading2">
    <w:name w:val="heading 2"/>
    <w:basedOn w:val="Normal"/>
    <w:next w:val="Normal"/>
    <w:link w:val="Heading2Char"/>
    <w:uiPriority w:val="9"/>
    <w:unhideWhenUsed/>
    <w:qFormat/>
    <w:rsid w:val="001C1464"/>
    <w:pPr>
      <w:spacing w:after="0" w:line="360" w:lineRule="auto"/>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1464"/>
    <w:rPr>
      <w:rFonts w:cstheme="minorHAnsi"/>
      <w:b/>
      <w:bCs/>
      <w:sz w:val="28"/>
      <w:szCs w:val="28"/>
      <w:lang w:val="en-US"/>
    </w:rPr>
  </w:style>
  <w:style w:type="character" w:customStyle="1" w:styleId="Heading2Char">
    <w:name w:val="Heading 2 Char"/>
    <w:basedOn w:val="DefaultParagraphFont"/>
    <w:link w:val="Heading2"/>
    <w:uiPriority w:val="9"/>
    <w:rsid w:val="001C1464"/>
    <w:rPr>
      <w:b/>
      <w:bCs/>
      <w:sz w:val="24"/>
      <w:szCs w:val="24"/>
      <w:lang w:val="en-US"/>
    </w:rPr>
  </w:style>
  <w:style w:type="paragraph" w:styleId="ListParagraph">
    <w:name w:val="List Paragraph"/>
    <w:basedOn w:val="Normal"/>
    <w:link w:val="ListParagraphChar"/>
    <w:uiPriority w:val="34"/>
    <w:qFormat/>
    <w:rsid w:val="001C1464"/>
    <w:pPr>
      <w:ind w:left="720"/>
      <w:contextualSpacing/>
    </w:pPr>
  </w:style>
  <w:style w:type="character" w:customStyle="1" w:styleId="ListParagraphChar">
    <w:name w:val="List Paragraph Char"/>
    <w:basedOn w:val="DefaultParagraphFont"/>
    <w:link w:val="ListParagraph"/>
    <w:uiPriority w:val="34"/>
    <w:rsid w:val="001C1464"/>
    <w:rPr>
      <w:lang w:val="en-US"/>
    </w:rPr>
  </w:style>
  <w:style w:type="character" w:styleId="LineNumber">
    <w:name w:val="line number"/>
    <w:basedOn w:val="DefaultParagraphFont"/>
    <w:uiPriority w:val="99"/>
    <w:semiHidden/>
    <w:unhideWhenUsed/>
    <w:rsid w:val="001C1464"/>
  </w:style>
  <w:style w:type="paragraph" w:styleId="Revision">
    <w:name w:val="Revision"/>
    <w:hidden/>
    <w:uiPriority w:val="99"/>
    <w:semiHidden/>
    <w:rsid w:val="00085C17"/>
    <w:pPr>
      <w:spacing w:after="0" w:line="240" w:lineRule="auto"/>
    </w:pPr>
    <w:rPr>
      <w:lang w:val="en-US"/>
    </w:rPr>
  </w:style>
  <w:style w:type="character" w:styleId="CommentReference">
    <w:name w:val="annotation reference"/>
    <w:basedOn w:val="DefaultParagraphFont"/>
    <w:uiPriority w:val="99"/>
    <w:semiHidden/>
    <w:unhideWhenUsed/>
    <w:rsid w:val="00F93FEF"/>
    <w:rPr>
      <w:sz w:val="16"/>
      <w:szCs w:val="16"/>
    </w:rPr>
  </w:style>
  <w:style w:type="paragraph" w:styleId="CommentText">
    <w:name w:val="annotation text"/>
    <w:basedOn w:val="Normal"/>
    <w:link w:val="CommentTextChar"/>
    <w:uiPriority w:val="99"/>
    <w:unhideWhenUsed/>
    <w:rsid w:val="00F93FEF"/>
    <w:pPr>
      <w:spacing w:line="240" w:lineRule="auto"/>
    </w:pPr>
    <w:rPr>
      <w:sz w:val="20"/>
      <w:szCs w:val="20"/>
    </w:rPr>
  </w:style>
  <w:style w:type="character" w:customStyle="1" w:styleId="CommentTextChar">
    <w:name w:val="Comment Text Char"/>
    <w:basedOn w:val="DefaultParagraphFont"/>
    <w:link w:val="CommentText"/>
    <w:uiPriority w:val="99"/>
    <w:rsid w:val="00F93FEF"/>
    <w:rPr>
      <w:sz w:val="20"/>
      <w:szCs w:val="20"/>
      <w:lang w:val="en-US"/>
    </w:rPr>
  </w:style>
  <w:style w:type="paragraph" w:styleId="CommentSubject">
    <w:name w:val="annotation subject"/>
    <w:basedOn w:val="CommentText"/>
    <w:next w:val="CommentText"/>
    <w:link w:val="CommentSubjectChar"/>
    <w:uiPriority w:val="99"/>
    <w:semiHidden/>
    <w:unhideWhenUsed/>
    <w:rsid w:val="00F93FEF"/>
    <w:rPr>
      <w:b/>
      <w:bCs/>
    </w:rPr>
  </w:style>
  <w:style w:type="character" w:customStyle="1" w:styleId="CommentSubjectChar">
    <w:name w:val="Comment Subject Char"/>
    <w:basedOn w:val="CommentTextChar"/>
    <w:link w:val="CommentSubject"/>
    <w:uiPriority w:val="99"/>
    <w:semiHidden/>
    <w:rsid w:val="00F93FEF"/>
    <w:rPr>
      <w:b/>
      <w:bCs/>
      <w:sz w:val="20"/>
      <w:szCs w:val="20"/>
      <w:lang w:val="en-US"/>
    </w:rPr>
  </w:style>
  <w:style w:type="paragraph" w:customStyle="1" w:styleId="Bullet">
    <w:name w:val="Bullet"/>
    <w:basedOn w:val="ListParagraph"/>
    <w:link w:val="BulletChar"/>
    <w:qFormat/>
    <w:rsid w:val="008F79B0"/>
    <w:pPr>
      <w:numPr>
        <w:numId w:val="4"/>
      </w:numPr>
      <w:spacing w:after="0" w:line="360" w:lineRule="auto"/>
      <w:ind w:left="350"/>
    </w:pPr>
  </w:style>
  <w:style w:type="paragraph" w:customStyle="1" w:styleId="Bullet2">
    <w:name w:val="Bullet 2"/>
    <w:basedOn w:val="ListParagraph"/>
    <w:link w:val="Bullet2Char"/>
    <w:qFormat/>
    <w:rsid w:val="008F79B0"/>
    <w:pPr>
      <w:numPr>
        <w:ilvl w:val="1"/>
        <w:numId w:val="4"/>
      </w:numPr>
      <w:spacing w:after="0" w:line="360" w:lineRule="auto"/>
      <w:ind w:left="910"/>
    </w:pPr>
  </w:style>
  <w:style w:type="character" w:customStyle="1" w:styleId="BulletChar">
    <w:name w:val="Bullet Char"/>
    <w:basedOn w:val="DefaultParagraphFont"/>
    <w:link w:val="Bullet"/>
    <w:rsid w:val="008F79B0"/>
    <w:rPr>
      <w:lang w:val="en-US"/>
    </w:rPr>
  </w:style>
  <w:style w:type="character" w:customStyle="1" w:styleId="Bullet2Char">
    <w:name w:val="Bullet 2 Char"/>
    <w:basedOn w:val="DefaultParagraphFont"/>
    <w:link w:val="Bullet2"/>
    <w:rsid w:val="008F79B0"/>
    <w:rPr>
      <w:lang w:val="en-US"/>
    </w:rPr>
  </w:style>
  <w:style w:type="paragraph" w:styleId="NormalWeb">
    <w:name w:val="Normal (Web)"/>
    <w:basedOn w:val="Normal"/>
    <w:uiPriority w:val="99"/>
    <w:unhideWhenUsed/>
    <w:rsid w:val="00A243E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115DC"/>
    <w:rPr>
      <w:color w:val="0563C1" w:themeColor="hyperlink"/>
      <w:u w:val="single"/>
    </w:rPr>
  </w:style>
  <w:style w:type="character" w:styleId="UnresolvedMention">
    <w:name w:val="Unresolved Mention"/>
    <w:basedOn w:val="DefaultParagraphFont"/>
    <w:uiPriority w:val="99"/>
    <w:semiHidden/>
    <w:unhideWhenUsed/>
    <w:rsid w:val="004115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7</Pages>
  <Words>628</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AL</dc:creator>
  <cp:keywords/>
  <dc:description/>
  <cp:lastModifiedBy>Atreju Lackey</cp:lastModifiedBy>
  <cp:revision>2</cp:revision>
  <dcterms:created xsi:type="dcterms:W3CDTF">2026-01-30T14:49:00Z</dcterms:created>
  <dcterms:modified xsi:type="dcterms:W3CDTF">2026-01-30T14:49:00Z</dcterms:modified>
</cp:coreProperties>
</file>